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74E70B4" w14:textId="272CA1F4" w:rsidR="00D33181" w:rsidRDefault="00CE2C2F" w:rsidP="00D33181">
      <w:r>
        <w:rPr>
          <w:b/>
          <w:bCs/>
        </w:rPr>
        <w:t xml:space="preserve">Supplementary </w:t>
      </w:r>
      <w:r w:rsidR="00D33181">
        <w:rPr>
          <w:b/>
          <w:bCs/>
        </w:rPr>
        <w:t xml:space="preserve">Table </w:t>
      </w:r>
      <w:r>
        <w:rPr>
          <w:b/>
          <w:bCs/>
        </w:rPr>
        <w:t>1</w:t>
      </w:r>
      <w:r w:rsidR="00D33181">
        <w:rPr>
          <w:b/>
          <w:bCs/>
        </w:rPr>
        <w:t xml:space="preserve"> </w:t>
      </w:r>
      <w:r w:rsidR="00D33181">
        <w:t>Patient and intervention characteristics</w:t>
      </w:r>
    </w:p>
    <w:tbl>
      <w:tblPr>
        <w:tblStyle w:val="TableGrid"/>
        <w:tblW w:w="0" w:type="auto"/>
        <w:tblLook w:val="04A0" w:firstRow="1" w:lastRow="0" w:firstColumn="1" w:lastColumn="0" w:noHBand="0" w:noVBand="1"/>
      </w:tblPr>
      <w:tblGrid>
        <w:gridCol w:w="1694"/>
        <w:gridCol w:w="2839"/>
        <w:gridCol w:w="2999"/>
        <w:gridCol w:w="5763"/>
        <w:gridCol w:w="2093"/>
      </w:tblGrid>
      <w:tr w:rsidR="00D33181" w:rsidRPr="002130D2" w14:paraId="4767A539" w14:textId="77777777" w:rsidTr="00BF1F65">
        <w:tc>
          <w:tcPr>
            <w:tcW w:w="0" w:type="auto"/>
          </w:tcPr>
          <w:p w14:paraId="37465AC5" w14:textId="77777777" w:rsidR="00D33181" w:rsidRPr="002130D2" w:rsidRDefault="00D33181" w:rsidP="00BF1F65">
            <w:pPr>
              <w:rPr>
                <w:b/>
                <w:bCs/>
              </w:rPr>
            </w:pPr>
            <w:r w:rsidRPr="002130D2">
              <w:rPr>
                <w:b/>
                <w:bCs/>
              </w:rPr>
              <w:t>Author and year</w:t>
            </w:r>
          </w:p>
        </w:tc>
        <w:tc>
          <w:tcPr>
            <w:tcW w:w="0" w:type="auto"/>
          </w:tcPr>
          <w:p w14:paraId="211505F2" w14:textId="77777777" w:rsidR="00D33181" w:rsidRPr="002130D2" w:rsidRDefault="00D33181" w:rsidP="00BF1F65">
            <w:pPr>
              <w:rPr>
                <w:b/>
                <w:bCs/>
              </w:rPr>
            </w:pPr>
            <w:r w:rsidRPr="002130D2">
              <w:rPr>
                <w:b/>
                <w:bCs/>
              </w:rPr>
              <w:t>Patient characteristics of CCT group</w:t>
            </w:r>
          </w:p>
        </w:tc>
        <w:tc>
          <w:tcPr>
            <w:tcW w:w="0" w:type="auto"/>
          </w:tcPr>
          <w:p w14:paraId="3E91C83E" w14:textId="77777777" w:rsidR="00D33181" w:rsidRPr="002130D2" w:rsidRDefault="00D33181" w:rsidP="00BF1F65">
            <w:pPr>
              <w:rPr>
                <w:b/>
                <w:bCs/>
              </w:rPr>
            </w:pPr>
            <w:r w:rsidRPr="002130D2">
              <w:rPr>
                <w:b/>
                <w:bCs/>
              </w:rPr>
              <w:t>Patient characteristics of ALS group</w:t>
            </w:r>
          </w:p>
        </w:tc>
        <w:tc>
          <w:tcPr>
            <w:tcW w:w="0" w:type="auto"/>
          </w:tcPr>
          <w:p w14:paraId="79BBB641" w14:textId="77777777" w:rsidR="00D33181" w:rsidRPr="002130D2" w:rsidRDefault="00D33181" w:rsidP="00BF1F65">
            <w:pPr>
              <w:rPr>
                <w:b/>
                <w:bCs/>
              </w:rPr>
            </w:pPr>
            <w:r w:rsidRPr="002130D2">
              <w:rPr>
                <w:b/>
                <w:bCs/>
              </w:rPr>
              <w:t>Interventions in CCT group</w:t>
            </w:r>
          </w:p>
        </w:tc>
        <w:tc>
          <w:tcPr>
            <w:tcW w:w="0" w:type="auto"/>
          </w:tcPr>
          <w:p w14:paraId="314BE39C" w14:textId="77777777" w:rsidR="00D33181" w:rsidRPr="002130D2" w:rsidRDefault="00D33181" w:rsidP="00BF1F65">
            <w:pPr>
              <w:rPr>
                <w:b/>
                <w:bCs/>
              </w:rPr>
            </w:pPr>
            <w:r w:rsidRPr="002130D2">
              <w:rPr>
                <w:b/>
                <w:bCs/>
              </w:rPr>
              <w:t>Interventions in ALS group</w:t>
            </w:r>
          </w:p>
        </w:tc>
      </w:tr>
      <w:tr w:rsidR="002015C1" w:rsidRPr="002130D2" w14:paraId="1475FBE0" w14:textId="77777777" w:rsidTr="00BF1F65">
        <w:tc>
          <w:tcPr>
            <w:tcW w:w="0" w:type="auto"/>
          </w:tcPr>
          <w:p w14:paraId="6E3A5578" w14:textId="2F16523E" w:rsidR="002015C1" w:rsidRPr="002130D2" w:rsidRDefault="002015C1" w:rsidP="002015C1">
            <w:r w:rsidRPr="00986A8F">
              <w:t>Barnard 2019</w:t>
            </w:r>
            <w:r>
              <w:t xml:space="preserve"> </w:t>
            </w:r>
            <w:r>
              <w:fldChar w:fldCharType="begin"/>
            </w:r>
            <w:r>
              <w:instrText xml:space="preserve"> ADDIN ZOTERO_ITEM CSL_CITATION {"citationID":"mc7VLsFu","properties":{"formattedCitation":"[11]","plainCitation":"[11]","noteIndex":0},"citationItems":[{"id":342,"uris":["http://zotero.org/users/13654255/items/HFJWKIK7"],"itemData":{"id":342,"type":"article-journal","abstract":"Background: Out-of-hospital cardiac arrest (OHCA) is prevalent in the UK. Reported survival is lower than in countries with comparable healthcare systems; a better understanding of outcome determinants may identify areas for improvement.Methods: An analysis of 9109 OHCA attended in East of England between 1 January 2015 and 31 July 2017. Univariate descriptives and multivariable analysis were used to understand the determinants of survival for non-traumatic cardiac arrest (NTCA) and traumatic cardiac arrest (TCA). Two Utstein outcome variables were used: survival to hospital admission and hospital discharge.Results: The incidence of OHCA was 55.1 per 100</w:instrText>
            </w:r>
            <w:r>
              <w:rPr>
                <w:rFonts w:ascii="Arial" w:hAnsi="Arial" w:cs="Arial"/>
              </w:rPr>
              <w:instrText> </w:instrText>
            </w:r>
            <w:r>
              <w:instrText>000 population/year. The overall survival to hospital admission was 27.6% (95% CI 26.7% to 28.6%) and the overall survival to discharge was 7.9% (95% CI 7.3% to 8.5%). Survival to hospital admission and survival to hospital discharge were both greater in the NTCA group compared with the TCA group: 27.9% vs 19.3% p=0.001, and 8.0% vs 3.8% p=0.012</w:instrText>
            </w:r>
            <w:r>
              <w:rPr>
                <w:rFonts w:ascii="Arial" w:hAnsi="Arial" w:cs="Arial"/>
              </w:rPr>
              <w:instrText> </w:instrText>
            </w:r>
            <w:r>
              <w:instrText xml:space="preserve">respectively.Determinants of NTCA and TCA survival were different, and varied according to the outcome examined. In NTCA, bystander cardiopulmonary resuscitation (CPR) was associated with survival at discharge but not at admission, and the likelihood of bystander CPR was dependent on geographical socioeconomic status. An air ambulance was associated with increased survival to both hospital admission and discharge in NTCA, but only with survival to admission in TCA.Conclusion: NTCA and TCA are clinically distinct entities with different predictors for outcome-future OHCA reports should aim to separate arrest aetiologies. Determinants of survival to hospital admission and discharge differ in a way that likely reflects the determinants of neurological injury. Bystander CPR public engagement may be best focused in more deprived areas.","container-title":"Emergency Medicine Journal (EMJ)","issue":"6","note":"Accession Number: rayyan-1144603154\nISBN: 1472-0205\ntype: doi:10.1136/emermed-2018-208165","page":"333-339","title":"Prehospital determinants of successful resuscitation after traumatic and non-traumatic out-of-hospital cardiac arrest","volume":"36","author":[{"family":"Barnard","given":"Ed B. G."},{"family":"Bach","given":"Daniel D."},{"family":"Nicholls","given":"Tracy L."},{"family":"Wilson","given":"Alastair W."},{"family":"Ercole","given":"Ari"}],"issued":{"date-parts":[["2019"]]}}}],"schema":"https://github.com/citation-style-language/schema/raw/master/csl-citation.json"} </w:instrText>
            </w:r>
            <w:r>
              <w:fldChar w:fldCharType="separate"/>
            </w:r>
            <w:r w:rsidRPr="009128FD">
              <w:rPr>
                <w:rFonts w:ascii="Aptos" w:hAnsi="Aptos"/>
              </w:rPr>
              <w:t>[11]</w:t>
            </w:r>
            <w:r>
              <w:fldChar w:fldCharType="end"/>
            </w:r>
            <w:r>
              <w:t xml:space="preserve"> </w:t>
            </w:r>
          </w:p>
        </w:tc>
        <w:tc>
          <w:tcPr>
            <w:tcW w:w="0" w:type="auto"/>
          </w:tcPr>
          <w:p w14:paraId="4EEDCDA9" w14:textId="77777777" w:rsidR="002015C1" w:rsidRPr="002130D2" w:rsidRDefault="002015C1" w:rsidP="002015C1">
            <w:r w:rsidRPr="002130D2">
              <w:t>Reported as total group only</w:t>
            </w:r>
          </w:p>
          <w:p w14:paraId="13F7A9FC" w14:textId="77777777" w:rsidR="002015C1" w:rsidRPr="002130D2" w:rsidRDefault="002015C1" w:rsidP="002015C1"/>
        </w:tc>
        <w:tc>
          <w:tcPr>
            <w:tcW w:w="0" w:type="auto"/>
          </w:tcPr>
          <w:p w14:paraId="1F40D701" w14:textId="77777777" w:rsidR="002015C1" w:rsidRPr="002130D2" w:rsidRDefault="002015C1" w:rsidP="002015C1">
            <w:r w:rsidRPr="002130D2">
              <w:t>Reported as total group only</w:t>
            </w:r>
          </w:p>
          <w:p w14:paraId="15850C85" w14:textId="77777777" w:rsidR="002015C1" w:rsidRPr="002130D2" w:rsidRDefault="002015C1" w:rsidP="002015C1"/>
        </w:tc>
        <w:tc>
          <w:tcPr>
            <w:tcW w:w="0" w:type="auto"/>
          </w:tcPr>
          <w:p w14:paraId="2C3E04E9" w14:textId="77777777" w:rsidR="002015C1" w:rsidRPr="002130D2" w:rsidRDefault="002015C1" w:rsidP="002015C1">
            <w:r w:rsidRPr="002130D2">
              <w:t>Not reported</w:t>
            </w:r>
          </w:p>
        </w:tc>
        <w:tc>
          <w:tcPr>
            <w:tcW w:w="0" w:type="auto"/>
          </w:tcPr>
          <w:p w14:paraId="624F3A21" w14:textId="77777777" w:rsidR="002015C1" w:rsidRPr="002130D2" w:rsidRDefault="002015C1" w:rsidP="002015C1">
            <w:r w:rsidRPr="002130D2">
              <w:t>Not reported</w:t>
            </w:r>
          </w:p>
        </w:tc>
      </w:tr>
      <w:tr w:rsidR="002015C1" w:rsidRPr="002130D2" w14:paraId="7CBECADA" w14:textId="77777777" w:rsidTr="00BF1F65">
        <w:tc>
          <w:tcPr>
            <w:tcW w:w="0" w:type="auto"/>
          </w:tcPr>
          <w:p w14:paraId="0D4C8BD5" w14:textId="5ADC2AFC" w:rsidR="002015C1" w:rsidRPr="002130D2" w:rsidRDefault="002015C1" w:rsidP="002015C1">
            <w:r w:rsidRPr="00986A8F">
              <w:t>Bjornsson 2021</w:t>
            </w:r>
            <w:r>
              <w:t xml:space="preserve"> </w:t>
            </w:r>
            <w:r>
              <w:fldChar w:fldCharType="begin"/>
            </w:r>
            <w:r>
              <w:instrText xml:space="preserve"> ADDIN ZOTERO_ITEM CSL_CITATION {"citationID":"dhTim9zt","properties":{"formattedCitation":"[12]","plainCitation":"[12]","noteIndex":0},"citationItems":[{"id":468,"uris":["http://zotero.org/users/13654255/items/JY2EWXET"],"itemData":{"id":468,"type":"article-journal","abstract":"Introduction Limited evidence suggests that the presence of a prehospital physician improves survival from cardiac arrest. A retrospective study is undertaken to examine this question. In Reykjavik, Iceland, prehospital physicians on ambulances were replaced by emergency medical technicians (EMTs) in 2007. The aim of this study is to compare the outcome of prehospital resuscitation from cardiac arrest during periods of time with and without prehospital physician involvement. Methods All cardiac arrests that underwent prehospital resuscitation by emergency medical systems between 2004 and 2014 were included. The primary outcome was survival to hospital discharge, and the secondary outcome was return of spontaneous circulation (ROSC). Subgroup analyses were performed according to the type of cardiac arrest. Results A total of 471 cardiac arrests were included for analysis, 200 treated by prehospital physicians from 2004 to 2007 and 271 treated by EMTs from 2008 to 2014. The overall rate of survival to hospital discharge and ROSC was 23 and 50% during the study period. No significant difference was observed in the rate of survival to hospital discharge [25 vs 22%, difference 3% (95% confidence interval (CI): 11-5%)] or ROSC [53 vs 47%, difference -6% (95% CI: 15-3%)] between these two time periods. In the subgroup of patients with pulseless electrical activity, survival to hospital discharge did not differ between the two periods, but the rate of ROSC was higher in the 'physician period' [50 vs 30%, difference -20% (95% CI: -40 to -1%)]. Conclusions The presence of a prehospital physician on the ambulance was not found to result in a significant improvement in survival or ROSC after cardiac arrest compared to care by EMTs. Patients with pulseless electrical activity experienced an increase in ROSC when a physician was present but without improvement in survival to hospital discharge.Copyright © 2021 Lippincott Williams and Wilkins. All rights reserved.","container-title":"European Journal of Emergency Medicine","issue":"3","language":"English","note":"Accession Number: rayyan-1144603270\nISBN: 0969-9546 1473-5695\ntype: doi:https://dx.doi.org/10.1097/MEJ.0000000000000786","page":"227-232","title":"Effect of replacing ambulance physicians with paramedics on outcome of resuscitation for prehospital cardiac arrest","volume":"28","author":[{"family":"Bjornsson","given":"H. M."},{"family":"Bjornsdottir","given":"G. G."},{"family":"Olafsdottir","given":"H."},{"family":"Mogensen","given":"B. A."},{"family":"Mogensen","given":"B."},{"family":"Thorgeirsson","given":"G."}],"issued":{"date-parts":[["2021"]]}}}],"schema":"https://github.com/citation-style-language/schema/raw/master/csl-citation.json"} </w:instrText>
            </w:r>
            <w:r>
              <w:fldChar w:fldCharType="separate"/>
            </w:r>
            <w:r w:rsidRPr="009128FD">
              <w:rPr>
                <w:rFonts w:ascii="Aptos" w:hAnsi="Aptos"/>
              </w:rPr>
              <w:t>[12]</w:t>
            </w:r>
            <w:r>
              <w:fldChar w:fldCharType="end"/>
            </w:r>
          </w:p>
        </w:tc>
        <w:tc>
          <w:tcPr>
            <w:tcW w:w="0" w:type="auto"/>
          </w:tcPr>
          <w:p w14:paraId="4C9D1A7C" w14:textId="77777777" w:rsidR="002015C1" w:rsidRPr="002130D2" w:rsidRDefault="002015C1" w:rsidP="002015C1">
            <w:r w:rsidRPr="002130D2">
              <w:t>N=200</w:t>
            </w:r>
          </w:p>
          <w:p w14:paraId="420DD20D" w14:textId="77777777" w:rsidR="002015C1" w:rsidRPr="002130D2" w:rsidRDefault="002015C1" w:rsidP="002015C1">
            <w:r w:rsidRPr="002130D2">
              <w:t>Age: 67.6 (mean)</w:t>
            </w:r>
          </w:p>
          <w:p w14:paraId="27400FBF" w14:textId="77777777" w:rsidR="002015C1" w:rsidRPr="002130D2" w:rsidRDefault="002015C1" w:rsidP="002015C1">
            <w:r w:rsidRPr="002130D2">
              <w:t>Male: 151 (75.5%)</w:t>
            </w:r>
          </w:p>
          <w:p w14:paraId="5FA8CFC0" w14:textId="77777777" w:rsidR="002015C1" w:rsidRPr="002130D2" w:rsidRDefault="002015C1" w:rsidP="002015C1">
            <w:r w:rsidRPr="002130D2">
              <w:t>Witnessed: 120 (60.0%)</w:t>
            </w:r>
          </w:p>
          <w:p w14:paraId="6A36EFE2" w14:textId="77777777" w:rsidR="002015C1" w:rsidRPr="002130D2" w:rsidRDefault="002015C1" w:rsidP="002015C1">
            <w:r w:rsidRPr="002130D2">
              <w:t>Location: Not reported</w:t>
            </w:r>
          </w:p>
          <w:p w14:paraId="589DA9F6" w14:textId="77777777" w:rsidR="002015C1" w:rsidRPr="002130D2" w:rsidRDefault="002015C1" w:rsidP="002015C1">
            <w:r w:rsidRPr="002130D2">
              <w:t>Initial rhythm: Shockable 99 (49.5%)</w:t>
            </w:r>
          </w:p>
          <w:p w14:paraId="338E1BAF" w14:textId="77777777" w:rsidR="002015C1" w:rsidRPr="002130D2" w:rsidRDefault="002015C1" w:rsidP="002015C1">
            <w:r w:rsidRPr="002130D2">
              <w:t>Aetiology: All cardiac as per inclusion criteria</w:t>
            </w:r>
          </w:p>
          <w:p w14:paraId="6DC8CFD4" w14:textId="77777777" w:rsidR="002015C1" w:rsidRPr="002130D2" w:rsidRDefault="002015C1" w:rsidP="002015C1">
            <w:proofErr w:type="spellStart"/>
            <w:r w:rsidRPr="002130D2">
              <w:t>ByCPR</w:t>
            </w:r>
            <w:proofErr w:type="spellEnd"/>
            <w:r w:rsidRPr="002130D2">
              <w:t>: If witnessed, 74 (61.7%)</w:t>
            </w:r>
          </w:p>
          <w:p w14:paraId="4BD9EE41" w14:textId="77777777" w:rsidR="002015C1" w:rsidRPr="002130D2" w:rsidRDefault="002015C1" w:rsidP="002015C1">
            <w:proofErr w:type="spellStart"/>
            <w:r w:rsidRPr="002130D2">
              <w:t>ByAED</w:t>
            </w:r>
            <w:proofErr w:type="spellEnd"/>
            <w:r w:rsidRPr="002130D2">
              <w:t>: Not reported</w:t>
            </w:r>
          </w:p>
          <w:p w14:paraId="0295FF5F" w14:textId="77777777" w:rsidR="002015C1" w:rsidRPr="002130D2" w:rsidRDefault="002015C1" w:rsidP="002015C1">
            <w:r w:rsidRPr="002130D2">
              <w:t>EMS response time: 6.3 min (mean)</w:t>
            </w:r>
          </w:p>
        </w:tc>
        <w:tc>
          <w:tcPr>
            <w:tcW w:w="0" w:type="auto"/>
          </w:tcPr>
          <w:p w14:paraId="4F728520" w14:textId="77777777" w:rsidR="002015C1" w:rsidRPr="002130D2" w:rsidRDefault="002015C1" w:rsidP="002015C1">
            <w:r w:rsidRPr="002130D2">
              <w:t>N=271</w:t>
            </w:r>
          </w:p>
          <w:p w14:paraId="7769FD82" w14:textId="77777777" w:rsidR="002015C1" w:rsidRPr="002130D2" w:rsidRDefault="002015C1" w:rsidP="002015C1">
            <w:r w:rsidRPr="002130D2">
              <w:t>Age: 69.7 (mean)</w:t>
            </w:r>
          </w:p>
          <w:p w14:paraId="382F4FC0" w14:textId="77777777" w:rsidR="002015C1" w:rsidRPr="002130D2" w:rsidRDefault="002015C1" w:rsidP="002015C1">
            <w:r w:rsidRPr="002130D2">
              <w:t>Male: 212 (78.2%)</w:t>
            </w:r>
          </w:p>
          <w:p w14:paraId="0A134568" w14:textId="77777777" w:rsidR="002015C1" w:rsidRPr="002130D2" w:rsidRDefault="002015C1" w:rsidP="002015C1">
            <w:r w:rsidRPr="002130D2">
              <w:t>Witnessed: 167 (61.6%)</w:t>
            </w:r>
          </w:p>
          <w:p w14:paraId="205A534A" w14:textId="77777777" w:rsidR="002015C1" w:rsidRPr="002130D2" w:rsidRDefault="002015C1" w:rsidP="002015C1">
            <w:r w:rsidRPr="002130D2">
              <w:t>Location: Not reported</w:t>
            </w:r>
          </w:p>
          <w:p w14:paraId="443A13AD" w14:textId="77777777" w:rsidR="002015C1" w:rsidRPr="002130D2" w:rsidRDefault="002015C1" w:rsidP="002015C1">
            <w:r w:rsidRPr="002130D2">
              <w:t>Initial rhythm: Shockable 132 (48.7%)</w:t>
            </w:r>
          </w:p>
          <w:p w14:paraId="0311ACDE" w14:textId="77777777" w:rsidR="002015C1" w:rsidRPr="002130D2" w:rsidRDefault="002015C1" w:rsidP="002015C1">
            <w:r w:rsidRPr="002130D2">
              <w:t>Aetiology: All cardiac as per inclusion criteria</w:t>
            </w:r>
          </w:p>
          <w:p w14:paraId="58216C08" w14:textId="77777777" w:rsidR="002015C1" w:rsidRPr="002130D2" w:rsidRDefault="002015C1" w:rsidP="002015C1">
            <w:proofErr w:type="spellStart"/>
            <w:r w:rsidRPr="002130D2">
              <w:t>ByCPR</w:t>
            </w:r>
            <w:proofErr w:type="spellEnd"/>
            <w:r w:rsidRPr="002130D2">
              <w:t>: If witnessed, 102 (61.1%)</w:t>
            </w:r>
          </w:p>
          <w:p w14:paraId="153A4F45" w14:textId="77777777" w:rsidR="002015C1" w:rsidRPr="002130D2" w:rsidRDefault="002015C1" w:rsidP="002015C1">
            <w:proofErr w:type="spellStart"/>
            <w:r w:rsidRPr="002130D2">
              <w:t>ByAED</w:t>
            </w:r>
            <w:proofErr w:type="spellEnd"/>
            <w:r w:rsidRPr="002130D2">
              <w:t>: Not reported</w:t>
            </w:r>
          </w:p>
          <w:p w14:paraId="78FFC4CF" w14:textId="77777777" w:rsidR="002015C1" w:rsidRPr="002130D2" w:rsidRDefault="002015C1" w:rsidP="002015C1">
            <w:r w:rsidRPr="002130D2">
              <w:t>EMS response time: 7.2 min (mean)</w:t>
            </w:r>
          </w:p>
        </w:tc>
        <w:tc>
          <w:tcPr>
            <w:tcW w:w="0" w:type="auto"/>
          </w:tcPr>
          <w:p w14:paraId="072E22A1" w14:textId="77777777" w:rsidR="002015C1" w:rsidRPr="002130D2" w:rsidRDefault="002015C1" w:rsidP="002015C1">
            <w:r w:rsidRPr="002130D2">
              <w:t>Not reported</w:t>
            </w:r>
          </w:p>
        </w:tc>
        <w:tc>
          <w:tcPr>
            <w:tcW w:w="0" w:type="auto"/>
          </w:tcPr>
          <w:p w14:paraId="0FF31D7C" w14:textId="77777777" w:rsidR="002015C1" w:rsidRPr="002130D2" w:rsidRDefault="002015C1" w:rsidP="002015C1">
            <w:r w:rsidRPr="002130D2">
              <w:t>Not reported</w:t>
            </w:r>
          </w:p>
        </w:tc>
      </w:tr>
      <w:tr w:rsidR="002015C1" w:rsidRPr="002130D2" w14:paraId="3E1E2DB2" w14:textId="77777777" w:rsidTr="00BF1F65">
        <w:tc>
          <w:tcPr>
            <w:tcW w:w="0" w:type="auto"/>
          </w:tcPr>
          <w:p w14:paraId="3E78FEDD" w14:textId="38DF3CCD" w:rsidR="002015C1" w:rsidRPr="002130D2" w:rsidRDefault="002015C1" w:rsidP="002015C1">
            <w:r w:rsidRPr="00986A8F">
              <w:t>Bujak 2022</w:t>
            </w:r>
            <w:r>
              <w:t xml:space="preserve"> </w:t>
            </w:r>
            <w:r>
              <w:fldChar w:fldCharType="begin"/>
            </w:r>
            <w:r>
              <w:instrText xml:space="preserve"> ADDIN ZOTERO_ITEM CSL_CITATION {"citationID":"KVA108CF","properties":{"formattedCitation":"[13]","plainCitation":"[13]","noteIndex":0},"citationItems":[{"id":654,"uris":["http://zotero.org/users/13654255/items/G9TDJPEX"],"itemData":{"id":654,"type":"article-journal","abstract":"Background: Substantial differences in survival after out-of-hospital cardiac arrest (OHCA) have been observed between countries. These might be attributed to the organization of emergency medical service (EMS) systems, including prehospital physician involvement. However, limited data exist on the physician’s role in improving survival after OHCA. Aims: To compare prehospital and in-hospital outcomes of OHCA patients attended by physician-staffed EMS vs. paramedic-staffed EMS units. Methods: Among all patients enrolled in the regional, prospective registry of OHCA in southern Poland, we excluded those aged &lt;18 years, with unwitnessed or EMS-witnessed cardiac arrest, without attempted cardiopulmonary resuscitation (CPR), attended by more than one EMS, or with traumatic cardiac arrest. The groups were matched 1:1 using propensity scores for baseline characteristic variables that might influence physician-staffed EMS dispatch. Results: A total of 812 OHCA cases were included in the current analysis. Among them, 351 patients were attended by physician-staffed EMS. There were no differences in baseline characteristics in the propensity-score matched cohort consisting of 351 pairs. The return of spontaneous circulation (ROSC) was more often achieved in the physician-staffed EMS group (42.7% vs. 33.3%; P = 0.01). The prehospital survival rate was also higher in this group (34.1% vs. 19.2%; P &lt;0.01). However, there were no significant differences in survival rate to discharge between cases treated by physician-staffed and paramedic-staffed EMS (9.7% vs. 7.0%; P = 0.22). Conclusions: OHCA patients attended by physician-staffed EMS were more likely to have ROSC and survive till hospital admission. However, better prehospital outcomes might not translate into improved in-hospital prognosis in these patients.","container-title":"Polish Heart Journal / Kardiologia Polska","issue":"6","note":"Accession Number: rayyan-1144603406\nISBN: 0022-9032\ntype: doi:10.33963/KP.a2022.0109","page":"685-692","title":"Does the presence of physician-staffed emergency medical services improve the prognosis in out-of-hospital cardiac arrest? A propensity score matching analysis","volume":"80","author":[{"family":"Bujak","given":"Kamil"},{"family":"Nadolny","given":"Klaudiusz"},{"family":"Trzeciak","given":"Przemysław"},{"family":"Gałązkowski","given":"Robert"},{"family":"Ładny","given":"Jerzy Robert"},{"family":"Gąsior","given":"Mariusz"}],"issued":{"date-parts":[["2022"]]}}}],"schema":"https://github.com/citation-style-language/schema/raw/master/csl-citation.json"} </w:instrText>
            </w:r>
            <w:r>
              <w:fldChar w:fldCharType="separate"/>
            </w:r>
            <w:r w:rsidRPr="009128FD">
              <w:rPr>
                <w:rFonts w:ascii="Aptos" w:hAnsi="Aptos"/>
              </w:rPr>
              <w:t>[13]</w:t>
            </w:r>
            <w:r>
              <w:fldChar w:fldCharType="end"/>
            </w:r>
          </w:p>
        </w:tc>
        <w:tc>
          <w:tcPr>
            <w:tcW w:w="0" w:type="auto"/>
          </w:tcPr>
          <w:p w14:paraId="42D62CE4" w14:textId="77777777" w:rsidR="002015C1" w:rsidRPr="002130D2" w:rsidRDefault="002015C1" w:rsidP="002015C1">
            <w:r w:rsidRPr="002130D2">
              <w:t>N=351</w:t>
            </w:r>
          </w:p>
          <w:p w14:paraId="2D85010B" w14:textId="77777777" w:rsidR="002015C1" w:rsidRPr="002130D2" w:rsidRDefault="002015C1" w:rsidP="002015C1">
            <w:r w:rsidRPr="002130D2">
              <w:t>Age: 66 (19)</w:t>
            </w:r>
          </w:p>
          <w:p w14:paraId="6285D125" w14:textId="77777777" w:rsidR="002015C1" w:rsidRPr="002130D2" w:rsidRDefault="002015C1" w:rsidP="002015C1">
            <w:r w:rsidRPr="002130D2">
              <w:t>Male: 244 (69.5%)</w:t>
            </w:r>
          </w:p>
          <w:p w14:paraId="42B56397" w14:textId="77777777" w:rsidR="002015C1" w:rsidRPr="002130D2" w:rsidRDefault="002015C1" w:rsidP="002015C1">
            <w:r w:rsidRPr="002130D2">
              <w:t>Witnessed: Not reported</w:t>
            </w:r>
          </w:p>
          <w:p w14:paraId="43BA67F4" w14:textId="77777777" w:rsidR="002015C1" w:rsidRPr="002130D2" w:rsidRDefault="002015C1" w:rsidP="002015C1">
            <w:r w:rsidRPr="002130D2">
              <w:t>Location: Home 258 (73.5%), Other 93 (26.5%)</w:t>
            </w:r>
          </w:p>
          <w:p w14:paraId="6132DC26" w14:textId="77777777" w:rsidR="002015C1" w:rsidRPr="002130D2" w:rsidRDefault="002015C1" w:rsidP="002015C1">
            <w:r w:rsidRPr="002130D2">
              <w:t>Initial rhythm: Shockable 101 (28.8%)</w:t>
            </w:r>
          </w:p>
          <w:p w14:paraId="773475D8" w14:textId="77777777" w:rsidR="002015C1" w:rsidRPr="002130D2" w:rsidRDefault="002015C1" w:rsidP="002015C1">
            <w:r w:rsidRPr="002130D2">
              <w:t>Aetiology: Medical 309 (88.0%), other 42 (12.0%)</w:t>
            </w:r>
          </w:p>
          <w:p w14:paraId="3299C9B8" w14:textId="77777777" w:rsidR="002015C1" w:rsidRPr="002130D2" w:rsidRDefault="002015C1" w:rsidP="002015C1">
            <w:proofErr w:type="spellStart"/>
            <w:r w:rsidRPr="002130D2">
              <w:t>ByCPR</w:t>
            </w:r>
            <w:proofErr w:type="spellEnd"/>
            <w:r w:rsidRPr="002130D2">
              <w:t>: 172 (49.0%)</w:t>
            </w:r>
          </w:p>
          <w:p w14:paraId="50DC6133" w14:textId="77777777" w:rsidR="002015C1" w:rsidRPr="002130D2" w:rsidRDefault="002015C1" w:rsidP="002015C1">
            <w:proofErr w:type="spellStart"/>
            <w:r w:rsidRPr="002130D2">
              <w:t>ByAED</w:t>
            </w:r>
            <w:proofErr w:type="spellEnd"/>
            <w:r w:rsidRPr="002130D2">
              <w:t>: Not reported</w:t>
            </w:r>
          </w:p>
          <w:p w14:paraId="3189B4B3" w14:textId="77777777" w:rsidR="002015C1" w:rsidRPr="002130D2" w:rsidRDefault="002015C1" w:rsidP="002015C1">
            <w:r w:rsidRPr="002130D2">
              <w:t>EMS response time: 9 min (6-</w:t>
            </w:r>
            <w:proofErr w:type="gramStart"/>
            <w:r w:rsidRPr="002130D2">
              <w:t>12)*</w:t>
            </w:r>
            <w:proofErr w:type="gramEnd"/>
            <w:r w:rsidRPr="002130D2">
              <w:t>*</w:t>
            </w:r>
          </w:p>
        </w:tc>
        <w:tc>
          <w:tcPr>
            <w:tcW w:w="0" w:type="auto"/>
          </w:tcPr>
          <w:p w14:paraId="0AE60255" w14:textId="77777777" w:rsidR="002015C1" w:rsidRPr="002130D2" w:rsidRDefault="002015C1" w:rsidP="002015C1">
            <w:r w:rsidRPr="002130D2">
              <w:t>N=461</w:t>
            </w:r>
          </w:p>
          <w:p w14:paraId="34F43F69" w14:textId="77777777" w:rsidR="002015C1" w:rsidRPr="002130D2" w:rsidRDefault="002015C1" w:rsidP="002015C1">
            <w:r w:rsidRPr="002130D2">
              <w:t>Age: 67 (20)</w:t>
            </w:r>
          </w:p>
          <w:p w14:paraId="19317264" w14:textId="77777777" w:rsidR="002015C1" w:rsidRPr="002130D2" w:rsidRDefault="002015C1" w:rsidP="002015C1">
            <w:r w:rsidRPr="002130D2">
              <w:t>Male: 327 (70.9%)</w:t>
            </w:r>
          </w:p>
          <w:p w14:paraId="18FE389A" w14:textId="77777777" w:rsidR="002015C1" w:rsidRPr="002130D2" w:rsidRDefault="002015C1" w:rsidP="002015C1">
            <w:r w:rsidRPr="002130D2">
              <w:t>Witnessed: Not reported</w:t>
            </w:r>
          </w:p>
          <w:p w14:paraId="6BCE305A" w14:textId="77777777" w:rsidR="002015C1" w:rsidRPr="002130D2" w:rsidRDefault="002015C1" w:rsidP="002015C1">
            <w:r w:rsidRPr="002130D2">
              <w:t>Location: Home 347 (75.3%), Other 114 (24.7%)</w:t>
            </w:r>
          </w:p>
          <w:p w14:paraId="6021E6AD" w14:textId="77777777" w:rsidR="002015C1" w:rsidRPr="002130D2" w:rsidRDefault="002015C1" w:rsidP="002015C1">
            <w:r w:rsidRPr="002130D2">
              <w:t>Initial rhythm: Shockable 128 (27.8%)</w:t>
            </w:r>
          </w:p>
          <w:p w14:paraId="0F9B6FF7" w14:textId="77777777" w:rsidR="002015C1" w:rsidRPr="002130D2" w:rsidRDefault="002015C1" w:rsidP="002015C1">
            <w:r w:rsidRPr="002130D2">
              <w:t>Aetiology: Medical 423 (91.8%), other 38 (10.5%)</w:t>
            </w:r>
          </w:p>
          <w:p w14:paraId="59230689" w14:textId="77777777" w:rsidR="002015C1" w:rsidRPr="002130D2" w:rsidRDefault="002015C1" w:rsidP="002015C1">
            <w:proofErr w:type="spellStart"/>
            <w:r w:rsidRPr="002130D2">
              <w:t>ByCPR</w:t>
            </w:r>
            <w:proofErr w:type="spellEnd"/>
            <w:r w:rsidRPr="002130D2">
              <w:t>: 253 (54.9%)</w:t>
            </w:r>
          </w:p>
          <w:p w14:paraId="2FBE8B44" w14:textId="77777777" w:rsidR="002015C1" w:rsidRPr="002130D2" w:rsidRDefault="002015C1" w:rsidP="002015C1">
            <w:proofErr w:type="spellStart"/>
            <w:r w:rsidRPr="002130D2">
              <w:t>ByAED</w:t>
            </w:r>
            <w:proofErr w:type="spellEnd"/>
            <w:r w:rsidRPr="002130D2">
              <w:t>: Not reported</w:t>
            </w:r>
          </w:p>
          <w:p w14:paraId="3BF16CD8" w14:textId="77777777" w:rsidR="002015C1" w:rsidRPr="002130D2" w:rsidRDefault="002015C1" w:rsidP="002015C1">
            <w:r w:rsidRPr="002130D2">
              <w:t>EMS response time: 8 min (6-10)</w:t>
            </w:r>
          </w:p>
        </w:tc>
        <w:tc>
          <w:tcPr>
            <w:tcW w:w="0" w:type="auto"/>
          </w:tcPr>
          <w:p w14:paraId="37E97CB3" w14:textId="77777777" w:rsidR="002015C1" w:rsidRPr="002130D2" w:rsidRDefault="002015C1" w:rsidP="002015C1">
            <w:r w:rsidRPr="002130D2">
              <w:t>After PSM for baseline characteristics. Statistically significant differences:</w:t>
            </w:r>
          </w:p>
          <w:p w14:paraId="1361BDE4" w14:textId="77777777" w:rsidR="002015C1" w:rsidRPr="002130D2" w:rsidRDefault="002015C1" w:rsidP="002015C1">
            <w:r w:rsidRPr="002130D2">
              <w:t>Endotracheal intubation: 251 (75.4</w:t>
            </w:r>
            <w:proofErr w:type="gramStart"/>
            <w:r w:rsidRPr="002130D2">
              <w:t>%)*</w:t>
            </w:r>
            <w:proofErr w:type="gramEnd"/>
            <w:r w:rsidRPr="002130D2">
              <w:t>*</w:t>
            </w:r>
          </w:p>
          <w:p w14:paraId="27BE85A8" w14:textId="77777777" w:rsidR="002015C1" w:rsidRPr="002130D2" w:rsidRDefault="002015C1" w:rsidP="002015C1">
            <w:r w:rsidRPr="002130D2">
              <w:t>Amiodarone: 140 (43.1</w:t>
            </w:r>
            <w:proofErr w:type="gramStart"/>
            <w:r w:rsidRPr="002130D2">
              <w:t>%)*</w:t>
            </w:r>
            <w:proofErr w:type="gramEnd"/>
          </w:p>
          <w:p w14:paraId="531A4FDA" w14:textId="77777777" w:rsidR="002015C1" w:rsidRPr="002130D2" w:rsidRDefault="002015C1" w:rsidP="002015C1">
            <w:r w:rsidRPr="002130D2">
              <w:t>Atropine: 148 (45.5</w:t>
            </w:r>
            <w:proofErr w:type="gramStart"/>
            <w:r w:rsidRPr="002130D2">
              <w:t>%)*</w:t>
            </w:r>
            <w:proofErr w:type="gramEnd"/>
            <w:r w:rsidRPr="002130D2">
              <w:t>*</w:t>
            </w:r>
          </w:p>
          <w:p w14:paraId="33764586" w14:textId="77777777" w:rsidR="002015C1" w:rsidRPr="002130D2" w:rsidRDefault="002015C1" w:rsidP="002015C1">
            <w:r w:rsidRPr="002130D2">
              <w:t>Time to termination of CPR: 32 min (21-42.</w:t>
            </w:r>
            <w:proofErr w:type="gramStart"/>
            <w:r w:rsidRPr="002130D2">
              <w:t>5)*</w:t>
            </w:r>
            <w:proofErr w:type="gramEnd"/>
            <w:r w:rsidRPr="002130D2">
              <w:t>*</w:t>
            </w:r>
          </w:p>
          <w:p w14:paraId="5B55EBA9" w14:textId="77777777" w:rsidR="002015C1" w:rsidRPr="002130D2" w:rsidRDefault="002015C1" w:rsidP="002015C1"/>
        </w:tc>
        <w:tc>
          <w:tcPr>
            <w:tcW w:w="0" w:type="auto"/>
          </w:tcPr>
          <w:p w14:paraId="0A3EA543" w14:textId="77777777" w:rsidR="002015C1" w:rsidRPr="002130D2" w:rsidRDefault="002015C1" w:rsidP="002015C1">
            <w:r w:rsidRPr="002130D2">
              <w:t>After PSM for baseline characteristics</w:t>
            </w:r>
          </w:p>
          <w:p w14:paraId="2056C047" w14:textId="77777777" w:rsidR="002015C1" w:rsidRPr="002130D2" w:rsidRDefault="002015C1" w:rsidP="002015C1">
            <w:r w:rsidRPr="002130D2">
              <w:t>Endotracheal intubation: 195 (59.6%)</w:t>
            </w:r>
          </w:p>
          <w:p w14:paraId="3B1B1B77" w14:textId="77777777" w:rsidR="002015C1" w:rsidRPr="002130D2" w:rsidRDefault="002015C1" w:rsidP="002015C1">
            <w:r w:rsidRPr="002130D2">
              <w:t>Amiodarone: 113 (35.5%)</w:t>
            </w:r>
          </w:p>
          <w:p w14:paraId="19F97C80" w14:textId="77777777" w:rsidR="002015C1" w:rsidRPr="002130D2" w:rsidRDefault="002015C1" w:rsidP="002015C1">
            <w:r w:rsidRPr="002130D2">
              <w:t>Atropine: 104 (32.7%)</w:t>
            </w:r>
          </w:p>
          <w:p w14:paraId="1329ECEE" w14:textId="77777777" w:rsidR="002015C1" w:rsidRPr="002130D2" w:rsidRDefault="002015C1" w:rsidP="002015C1">
            <w:r w:rsidRPr="002130D2">
              <w:t>Time to termination of CPR: 37 min (28-49.5)</w:t>
            </w:r>
          </w:p>
          <w:p w14:paraId="4A73234D" w14:textId="77777777" w:rsidR="002015C1" w:rsidRPr="002130D2" w:rsidRDefault="002015C1" w:rsidP="002015C1"/>
        </w:tc>
      </w:tr>
      <w:tr w:rsidR="002015C1" w:rsidRPr="002130D2" w14:paraId="75C64CE8" w14:textId="77777777" w:rsidTr="00BF1F65">
        <w:tc>
          <w:tcPr>
            <w:tcW w:w="0" w:type="auto"/>
          </w:tcPr>
          <w:p w14:paraId="26CBCEA5" w14:textId="2942763B" w:rsidR="002015C1" w:rsidRPr="002130D2" w:rsidRDefault="002015C1" w:rsidP="002015C1">
            <w:r w:rsidRPr="00986A8F">
              <w:t>Dickinson 1997</w:t>
            </w:r>
            <w:r>
              <w:t xml:space="preserve"> </w:t>
            </w:r>
            <w:r>
              <w:fldChar w:fldCharType="begin"/>
            </w:r>
            <w:r>
              <w:instrText xml:space="preserve"> ADDIN ZOTERO_ITEM CSL_CITATION {"citationID":"aQVcnMBL","properties":{"formattedCitation":"[27]","plainCitation":"[27]","noteIndex":0},"citationItems":[{"id":1263,"uris":["http://zotero.org/users/13654255/items/L32DI8DA"],"itemData":{"id":1263,"type":"article-journal","abstract":"Objective. To determine whether the presence of an on-scene medical control physician (OSMCP) alters the management and outcome of out-of-hospital nontraumatic, nonasystolic cardiac arrest (CA) patients. Methods. This was a retrospective case series of CA patients who were cared for in an all advanced life support, third-service, municipal emergency medical services (EMS) system over a one-year period. Excluded from the study were all traumatic CA patients and solely asystolic patients. The remaining CA patients were divided into the two study groups according to the presence of an OSMCP or whether they were cared for by paramedics only (PO). For each group patient age, EMS response time, the number of personnel on the scene, the presence of bystander CPR, the initial cardiac rhythm, and scene time were determined. In addition, time to first defibrillation for patients in ventricular fibrillation, the rate of drug administrations per minute, the return of spontaneous circulation (ROSC) on emergency department (ED) arrival, and survival to hospital discharge were collected for each group. Results. Eighty CA runs were reviewed, with 49 meeting entry criteria; nine in the OSMCP group and 40 in the PO group. There was no difference between the groups with regard to patient age, response fume, scene fume, or number of personnel on the scene. The two groups were similarly matched with regard to initial cardiac rhythm, the presence of bystander, or first-responder CPR, and time to first defibrillation. The number of drug dosages administered per minute was higher in the OSMCP group (0.62 doses per minute) as compared with the PO group (0.34 doses per minute)[p &lt; 0.03]. ROSC and survival to hospital discharge revealed a nonsignificant tendency toward more frequent ROSC in the OSMCP group [p &lt; 0.07], and a significantly higher incidence of survival to discharge in the OSMCP group [p &lt; 0.009]. Conclusions. Out-of-hospital CA patients treated in the OSMCP group had a trend toward more frequent ROSC upon ED arrival and a higher rate of survival to hospital discharge. The OSMCP group patients received medications at nearly twice the rate of the PO group patients. Although a larger trial is needed, more frequent dosing of drugs during CA may have contributed to increased survival in the OSMCP group.","container-title":"Prehospital Emergency Care","issue":"3","note":"Accession Number: rayyan-1144603769\nISBN: 1090-3127\ntype: doi:","page":"132-135","title":"The impact of prehospital physicians on out-of-hospital nonasystolic cardiac arrest... presented at the ACEP Research Forum, Cincinnati, Ohio, February 1996","volume":"1","author":[{"family":"Dickinson","given":"E. T."},{"family":"Schneider","given":"R. M."},{"family":"Verdile","given":"V. P."}],"issued":{"date-parts":[["1997"]]}}}],"schema":"https://github.com/citation-style-language/schema/raw/master/csl-citation.json"} </w:instrText>
            </w:r>
            <w:r>
              <w:fldChar w:fldCharType="separate"/>
            </w:r>
            <w:r w:rsidRPr="009128FD">
              <w:rPr>
                <w:rFonts w:ascii="Aptos" w:hAnsi="Aptos"/>
              </w:rPr>
              <w:t>[27]</w:t>
            </w:r>
            <w:r>
              <w:fldChar w:fldCharType="end"/>
            </w:r>
          </w:p>
        </w:tc>
        <w:tc>
          <w:tcPr>
            <w:tcW w:w="0" w:type="auto"/>
          </w:tcPr>
          <w:p w14:paraId="73C366A1" w14:textId="77777777" w:rsidR="002015C1" w:rsidRPr="002130D2" w:rsidRDefault="002015C1" w:rsidP="002015C1">
            <w:r w:rsidRPr="002130D2">
              <w:t>N=9</w:t>
            </w:r>
          </w:p>
          <w:p w14:paraId="2A4534C3" w14:textId="77777777" w:rsidR="002015C1" w:rsidRPr="002130D2" w:rsidRDefault="002015C1" w:rsidP="002015C1">
            <w:r w:rsidRPr="002130D2">
              <w:t xml:space="preserve">Age: 69.6 </w:t>
            </w:r>
          </w:p>
          <w:p w14:paraId="3C05E37F" w14:textId="77777777" w:rsidR="002015C1" w:rsidRPr="002130D2" w:rsidRDefault="002015C1" w:rsidP="002015C1">
            <w:r w:rsidRPr="002130D2">
              <w:t>Male: Not reported</w:t>
            </w:r>
          </w:p>
          <w:p w14:paraId="48F563FD" w14:textId="77777777" w:rsidR="002015C1" w:rsidRPr="002130D2" w:rsidRDefault="002015C1" w:rsidP="002015C1">
            <w:r w:rsidRPr="002130D2">
              <w:t>Witnessed: Not reported</w:t>
            </w:r>
          </w:p>
          <w:p w14:paraId="0909CD7C" w14:textId="77777777" w:rsidR="002015C1" w:rsidRPr="002130D2" w:rsidRDefault="002015C1" w:rsidP="002015C1">
            <w:r w:rsidRPr="002130D2">
              <w:lastRenderedPageBreak/>
              <w:t xml:space="preserve">Location: Not reported </w:t>
            </w:r>
          </w:p>
          <w:p w14:paraId="581CC917" w14:textId="77777777" w:rsidR="002015C1" w:rsidRPr="002130D2" w:rsidRDefault="002015C1" w:rsidP="002015C1">
            <w:r w:rsidRPr="002130D2">
              <w:t>Initial rhythm: VF 5 (55.6%), PEA 3 (33.3%), Asystole 1 (11.1%)</w:t>
            </w:r>
          </w:p>
          <w:p w14:paraId="635B564A" w14:textId="77777777" w:rsidR="002015C1" w:rsidRPr="002130D2" w:rsidRDefault="002015C1" w:rsidP="002015C1">
            <w:r w:rsidRPr="002130D2">
              <w:t>Aetiology: Not reported</w:t>
            </w:r>
          </w:p>
          <w:p w14:paraId="420A340B" w14:textId="77777777" w:rsidR="002015C1" w:rsidRPr="002130D2" w:rsidRDefault="002015C1" w:rsidP="002015C1">
            <w:proofErr w:type="spellStart"/>
            <w:r w:rsidRPr="002130D2">
              <w:t>ByCPR</w:t>
            </w:r>
            <w:proofErr w:type="spellEnd"/>
            <w:r w:rsidRPr="002130D2">
              <w:t>: 2 (22.2%)</w:t>
            </w:r>
          </w:p>
          <w:p w14:paraId="1C7B57B3" w14:textId="77777777" w:rsidR="002015C1" w:rsidRPr="002130D2" w:rsidRDefault="002015C1" w:rsidP="002015C1">
            <w:proofErr w:type="spellStart"/>
            <w:r w:rsidRPr="002130D2">
              <w:t>ByAED</w:t>
            </w:r>
            <w:proofErr w:type="spellEnd"/>
            <w:r w:rsidRPr="002130D2">
              <w:t>: Not reported</w:t>
            </w:r>
          </w:p>
          <w:p w14:paraId="42E02F5D" w14:textId="77777777" w:rsidR="002015C1" w:rsidRPr="002130D2" w:rsidRDefault="002015C1" w:rsidP="002015C1">
            <w:r w:rsidRPr="002130D2">
              <w:t>EMS response time: 6.6 min</w:t>
            </w:r>
          </w:p>
        </w:tc>
        <w:tc>
          <w:tcPr>
            <w:tcW w:w="0" w:type="auto"/>
          </w:tcPr>
          <w:p w14:paraId="2D85EB9C" w14:textId="77777777" w:rsidR="002015C1" w:rsidRPr="002130D2" w:rsidRDefault="002015C1" w:rsidP="002015C1">
            <w:r w:rsidRPr="002130D2">
              <w:lastRenderedPageBreak/>
              <w:t>N=40</w:t>
            </w:r>
          </w:p>
          <w:p w14:paraId="05AC9DF0" w14:textId="77777777" w:rsidR="002015C1" w:rsidRPr="002130D2" w:rsidRDefault="002015C1" w:rsidP="002015C1">
            <w:r w:rsidRPr="002130D2">
              <w:t xml:space="preserve">Age: 67.5 </w:t>
            </w:r>
          </w:p>
          <w:p w14:paraId="4A33A0A2" w14:textId="77777777" w:rsidR="002015C1" w:rsidRPr="002130D2" w:rsidRDefault="002015C1" w:rsidP="002015C1">
            <w:r w:rsidRPr="002130D2">
              <w:t>Male: Not reported</w:t>
            </w:r>
          </w:p>
          <w:p w14:paraId="39A63347" w14:textId="77777777" w:rsidR="002015C1" w:rsidRPr="002130D2" w:rsidRDefault="002015C1" w:rsidP="002015C1">
            <w:r w:rsidRPr="002130D2">
              <w:t>Witnessed: Not reported</w:t>
            </w:r>
          </w:p>
          <w:p w14:paraId="380A0F1F" w14:textId="77777777" w:rsidR="002015C1" w:rsidRPr="002130D2" w:rsidRDefault="002015C1" w:rsidP="002015C1">
            <w:r w:rsidRPr="002130D2">
              <w:lastRenderedPageBreak/>
              <w:t xml:space="preserve">Location: Not reported </w:t>
            </w:r>
          </w:p>
          <w:p w14:paraId="74F2FA6A" w14:textId="77777777" w:rsidR="002015C1" w:rsidRPr="002130D2" w:rsidRDefault="002015C1" w:rsidP="002015C1">
            <w:r w:rsidRPr="002130D2">
              <w:t>Initial rhythm: VF 22 (55.0%), PEA 15 (37.5%), Asystole 3 (7.5%)</w:t>
            </w:r>
          </w:p>
          <w:p w14:paraId="287DB2C4" w14:textId="77777777" w:rsidR="002015C1" w:rsidRPr="002130D2" w:rsidRDefault="002015C1" w:rsidP="002015C1">
            <w:r w:rsidRPr="002130D2">
              <w:t>Aetiology: Not reported</w:t>
            </w:r>
          </w:p>
          <w:p w14:paraId="793FBF39" w14:textId="77777777" w:rsidR="002015C1" w:rsidRPr="002130D2" w:rsidRDefault="002015C1" w:rsidP="002015C1">
            <w:proofErr w:type="spellStart"/>
            <w:r w:rsidRPr="002130D2">
              <w:t>ByCPR</w:t>
            </w:r>
            <w:proofErr w:type="spellEnd"/>
            <w:r w:rsidRPr="002130D2">
              <w:t>: 8 (20.0%)</w:t>
            </w:r>
          </w:p>
          <w:p w14:paraId="1D97EC7D" w14:textId="77777777" w:rsidR="002015C1" w:rsidRPr="002130D2" w:rsidRDefault="002015C1" w:rsidP="002015C1">
            <w:proofErr w:type="spellStart"/>
            <w:r w:rsidRPr="002130D2">
              <w:t>ByAED</w:t>
            </w:r>
            <w:proofErr w:type="spellEnd"/>
            <w:r w:rsidRPr="002130D2">
              <w:t>: Not reported</w:t>
            </w:r>
          </w:p>
          <w:p w14:paraId="685837C5" w14:textId="77777777" w:rsidR="002015C1" w:rsidRPr="002130D2" w:rsidRDefault="002015C1" w:rsidP="002015C1">
            <w:r w:rsidRPr="002130D2">
              <w:t>EMS response time: 5.1 min</w:t>
            </w:r>
          </w:p>
        </w:tc>
        <w:tc>
          <w:tcPr>
            <w:tcW w:w="0" w:type="auto"/>
          </w:tcPr>
          <w:p w14:paraId="1B6081E5" w14:textId="77777777" w:rsidR="002015C1" w:rsidRPr="002130D2" w:rsidRDefault="002015C1" w:rsidP="002015C1">
            <w:r w:rsidRPr="002130D2">
              <w:lastRenderedPageBreak/>
              <w:t>Not reported</w:t>
            </w:r>
          </w:p>
        </w:tc>
        <w:tc>
          <w:tcPr>
            <w:tcW w:w="0" w:type="auto"/>
          </w:tcPr>
          <w:p w14:paraId="6063F54C" w14:textId="77777777" w:rsidR="002015C1" w:rsidRPr="002130D2" w:rsidRDefault="002015C1" w:rsidP="002015C1">
            <w:r w:rsidRPr="002130D2">
              <w:t>Not reported</w:t>
            </w:r>
          </w:p>
        </w:tc>
      </w:tr>
      <w:tr w:rsidR="002015C1" w:rsidRPr="002130D2" w14:paraId="34306AE8" w14:textId="77777777" w:rsidTr="00BF1F65">
        <w:tc>
          <w:tcPr>
            <w:tcW w:w="0" w:type="auto"/>
          </w:tcPr>
          <w:p w14:paraId="53815A7D" w14:textId="29746EA6" w:rsidR="002015C1" w:rsidRPr="002130D2" w:rsidRDefault="002015C1" w:rsidP="002015C1">
            <w:r w:rsidRPr="00986A8F">
              <w:t>Doan 2022</w:t>
            </w:r>
            <w:r>
              <w:t xml:space="preserve"> </w:t>
            </w:r>
            <w:r>
              <w:fldChar w:fldCharType="begin"/>
            </w:r>
            <w:r>
              <w:instrText xml:space="preserve"> ADDIN ZOTERO_ITEM CSL_CITATION {"citationID":"9C1W4NKf","properties":{"formattedCitation":"[28]","plainCitation":"[28]","noteIndex":0},"citationItems":[{"id":1288,"uris":["http://zotero.org/users/13654255/items/22M2EUEB"],"itemData":{"id":1288,"type":"article-journal","abstract":"BACKGROUND: Survival from out-of-hospital traumatic cardiac arrest (TCA) is poor. Regional variation exists regarding epidemiology, management and outcomes. Data on prognostic factors are scant. A better understanding of injury patterns and outcome determinants is key to identifying opportunities for survival improvement. METHODS: Included were adult (≥18 years) out-of-hospital TCA due to blunt, penetrating or burn injury, who were attended by Queensland Ambulance Service paramedics between 1 January 2007 and 31 December 2019. We compared the characteristics of patients who were pronounced dead on paramedic arrival and those receiving resuscitation from paramedics. Intra-arrest procedures were described for attempted-resuscitation patients. Survival up to 6 months postarrest was reported, and factors associated with survival were investigated. RESULTS: 3891 patients were included; 2394 (61.5%) were pronounced dead on paramedic arrival and 1497 (38.5%) received resuscitation from paramedics. Most arrests (79.8%) resulted from blunt trauma. Motor vehicle collision (42.4%) and gunshot wound (17.7%) were the most common injury mechanisms in patients pronounced dead on paramedic arrival, whereas the most prevalent mechanisms in attempted-resuscitation patients were motor vehicle (31.3%) and motorcycle (20.6%) collisions. Among attempted-resuscitation patients, rates of transport and survival to hospital handover, to hospital discharge and to 6 months were 31.9%, 15.3%, 9.8% and 9.8%, respectively. Multivariable model showed that advanced airway management (adjusted OR 1.84; 95% CI 1.06 to 3.17), intravenous access (OR 5.04; 95% CI 2.43 to 10.45) and attendance of high acuity response unit (highly trained prehospital care clinicians) (OR 2.54; 95% CI 1.25 to 5.18) were associated with improved odds of survival to hospital handover. CONCLUSIONS: By including all paramedic-attended patients, this study provides a more complete understanding of the epidemiology of out-of-hospital TCA. Contemporary survival rates from adult out-of-hospital TCA who receive resuscitation from paramedics may be higher than historically thought. Factors identified in this study as associated with survival may be useful to guide prognostication and treatment.","archive_location":"NLM","container-title":"Emerg Med J","issue":"2","language":"eng","note":"Accession Number: 34706899\nedition: 20211027\nISBN: 1472-0205\ntype: 10.1136/emermed-2021-211723","page":"111-117","title":"Epidemiology, management and survival outcomes of adult out-of-hospital traumatic cardiac arrest due to blunt, penetrating or burn injury","volume":"39","author":[{"family":"Doan","given":"T. N."},{"family":"Wilson","given":"D."},{"family":"Rashford","given":"S."},{"family":"Sims","given":"L."},{"family":"Bosley","given":"E."}],"issued":{"date-parts":[["2022",2]]}}}],"schema":"https://github.com/citation-style-language/schema/raw/master/csl-citation.json"} </w:instrText>
            </w:r>
            <w:r>
              <w:fldChar w:fldCharType="separate"/>
            </w:r>
            <w:r w:rsidRPr="009128FD">
              <w:rPr>
                <w:rFonts w:ascii="Aptos" w:hAnsi="Aptos"/>
              </w:rPr>
              <w:t>[28]</w:t>
            </w:r>
            <w:r>
              <w:fldChar w:fldCharType="end"/>
            </w:r>
          </w:p>
        </w:tc>
        <w:tc>
          <w:tcPr>
            <w:tcW w:w="0" w:type="auto"/>
          </w:tcPr>
          <w:p w14:paraId="24795124" w14:textId="77777777" w:rsidR="002015C1" w:rsidRPr="002130D2" w:rsidRDefault="002015C1" w:rsidP="002015C1">
            <w:r w:rsidRPr="002130D2">
              <w:t>Reported as total group only</w:t>
            </w:r>
          </w:p>
          <w:p w14:paraId="5D2AA2D9" w14:textId="77777777" w:rsidR="002015C1" w:rsidRPr="002130D2" w:rsidRDefault="002015C1" w:rsidP="002015C1"/>
        </w:tc>
        <w:tc>
          <w:tcPr>
            <w:tcW w:w="0" w:type="auto"/>
          </w:tcPr>
          <w:p w14:paraId="47B657B1" w14:textId="77777777" w:rsidR="002015C1" w:rsidRPr="002130D2" w:rsidRDefault="002015C1" w:rsidP="002015C1">
            <w:r w:rsidRPr="002130D2">
              <w:t>Reported as total group only</w:t>
            </w:r>
          </w:p>
        </w:tc>
        <w:tc>
          <w:tcPr>
            <w:tcW w:w="0" w:type="auto"/>
          </w:tcPr>
          <w:p w14:paraId="394EFA9E" w14:textId="77777777" w:rsidR="002015C1" w:rsidRPr="002130D2" w:rsidRDefault="002015C1" w:rsidP="002015C1">
            <w:r w:rsidRPr="002130D2">
              <w:t>Reported as total group only</w:t>
            </w:r>
          </w:p>
        </w:tc>
        <w:tc>
          <w:tcPr>
            <w:tcW w:w="0" w:type="auto"/>
          </w:tcPr>
          <w:p w14:paraId="25F146A8" w14:textId="77777777" w:rsidR="002015C1" w:rsidRPr="002130D2" w:rsidRDefault="002015C1" w:rsidP="002015C1">
            <w:r w:rsidRPr="002130D2">
              <w:t>Reported as total group only</w:t>
            </w:r>
          </w:p>
        </w:tc>
      </w:tr>
      <w:tr w:rsidR="002015C1" w:rsidRPr="002130D2" w14:paraId="142C2315" w14:textId="77777777" w:rsidTr="00BF1F65">
        <w:tc>
          <w:tcPr>
            <w:tcW w:w="0" w:type="auto"/>
          </w:tcPr>
          <w:p w14:paraId="408211E2" w14:textId="219F342C" w:rsidR="002015C1" w:rsidRPr="002130D2" w:rsidRDefault="002015C1" w:rsidP="002015C1">
            <w:r w:rsidRPr="00986A8F">
              <w:t>Fukuda 2018</w:t>
            </w:r>
            <w:r>
              <w:t xml:space="preserve"> </w:t>
            </w:r>
            <w:r>
              <w:fldChar w:fldCharType="begin"/>
            </w:r>
            <w:r>
              <w:instrText xml:space="preserve"> ADDIN ZOTERO_ITEM CSL_CITATION {"citationID":"jyYy82KW","properties":{"formattedCitation":"[29]","plainCitation":"[29]","noteIndex":0},"citationItems":[{"id":1611,"uris":["http://zotero.org/users/13654255/items/324HV4CF"],"itemData":{"id":1611,"type":"article-journal","abstract":"Importance: Controversy remains as to whether advanced life support (ALS) or basic life support (BLS) is superior for critically ill and injured patients, including out-of-hospital cardiac arrest (OHCA) and major trauma, in the prehospital setting.Objective: To assess whether prehospital ALS should be provided for traumatic OHCA and who should perform it.Design, Setting, and Participants: Japanese government-managed nationwide population-based registry data of patients with OHCA transported to an emergency hospital were analyzed. Patients who experienced traumatic OHCA following a traffic collision from 2013 to 2014 were included. Patients provided prehospital ALS by a physician were compared with both patients provided ALS by emergency medical service (EMS) personnel and patients with only BLS. The data were analyzed on May 1, 2017.Exposures: Advanced life support by physician, ALS by EMS personnel, or BLS only.Main Outcomes and Measures: The primary outcome was 1-month survival. The secondary outcomes were prehospital return of spontaneous circulation and favorable neurologic outcomes with the Glasgow-Pittsburgh cerebral performance category score of 1 or 2.Results: A total of 4382 patients were included (mean [SD] age, 57.5 [22.2] years; 67.9% male); 828 (18.9%) received prehospital ALS by physician, 1591 (36.3%) received prehospital ALS by EMS personnel, and 1963 (44.8%) received BLS only. Among these patients, 96 (2.2%) survived 1 month after OHCA, including 26 of 828 (3.1%) for ALS by physician, 25 of 1591 (1.6%) for ALS by EMS personnel, and 45 of 1963 (2.3%) for BLS. After adjusting for potential confounders using multivariable logistic regression, ALS by physician was significantly associated with higher odds for 1-month survival compared with both ALS by EMS personnel and BLS (adjusted OR, 2.13; 95% CI, 1.20-3.78; and adjusted OR, 1.94; 95% CI, 1.14-3.25; respectively), whereas there was no significant difference between ALS by EMS personnel and BLS (adjusted OR, 0.91; 95% CI, 0.54-1.51). A propensity score-matched analysis in the ALS cohort showed that ALS by physician was associated with increased chance of 1-month survival compared with ALS by EMS personnel (risk ratio, 2.00; 95% CI, 1.01-3.97; P</w:instrText>
            </w:r>
            <w:r>
              <w:rPr>
                <w:rFonts w:ascii="Arial" w:hAnsi="Arial" w:cs="Arial"/>
              </w:rPr>
              <w:instrText> </w:instrText>
            </w:r>
            <w:r>
              <w:instrText>=</w:instrText>
            </w:r>
            <w:r>
              <w:rPr>
                <w:rFonts w:ascii="Arial" w:hAnsi="Arial" w:cs="Arial"/>
              </w:rPr>
              <w:instrText> </w:instrText>
            </w:r>
            <w:r>
              <w:instrText xml:space="preserve">.04). This association was consistent across a variety of sensitivity analyses.Conclusions and Relevance: In traumatic OHCA, ALS by physician was associated with increased chance of 1-month survival compared with both ALS by EMS personnel and BLS.","container-title":"JAMA Surgery","issue":"6","note":"Accession Number: rayyan-1144604059\nISBN: 2168-6254\ntype: doi:10.1001/jamasurg.2018.0674","page":"e180674-1","title":"Association of Prehospital Advanced Life Support by Physician With Survival After Out-of-Hospital Cardiac Arrest With Blunt Trauma Following Traffic Collisions: Japanese Registry-Based Study","volume":"153","author":[{"family":"Fukuda","given":"Tatsuma"},{"family":"Ohashi-Fukuda","given":"Naoko"},{"family":"Kondo","given":"Yutaka"},{"family":"Hayashida","given":"Kei"},{"family":"Kukita","given":"Ichiro"}],"issued":{"date-parts":[["2018"]]}}}],"schema":"https://github.com/citation-style-language/schema/raw/master/csl-citation.json"} </w:instrText>
            </w:r>
            <w:r>
              <w:fldChar w:fldCharType="separate"/>
            </w:r>
            <w:r w:rsidRPr="009128FD">
              <w:rPr>
                <w:rFonts w:ascii="Aptos" w:hAnsi="Aptos"/>
              </w:rPr>
              <w:t>[29]</w:t>
            </w:r>
            <w:r>
              <w:fldChar w:fldCharType="end"/>
            </w:r>
          </w:p>
        </w:tc>
        <w:tc>
          <w:tcPr>
            <w:tcW w:w="0" w:type="auto"/>
          </w:tcPr>
          <w:p w14:paraId="58F4EF81" w14:textId="77777777" w:rsidR="002015C1" w:rsidRPr="002130D2" w:rsidRDefault="002015C1" w:rsidP="002015C1">
            <w:r w:rsidRPr="002130D2">
              <w:t>N=828</w:t>
            </w:r>
          </w:p>
          <w:p w14:paraId="479510FD" w14:textId="77777777" w:rsidR="002015C1" w:rsidRPr="002130D2" w:rsidRDefault="002015C1" w:rsidP="002015C1">
            <w:r w:rsidRPr="002130D2">
              <w:t xml:space="preserve">Age: 58.1 (22.5) Mean (SD) </w:t>
            </w:r>
          </w:p>
          <w:p w14:paraId="3CB98DAE" w14:textId="77777777" w:rsidR="002015C1" w:rsidRPr="002130D2" w:rsidRDefault="002015C1" w:rsidP="002015C1">
            <w:r w:rsidRPr="002130D2">
              <w:t>Male: 575 (69.4%)</w:t>
            </w:r>
          </w:p>
          <w:p w14:paraId="357D28E6" w14:textId="77777777" w:rsidR="002015C1" w:rsidRPr="002130D2" w:rsidRDefault="002015C1" w:rsidP="002015C1">
            <w:r w:rsidRPr="002130D2">
              <w:t>Witnessed: 564 (68.1%)</w:t>
            </w:r>
          </w:p>
          <w:p w14:paraId="1D96CD7C" w14:textId="77777777" w:rsidR="002015C1" w:rsidRPr="002130D2" w:rsidRDefault="002015C1" w:rsidP="002015C1">
            <w:r w:rsidRPr="002130D2">
              <w:t xml:space="preserve">Location: Not reported </w:t>
            </w:r>
          </w:p>
          <w:p w14:paraId="3D55BDED" w14:textId="77777777" w:rsidR="002015C1" w:rsidRPr="002130D2" w:rsidRDefault="002015C1" w:rsidP="002015C1">
            <w:r w:rsidRPr="002130D2">
              <w:t>Initial rhythm: VF 12 (1.4%), VT 1 (0.1%), PEA 306 (37.0%), asystole 444 (53.6</w:t>
            </w:r>
            <w:proofErr w:type="gramStart"/>
            <w:r w:rsidRPr="002130D2">
              <w:t>%)*</w:t>
            </w:r>
            <w:proofErr w:type="gramEnd"/>
          </w:p>
          <w:p w14:paraId="1D640990" w14:textId="77777777" w:rsidR="002015C1" w:rsidRPr="002130D2" w:rsidRDefault="002015C1" w:rsidP="002015C1">
            <w:r w:rsidRPr="002130D2">
              <w:t>Aetiology: All traumatic as per inclusion criteria</w:t>
            </w:r>
          </w:p>
          <w:p w14:paraId="21CF9256" w14:textId="77777777" w:rsidR="002015C1" w:rsidRPr="002130D2" w:rsidRDefault="002015C1" w:rsidP="002015C1">
            <w:proofErr w:type="spellStart"/>
            <w:r w:rsidRPr="002130D2">
              <w:t>ByCPR</w:t>
            </w:r>
            <w:proofErr w:type="spellEnd"/>
            <w:r w:rsidRPr="002130D2">
              <w:t>: 179 (21.6%)</w:t>
            </w:r>
          </w:p>
          <w:p w14:paraId="332DA97C" w14:textId="77777777" w:rsidR="002015C1" w:rsidRPr="002130D2" w:rsidRDefault="002015C1" w:rsidP="002015C1">
            <w:proofErr w:type="spellStart"/>
            <w:r w:rsidRPr="002130D2">
              <w:t>ByAED</w:t>
            </w:r>
            <w:proofErr w:type="spellEnd"/>
            <w:r w:rsidRPr="002130D2">
              <w:t>: Not reported</w:t>
            </w:r>
          </w:p>
          <w:p w14:paraId="79CBD562" w14:textId="77777777" w:rsidR="002015C1" w:rsidRPr="002130D2" w:rsidRDefault="002015C1" w:rsidP="002015C1">
            <w:r w:rsidRPr="002130D2">
              <w:t>EMS response time: 9 min (7-</w:t>
            </w:r>
            <w:proofErr w:type="gramStart"/>
            <w:r w:rsidRPr="002130D2">
              <w:t>12)*</w:t>
            </w:r>
            <w:proofErr w:type="gramEnd"/>
            <w:r w:rsidRPr="002130D2">
              <w:t>*</w:t>
            </w:r>
          </w:p>
        </w:tc>
        <w:tc>
          <w:tcPr>
            <w:tcW w:w="0" w:type="auto"/>
          </w:tcPr>
          <w:p w14:paraId="1BC5FA8D" w14:textId="77777777" w:rsidR="002015C1" w:rsidRPr="002130D2" w:rsidRDefault="002015C1" w:rsidP="002015C1">
            <w:r w:rsidRPr="002130D2">
              <w:t>N=1,591</w:t>
            </w:r>
          </w:p>
          <w:p w14:paraId="1529C712" w14:textId="77777777" w:rsidR="002015C1" w:rsidRPr="002130D2" w:rsidRDefault="002015C1" w:rsidP="002015C1">
            <w:r w:rsidRPr="002130D2">
              <w:t xml:space="preserve">Age: 59.2 (21.5) Mean (SD) </w:t>
            </w:r>
          </w:p>
          <w:p w14:paraId="7EC6BAD4" w14:textId="77777777" w:rsidR="002015C1" w:rsidRPr="002130D2" w:rsidRDefault="002015C1" w:rsidP="002015C1">
            <w:r w:rsidRPr="002130D2">
              <w:t>Male: 575 (69.4%)</w:t>
            </w:r>
          </w:p>
          <w:p w14:paraId="28FA472F" w14:textId="77777777" w:rsidR="002015C1" w:rsidRPr="002130D2" w:rsidRDefault="002015C1" w:rsidP="002015C1">
            <w:r w:rsidRPr="002130D2">
              <w:t>Witnessed: 1129 (71.0%)</w:t>
            </w:r>
          </w:p>
          <w:p w14:paraId="2489ACC5" w14:textId="77777777" w:rsidR="002015C1" w:rsidRPr="002130D2" w:rsidRDefault="002015C1" w:rsidP="002015C1">
            <w:r w:rsidRPr="002130D2">
              <w:t xml:space="preserve">Location: Not reported </w:t>
            </w:r>
          </w:p>
          <w:p w14:paraId="50B5BB1C" w14:textId="77777777" w:rsidR="002015C1" w:rsidRPr="002130D2" w:rsidRDefault="002015C1" w:rsidP="002015C1">
            <w:r w:rsidRPr="002130D2">
              <w:t>Initial rhythm: VF 39 (2.5%), VT 4 (0.3%), PEA 591 (37.1%), asystole 881 (55.4</w:t>
            </w:r>
            <w:proofErr w:type="gramStart"/>
            <w:r w:rsidRPr="002130D2">
              <w:t>%)*</w:t>
            </w:r>
            <w:proofErr w:type="gramEnd"/>
          </w:p>
          <w:p w14:paraId="66D80E31" w14:textId="77777777" w:rsidR="002015C1" w:rsidRPr="002130D2" w:rsidRDefault="002015C1" w:rsidP="002015C1">
            <w:r w:rsidRPr="002130D2">
              <w:t>Aetiology: All traumatic as per inclusion criteria</w:t>
            </w:r>
          </w:p>
          <w:p w14:paraId="09A552A8" w14:textId="77777777" w:rsidR="002015C1" w:rsidRPr="002130D2" w:rsidRDefault="002015C1" w:rsidP="002015C1">
            <w:proofErr w:type="spellStart"/>
            <w:r w:rsidRPr="002130D2">
              <w:t>ByCPR</w:t>
            </w:r>
            <w:proofErr w:type="spellEnd"/>
            <w:r w:rsidRPr="002130D2">
              <w:t>: 367 (23.1%)</w:t>
            </w:r>
          </w:p>
          <w:p w14:paraId="2660BD3E" w14:textId="77777777" w:rsidR="002015C1" w:rsidRPr="002130D2" w:rsidRDefault="002015C1" w:rsidP="002015C1">
            <w:proofErr w:type="spellStart"/>
            <w:r w:rsidRPr="002130D2">
              <w:t>ByAED</w:t>
            </w:r>
            <w:proofErr w:type="spellEnd"/>
            <w:r w:rsidRPr="002130D2">
              <w:t>: Not reported</w:t>
            </w:r>
          </w:p>
          <w:p w14:paraId="6848AE91" w14:textId="77777777" w:rsidR="002015C1" w:rsidRPr="002130D2" w:rsidRDefault="002015C1" w:rsidP="002015C1">
            <w:r w:rsidRPr="002130D2">
              <w:t>EMS response time: 9 min (7-14)</w:t>
            </w:r>
          </w:p>
        </w:tc>
        <w:tc>
          <w:tcPr>
            <w:tcW w:w="0" w:type="auto"/>
          </w:tcPr>
          <w:p w14:paraId="475DCF9C" w14:textId="77777777" w:rsidR="002015C1" w:rsidRPr="002130D2" w:rsidRDefault="002015C1" w:rsidP="002015C1">
            <w:r w:rsidRPr="002130D2">
              <w:t>Not reported</w:t>
            </w:r>
          </w:p>
        </w:tc>
        <w:tc>
          <w:tcPr>
            <w:tcW w:w="0" w:type="auto"/>
          </w:tcPr>
          <w:p w14:paraId="74F272D4" w14:textId="77777777" w:rsidR="002015C1" w:rsidRPr="002130D2" w:rsidRDefault="002015C1" w:rsidP="002015C1">
            <w:r w:rsidRPr="002130D2">
              <w:t>Not reported</w:t>
            </w:r>
          </w:p>
        </w:tc>
      </w:tr>
      <w:tr w:rsidR="002015C1" w:rsidRPr="002130D2" w14:paraId="334E877C" w14:textId="77777777" w:rsidTr="00BF1F65">
        <w:tc>
          <w:tcPr>
            <w:tcW w:w="0" w:type="auto"/>
          </w:tcPr>
          <w:p w14:paraId="7C4A9E0A" w14:textId="0C1EF717" w:rsidR="002015C1" w:rsidRPr="002130D2" w:rsidRDefault="002015C1" w:rsidP="002015C1">
            <w:r w:rsidRPr="00986A8F">
              <w:t>Goto 2013</w:t>
            </w:r>
            <w:r>
              <w:t xml:space="preserve"> </w:t>
            </w:r>
            <w:r>
              <w:fldChar w:fldCharType="begin"/>
            </w:r>
            <w:r>
              <w:instrText xml:space="preserve"> ADDIN ZOTERO_ITEM CSL_CITATION {"citationID":"yJqyg0zK","properties":{"formattedCitation":"[30]","plainCitation":"[30]","noteIndex":0},"citationItems":[{"id":1751,"uris":["http://zotero.org/users/13654255/items/FD4L434W"],"itemData":{"id":1751,"type":"article-journal","abstract":"INTRODUCTION: As emergency medical services (EMS) personnel in Japan are not allowed to perform termination of resuscitation in the field, most patients experiencing an out-of-hospital cardiac arrest (OHCA) are transported to hospitals without a prehospital return of spontaneous circulation (ROSC). As the crucial prehospital factors for outcomes are not clear in patients who had an OHCA without a prehospital ROSC, we aimed to determine the prehospital factors associated with 1-month favorable neurological outcomes (Cerebral Performance Category scale 1 or 2 (CPC 1-2)). METHODS: We analyzed the data of 398,121 adult OHCA patients without a prehospital ROSC from a prospectively recorded nationwide Utstein-style Japanese database from 2007 to 2010. The primary endpoint was 1-month CPC 1-2. RESULTS: The rate of 1-month CPC 1-2 was 0.49%. Multivariate logistic regression analysis indicated that the independent variables associated with CPC 1-2 were the following nine prehospital factors: (1) initial non-asystole rhythm (ventricular fibrillation (VF): adjusted odds ratio (aOR), 9.37; 95% confidence interval (CI), 7.71 to 11.4; pulseless ventricular tachycardia (VT): aOR, 8.50; 95% CI, 5.36 to 12.9; pulseless electrical activity (PEA): aOR, 2.75; 95% CI, 2.40 to 3.15), (2) age &lt;65 years (aOR, 3.90; 95% CI, 3.28 to 4.67), (3) arrest witnessed by EMS personnel (aOR, 2.82; 95% CI, 2.48 to 3.19), (4) call-to-hospital arrival time &lt;24 minutes (aOR, 2.58; 95% CI, 2.22 to 3.01), (5) arrest witnessed by any layperson, (6) physician-staffed ambulance, (7) call-to-response time &lt;5 minutes, (8) prehospital shock delivery, and (9) presumed cardiac cause. When four crucial key factors (with an aOR &gt;2.0 in the regression model: initial non-asystole rhythm, age &lt;65 years, EMS-witnessed arrest, and call-to-hospital arrival time &lt;24 minutes) were present, the rates of 1-month CPC 1-2 and 1-month survival were 16.1% and 23.2% in initial VF, 8.3% and 16.7% in pulseless VT, and 3.8% and 9.4% in PEA, respectively. CONCLUSIONS: In OHCA patients transported to hospitals without a prehospital ROSC, nine prehospital factors were significantly associated with 1-month CPC 1-2. Of those, four are crucial key factors: initial non-asystole rhythm, age &lt;65 years, EMS-witnessed arrest, and call-to-hospital arrival time &lt;24 minutes.","archive_location":"NLM","container-title":"Crit Care","issue":"6","language":"eng","note":"Accession Number: 24252433\nedition: 20131120\nISBN: 1364-8535 (Print)\n1364-8535\ntype: 10.1186/cc13121","page":"R274","title":"Neurological outcomes in patients transported to hospital without a prehospital return of spontaneous circulation after cardiac arrest","volume":"17","author":[{"family":"Goto","given":"Y."},{"family":"Maeda","given":"T."},{"family":"Nakatsu-Goto","given":"Y."}],"issued":{"date-parts":[["2013",11,20]]}}}],"schema":"https://github.com/citation-style-language/schema/raw/master/csl-citation.json"} </w:instrText>
            </w:r>
            <w:r>
              <w:fldChar w:fldCharType="separate"/>
            </w:r>
            <w:r w:rsidRPr="009128FD">
              <w:rPr>
                <w:rFonts w:ascii="Aptos" w:hAnsi="Aptos"/>
              </w:rPr>
              <w:t>[30]</w:t>
            </w:r>
            <w:r>
              <w:fldChar w:fldCharType="end"/>
            </w:r>
          </w:p>
        </w:tc>
        <w:tc>
          <w:tcPr>
            <w:tcW w:w="0" w:type="auto"/>
          </w:tcPr>
          <w:p w14:paraId="559DD56D" w14:textId="77777777" w:rsidR="002015C1" w:rsidRPr="002130D2" w:rsidRDefault="002015C1" w:rsidP="002015C1">
            <w:r w:rsidRPr="002130D2">
              <w:t>Reported as total group only</w:t>
            </w:r>
          </w:p>
          <w:p w14:paraId="231190BD" w14:textId="77777777" w:rsidR="002015C1" w:rsidRPr="002130D2" w:rsidRDefault="002015C1" w:rsidP="002015C1"/>
        </w:tc>
        <w:tc>
          <w:tcPr>
            <w:tcW w:w="0" w:type="auto"/>
          </w:tcPr>
          <w:p w14:paraId="73EA69D7" w14:textId="77777777" w:rsidR="002015C1" w:rsidRPr="002130D2" w:rsidRDefault="002015C1" w:rsidP="002015C1">
            <w:r w:rsidRPr="002130D2">
              <w:t>Reported as total group only</w:t>
            </w:r>
          </w:p>
        </w:tc>
        <w:tc>
          <w:tcPr>
            <w:tcW w:w="0" w:type="auto"/>
          </w:tcPr>
          <w:p w14:paraId="02EB4C61" w14:textId="77777777" w:rsidR="002015C1" w:rsidRPr="002130D2" w:rsidRDefault="002015C1" w:rsidP="002015C1">
            <w:r w:rsidRPr="002130D2">
              <w:t>Not reported</w:t>
            </w:r>
          </w:p>
        </w:tc>
        <w:tc>
          <w:tcPr>
            <w:tcW w:w="0" w:type="auto"/>
          </w:tcPr>
          <w:p w14:paraId="17DDCEAD" w14:textId="77777777" w:rsidR="002015C1" w:rsidRPr="002130D2" w:rsidRDefault="002015C1" w:rsidP="002015C1">
            <w:r w:rsidRPr="002130D2">
              <w:t>Not reported</w:t>
            </w:r>
          </w:p>
        </w:tc>
      </w:tr>
      <w:tr w:rsidR="002015C1" w:rsidRPr="002130D2" w14:paraId="07A73EF0" w14:textId="77777777" w:rsidTr="00BF1F65">
        <w:tc>
          <w:tcPr>
            <w:tcW w:w="0" w:type="auto"/>
          </w:tcPr>
          <w:p w14:paraId="66B07936" w14:textId="01440542" w:rsidR="002015C1" w:rsidRPr="002130D2" w:rsidRDefault="002015C1" w:rsidP="002015C1">
            <w:r w:rsidRPr="00986A8F">
              <w:t>Goto 2019</w:t>
            </w:r>
            <w:r>
              <w:t xml:space="preserve"> </w:t>
            </w:r>
            <w:r>
              <w:fldChar w:fldCharType="begin"/>
            </w:r>
            <w:r>
              <w:instrText xml:space="preserve"> ADDIN ZOTERO_ITEM CSL_CITATION {"citationID":"r6lskEYp","properties":{"formattedCitation":"[31]","plainCitation":"[31]","noteIndex":0},"citationItems":[{"id":1749,"uris":["http://zotero.org/users/13654255/items/5V7ZT742"],"itemData":{"id":1749,"type":"article-journal","abstract":"Aim: The impact of prehospital physician care for out-of-hospital cardiac arrest (OHCA) on long-term neurological outcome is unclear. We aimed to determine the association between emergency medical services (EMS) physician-led cardiopulmonary resuscitation (CPR) versus paramedic-led CPR and neurologically intact survival after OHCA.Methods: We assessed 613,251 patients using All-Japan Utstein Registry data from 2011 to 2015 retrospectively. The main outcome measure was 1-month neurologically intact survival after OHCA, defined as Cerebral Performance Category 1 or 2 (CPC 1-2).Results: Before propensity score matching, the 1-month CPC 1-2 rate was significantly higher in EMS physician-led CPR than in paramedic-led CPR [5.7% (1114/19,551) vs. 2.5% (14,859/593,700), </w:instrText>
            </w:r>
            <w:r>
              <w:rPr>
                <w:rFonts w:ascii="Arial" w:hAnsi="Arial" w:cs="Arial"/>
              </w:rPr>
              <w:instrText> </w:instrText>
            </w:r>
            <w:r>
              <w:instrText>&lt;</w:instrText>
            </w:r>
            <w:r>
              <w:rPr>
                <w:rFonts w:ascii="Arial" w:hAnsi="Arial" w:cs="Arial"/>
              </w:rPr>
              <w:instrText> </w:instrText>
            </w:r>
            <w:r>
              <w:instrText>0.001; adjusted odds ratio (aOR), 1.50; 95% confidence interval (CI), 1.40-1.61]. After propensity score matching, EMS physician-led CPR showed more favourable neurological outcomes than paramedic-led CPR [6.0% (996/16,612) vs. 4.6% (766/16,612), P</w:instrText>
            </w:r>
            <w:r>
              <w:rPr>
                <w:rFonts w:ascii="Arial" w:hAnsi="Arial" w:cs="Arial"/>
              </w:rPr>
              <w:instrText> </w:instrText>
            </w:r>
            <w:r>
              <w:instrText>&lt;</w:instrText>
            </w:r>
            <w:r>
              <w:rPr>
                <w:rFonts w:ascii="Arial" w:hAnsi="Arial" w:cs="Arial"/>
              </w:rPr>
              <w:instrText> </w:instrText>
            </w:r>
            <w:r>
              <w:instrText>0.001; aOR, 1.44; 95% CI, 1.29-1.60]. In most subgroup analyses after matching, physician-led CPR had higher 1-month CPC 1-2 rates than paramedic-led CPR did; however, 1-month CPC 1-2 rates were similar between the two CPR configurations for patients aged &lt;18 years (5.6% vs. 8.2%, P</w:instrText>
            </w:r>
            <w:r>
              <w:rPr>
                <w:rFonts w:ascii="Arial" w:hAnsi="Arial" w:cs="Arial"/>
              </w:rPr>
              <w:instrText> </w:instrText>
            </w:r>
            <w:r>
              <w:instrText>=</w:instrText>
            </w:r>
            <w:r>
              <w:rPr>
                <w:rFonts w:ascii="Arial" w:hAnsi="Arial" w:cs="Arial"/>
              </w:rPr>
              <w:instrText> </w:instrText>
            </w:r>
            <w:r>
              <w:instrText>0.10; aOR, 0.82; 95% CI, 0.46-1.47) and those who received bystander defibrillation (26.3% vs. 21.5%; P</w:instrText>
            </w:r>
            <w:r>
              <w:rPr>
                <w:rFonts w:ascii="Arial" w:hAnsi="Arial" w:cs="Arial"/>
              </w:rPr>
              <w:instrText> </w:instrText>
            </w:r>
            <w:r>
              <w:instrText>=</w:instrText>
            </w:r>
            <w:r>
              <w:rPr>
                <w:rFonts w:ascii="Arial" w:hAnsi="Arial" w:cs="Arial"/>
              </w:rPr>
              <w:instrText> </w:instrText>
            </w:r>
            <w:r>
              <w:instrText>0.10; aOR, 1.07; 95% CI, 0.74-1.53).Conclusion: Within the limitations of this retrospective observational research, EMS physician-led CPR for OHCA was associated with improved 1-month neurologically intact survival compared with paramedic-led CPR. However, neurologically intact survival was similar for patients aged &lt;18</w:instrText>
            </w:r>
            <w:r>
              <w:rPr>
                <w:rFonts w:ascii="Arial" w:hAnsi="Arial" w:cs="Arial"/>
              </w:rPr>
              <w:instrText> </w:instrText>
            </w:r>
            <w:r>
              <w:instrText xml:space="preserve">years and those receiving bystander defibrillation.","container-title":"Resuscitation","note":"Accession Number: rayyan-1144604203\nISBN: 0300-9572\ntype: doi:10.1016/j.resuscitation.2018.11.014","page":"38-46","title":"Impact of prehospital physician-led cardiopulmonary resuscitation on neurologically intact survival after out-of-hospital cardiac arrest: A nationwide population-based observational study","volume":"136","author":[{"family":"Goto","given":"Yoshikazu"},{"family":"Funada","given":"Akira"},{"family":"Goto","given":"Yumiko"}],"issued":{"date-parts":[["2019"]]}}}],"schema":"https://github.com/citation-style-language/schema/raw/master/csl-citation.json"} </w:instrText>
            </w:r>
            <w:r>
              <w:fldChar w:fldCharType="separate"/>
            </w:r>
            <w:r w:rsidRPr="009128FD">
              <w:rPr>
                <w:rFonts w:ascii="Aptos" w:hAnsi="Aptos"/>
              </w:rPr>
              <w:t>[31]</w:t>
            </w:r>
            <w:r>
              <w:fldChar w:fldCharType="end"/>
            </w:r>
          </w:p>
        </w:tc>
        <w:tc>
          <w:tcPr>
            <w:tcW w:w="0" w:type="auto"/>
          </w:tcPr>
          <w:p w14:paraId="1B26EC4E" w14:textId="77777777" w:rsidR="002015C1" w:rsidRPr="002130D2" w:rsidRDefault="002015C1" w:rsidP="002015C1">
            <w:r w:rsidRPr="002130D2">
              <w:t>N=19,551</w:t>
            </w:r>
          </w:p>
          <w:p w14:paraId="3F441E17" w14:textId="77777777" w:rsidR="002015C1" w:rsidRPr="002130D2" w:rsidRDefault="002015C1" w:rsidP="002015C1">
            <w:r w:rsidRPr="002130D2">
              <w:t>Age: 68.8 (20.7)</w:t>
            </w:r>
          </w:p>
          <w:p w14:paraId="33432336" w14:textId="77777777" w:rsidR="002015C1" w:rsidRPr="002130D2" w:rsidRDefault="002015C1" w:rsidP="002015C1">
            <w:r w:rsidRPr="002130D2">
              <w:t>Male: 12,244 (62.6%)</w:t>
            </w:r>
          </w:p>
          <w:p w14:paraId="31AA93B4" w14:textId="77777777" w:rsidR="002015C1" w:rsidRPr="002130D2" w:rsidRDefault="002015C1" w:rsidP="002015C1">
            <w:r w:rsidRPr="002130D2">
              <w:t>Witnessed: Bystander 9,036 (46.2%), EMS 2,272 (11.6%), Unwitnessed 8,243 (42.2%)</w:t>
            </w:r>
          </w:p>
          <w:p w14:paraId="77F125FF" w14:textId="77777777" w:rsidR="002015C1" w:rsidRPr="002130D2" w:rsidRDefault="002015C1" w:rsidP="002015C1">
            <w:r w:rsidRPr="002130D2">
              <w:t xml:space="preserve">Location: Not reported </w:t>
            </w:r>
          </w:p>
          <w:p w14:paraId="794B9E05" w14:textId="77777777" w:rsidR="002015C1" w:rsidRPr="002130D2" w:rsidRDefault="002015C1" w:rsidP="002015C1">
            <w:r w:rsidRPr="002130D2">
              <w:lastRenderedPageBreak/>
              <w:t>Initial rhythm: Shockable 2,217 (11.3%)</w:t>
            </w:r>
          </w:p>
          <w:p w14:paraId="64FA25B8" w14:textId="77777777" w:rsidR="002015C1" w:rsidRPr="002130D2" w:rsidRDefault="002015C1" w:rsidP="002015C1">
            <w:r w:rsidRPr="002130D2">
              <w:t>Aetiology: Presumed cardiac 10,249 (52.4%)</w:t>
            </w:r>
          </w:p>
          <w:p w14:paraId="6B85E014" w14:textId="77777777" w:rsidR="002015C1" w:rsidRPr="002130D2" w:rsidRDefault="002015C1" w:rsidP="002015C1">
            <w:proofErr w:type="spellStart"/>
            <w:r w:rsidRPr="002130D2">
              <w:t>ByCPR</w:t>
            </w:r>
            <w:proofErr w:type="spellEnd"/>
            <w:r w:rsidRPr="002130D2">
              <w:t>: 9,300 (47.6%)</w:t>
            </w:r>
          </w:p>
          <w:p w14:paraId="09F2501C" w14:textId="77777777" w:rsidR="002015C1" w:rsidRPr="002130D2" w:rsidRDefault="002015C1" w:rsidP="002015C1">
            <w:proofErr w:type="spellStart"/>
            <w:r w:rsidRPr="002130D2">
              <w:t>ByAED</w:t>
            </w:r>
            <w:proofErr w:type="spellEnd"/>
            <w:r w:rsidRPr="002130D2">
              <w:t>: 502 (2.6%)</w:t>
            </w:r>
          </w:p>
          <w:p w14:paraId="2FF80AEE" w14:textId="77777777" w:rsidR="002015C1" w:rsidRPr="002130D2" w:rsidRDefault="002015C1" w:rsidP="002015C1">
            <w:r w:rsidRPr="002130D2">
              <w:t>EMS response time: 8.3 min (4.6) Mean (SD)</w:t>
            </w:r>
          </w:p>
        </w:tc>
        <w:tc>
          <w:tcPr>
            <w:tcW w:w="0" w:type="auto"/>
          </w:tcPr>
          <w:p w14:paraId="59C80E3F" w14:textId="77777777" w:rsidR="002015C1" w:rsidRPr="002130D2" w:rsidRDefault="002015C1" w:rsidP="002015C1">
            <w:r w:rsidRPr="002130D2">
              <w:lastRenderedPageBreak/>
              <w:t>N=593,700</w:t>
            </w:r>
          </w:p>
          <w:p w14:paraId="6AD77328" w14:textId="77777777" w:rsidR="002015C1" w:rsidRPr="002130D2" w:rsidRDefault="002015C1" w:rsidP="002015C1">
            <w:r w:rsidRPr="002130D2">
              <w:t>Age: 68.7 (20.1)</w:t>
            </w:r>
          </w:p>
          <w:p w14:paraId="6669B16D" w14:textId="77777777" w:rsidR="002015C1" w:rsidRPr="002130D2" w:rsidRDefault="002015C1" w:rsidP="002015C1">
            <w:r w:rsidRPr="002130D2">
              <w:t>Male: 336,962 (56.8%)</w:t>
            </w:r>
          </w:p>
          <w:p w14:paraId="7FC89203" w14:textId="77777777" w:rsidR="002015C1" w:rsidRPr="002130D2" w:rsidRDefault="002015C1" w:rsidP="002015C1">
            <w:r w:rsidRPr="002130D2">
              <w:t>Witnessed: Bystander 194,220 (32.7%), EMS 47,576 (8.0%), Unwitnessed 351,904 (59.3%)</w:t>
            </w:r>
          </w:p>
          <w:p w14:paraId="4C96811D" w14:textId="77777777" w:rsidR="002015C1" w:rsidRPr="002130D2" w:rsidRDefault="002015C1" w:rsidP="002015C1">
            <w:r w:rsidRPr="002130D2">
              <w:t xml:space="preserve">Location: Not reported </w:t>
            </w:r>
          </w:p>
          <w:p w14:paraId="44E41179" w14:textId="77777777" w:rsidR="002015C1" w:rsidRPr="002130D2" w:rsidRDefault="002015C1" w:rsidP="002015C1">
            <w:r w:rsidRPr="002130D2">
              <w:lastRenderedPageBreak/>
              <w:t>Initial rhythm: Shockable 40,888 (6.7%)</w:t>
            </w:r>
          </w:p>
          <w:p w14:paraId="7C7F23EC" w14:textId="77777777" w:rsidR="002015C1" w:rsidRPr="002130D2" w:rsidRDefault="002015C1" w:rsidP="002015C1">
            <w:r w:rsidRPr="002130D2">
              <w:t>Aetiology: Presumed cardiac 351,223 (59.2%)</w:t>
            </w:r>
          </w:p>
          <w:p w14:paraId="34921430" w14:textId="77777777" w:rsidR="002015C1" w:rsidRPr="002130D2" w:rsidRDefault="002015C1" w:rsidP="002015C1">
            <w:proofErr w:type="spellStart"/>
            <w:r w:rsidRPr="002130D2">
              <w:t>ByCPR</w:t>
            </w:r>
            <w:proofErr w:type="spellEnd"/>
            <w:r w:rsidRPr="002130D2">
              <w:t>: 268,217 (45.2%)</w:t>
            </w:r>
          </w:p>
          <w:p w14:paraId="631D4E3A" w14:textId="77777777" w:rsidR="002015C1" w:rsidRPr="002130D2" w:rsidRDefault="002015C1" w:rsidP="002015C1">
            <w:proofErr w:type="spellStart"/>
            <w:r w:rsidRPr="002130D2">
              <w:t>ByAED</w:t>
            </w:r>
            <w:proofErr w:type="spellEnd"/>
            <w:r w:rsidRPr="002130D2">
              <w:t>: 6,152 (1.0%)</w:t>
            </w:r>
          </w:p>
          <w:p w14:paraId="764EEA46" w14:textId="77777777" w:rsidR="002015C1" w:rsidRPr="002130D2" w:rsidRDefault="002015C1" w:rsidP="002015C1">
            <w:r w:rsidRPr="002130D2">
              <w:t>EMS response time: 7.8 min (3.7) Mean (SD)</w:t>
            </w:r>
          </w:p>
        </w:tc>
        <w:tc>
          <w:tcPr>
            <w:tcW w:w="0" w:type="auto"/>
          </w:tcPr>
          <w:p w14:paraId="4C7E6C26" w14:textId="77777777" w:rsidR="002015C1" w:rsidRPr="002130D2" w:rsidRDefault="002015C1" w:rsidP="002015C1">
            <w:r w:rsidRPr="002130D2">
              <w:lastRenderedPageBreak/>
              <w:t>Adrenaline 4,601 (23.5%)</w:t>
            </w:r>
          </w:p>
          <w:p w14:paraId="2907DD3A" w14:textId="77777777" w:rsidR="002015C1" w:rsidRPr="002130D2" w:rsidRDefault="002015C1" w:rsidP="002015C1"/>
        </w:tc>
        <w:tc>
          <w:tcPr>
            <w:tcW w:w="0" w:type="auto"/>
          </w:tcPr>
          <w:p w14:paraId="2DBEB15E" w14:textId="77777777" w:rsidR="002015C1" w:rsidRPr="002130D2" w:rsidRDefault="002015C1" w:rsidP="002015C1">
            <w:r w:rsidRPr="002130D2">
              <w:t>Adrenaline 91,642 (15.4%)</w:t>
            </w:r>
          </w:p>
        </w:tc>
      </w:tr>
      <w:tr w:rsidR="002015C1" w:rsidRPr="002130D2" w14:paraId="5F07D70D" w14:textId="77777777" w:rsidTr="00BF1F65">
        <w:tc>
          <w:tcPr>
            <w:tcW w:w="0" w:type="auto"/>
          </w:tcPr>
          <w:p w14:paraId="36264438" w14:textId="3F1DAD12" w:rsidR="002015C1" w:rsidRPr="002130D2" w:rsidRDefault="002015C1" w:rsidP="002015C1">
            <w:r w:rsidRPr="00986A8F">
              <w:t>Hatakeyama 2021</w:t>
            </w:r>
            <w:r>
              <w:t xml:space="preserve"> </w:t>
            </w:r>
            <w:r>
              <w:fldChar w:fldCharType="begin"/>
            </w:r>
            <w:r>
              <w:instrText xml:space="preserve"> ADDIN ZOTERO_ITEM CSL_CITATION {"citationID":"JvOT4o1N","properties":{"formattedCitation":"[15]","plainCitation":"[15]","noteIndex":0},"citationItems":[{"id":1949,"uris":["http://zotero.org/users/13654255/items/SWSYSZCP"],"itemData":{"id":1949,"type":"article-journal","abstract":"Background: Using the out-of-hospital cardiac arrest (OHCA) registry in Japan, we evaluated the effectiveness of physicians' presence in pre-hospital settings after adjusting in-hospital treatments.Methods: This was a multicenter cohort study. We registered all consecutive OHCA patients in Japan who, from 1 June 2014 through 31 December 2017, were transported to institutions participating in the Japanese Association for Acute Medicine OHCA registry. We included OHCA patients aged at least 18 years, with medical etiology, and who received resuscitation from emergency medical services (EMS) personnel and medical professionals in hospitals. The primary outcome was one-month favorable neurological survival. We estimated the propensity score by fitting a logistic regression model that was adjusted for several variables before the arrival of EMS personnel and/or pre-hospital physician. A multivariable logistic regression analysis in propensity score-matched patients was used to adjust confounders, including extracorporeal membrane oxygenation, percutaneous coronary intervention, intra-aortic balloon pumping, and targeted temperature management.Results: We analyzed 19,247 patients. Among them, 5.4% (N = 1040) had a neurologically favorable outcome. The adjusted odds ratio (AOR) of the physicians' presence compared with their absence for primary outcome was 1.84 (95% confidence interval (CI): 1.43-2.37). Among first documented non-shockable cardiac rhythm, the AOR was 1.51 (95% CI: 1.04-2.22). Among first documented shockable cardiac rhythm, the AOR of the physicians' presence for primary outcome was 1.15 (95% CI: 0.83-1.59).Conclusion: The improved one-month favorable neurological survival was significantly associated with the physicians' presence in pre-hospital settings, compared with the physicians' absence.","container-title":"Resuscitation","note":"Accession Number: rayyan-1144604373\nISBN: 0300-9572\ntype: doi:10.1016/j.resuscitation.2021.08.010","page":"38-46","title":"Physician's presence in pre-hospital setting improves one-month favorable neurological survival after out-of-hospital cardiac arrest: A propensity score matching analysis of the JAAM-OHCA Registry","volume":"167","author":[{"family":"Hatakeyama","given":"Toshihiro"},{"family":"Kiguchi","given":"Takeyuki"},{"family":"Sera","given":"Toshiki"},{"family":"Nachi","given":"Sho"},{"family":"Ochiai","given":"Kanae"},{"family":"Kitamura","given":"Tetsuhisa"},{"family":"Ogura","given":"Shinji"},{"family":"Otomo","given":"Yasuhiro"},{"family":"Iwami","given":"Taku"}],"issued":{"date-parts":[["2021"]]}}}],"schema":"https://github.com/citation-style-language/schema/raw/master/csl-citation.json"} </w:instrText>
            </w:r>
            <w:r>
              <w:fldChar w:fldCharType="separate"/>
            </w:r>
            <w:r w:rsidRPr="009128FD">
              <w:rPr>
                <w:rFonts w:ascii="Aptos" w:hAnsi="Aptos"/>
              </w:rPr>
              <w:t>[15]</w:t>
            </w:r>
            <w:r>
              <w:fldChar w:fldCharType="end"/>
            </w:r>
          </w:p>
        </w:tc>
        <w:tc>
          <w:tcPr>
            <w:tcW w:w="0" w:type="auto"/>
          </w:tcPr>
          <w:p w14:paraId="7513F9AC" w14:textId="77777777" w:rsidR="002015C1" w:rsidRPr="002130D2" w:rsidRDefault="002015C1" w:rsidP="002015C1">
            <w:r w:rsidRPr="002130D2">
              <w:t>N=2,186</w:t>
            </w:r>
          </w:p>
          <w:p w14:paraId="1A5E39D1" w14:textId="77777777" w:rsidR="002015C1" w:rsidRPr="002130D2" w:rsidRDefault="002015C1" w:rsidP="002015C1">
            <w:r w:rsidRPr="002130D2">
              <w:t>Age: 70.0 (15.3) Mean (SD)</w:t>
            </w:r>
          </w:p>
          <w:p w14:paraId="2BDCC3FE" w14:textId="77777777" w:rsidR="002015C1" w:rsidRPr="002130D2" w:rsidRDefault="002015C1" w:rsidP="002015C1">
            <w:r w:rsidRPr="002130D2">
              <w:t>Male: 1,438 (65.8%)</w:t>
            </w:r>
          </w:p>
          <w:p w14:paraId="4F57C289" w14:textId="77777777" w:rsidR="002015C1" w:rsidRPr="002130D2" w:rsidRDefault="002015C1" w:rsidP="002015C1">
            <w:r w:rsidRPr="002130D2">
              <w:t>Witnessed: Bystander 1,286 (58.8%)</w:t>
            </w:r>
          </w:p>
          <w:p w14:paraId="74CEE4BF" w14:textId="77777777" w:rsidR="002015C1" w:rsidRPr="002130D2" w:rsidRDefault="002015C1" w:rsidP="002015C1">
            <w:r w:rsidRPr="002130D2">
              <w:t xml:space="preserve">Location: Not reported </w:t>
            </w:r>
          </w:p>
          <w:p w14:paraId="402A7191" w14:textId="77777777" w:rsidR="002015C1" w:rsidRPr="002130D2" w:rsidRDefault="002015C1" w:rsidP="002015C1">
            <w:r w:rsidRPr="002130D2">
              <w:t>Initial rhythm: Shockable 530 (24.2%)</w:t>
            </w:r>
          </w:p>
          <w:p w14:paraId="37539D05" w14:textId="77777777" w:rsidR="002015C1" w:rsidRPr="002130D2" w:rsidRDefault="002015C1" w:rsidP="002015C1">
            <w:r w:rsidRPr="002130D2">
              <w:t>Aetiology: All medical as per inclusion criteria</w:t>
            </w:r>
          </w:p>
          <w:p w14:paraId="1DBB9E63" w14:textId="77777777" w:rsidR="002015C1" w:rsidRPr="002130D2" w:rsidRDefault="002015C1" w:rsidP="002015C1">
            <w:proofErr w:type="spellStart"/>
            <w:r w:rsidRPr="002130D2">
              <w:t>ByCPR</w:t>
            </w:r>
            <w:proofErr w:type="spellEnd"/>
            <w:r w:rsidRPr="002130D2">
              <w:t>: 1,091 (49.9%)</w:t>
            </w:r>
          </w:p>
          <w:p w14:paraId="41B80013" w14:textId="77777777" w:rsidR="002015C1" w:rsidRPr="002130D2" w:rsidRDefault="002015C1" w:rsidP="002015C1">
            <w:proofErr w:type="spellStart"/>
            <w:r w:rsidRPr="002130D2">
              <w:t>ByAED</w:t>
            </w:r>
            <w:proofErr w:type="spellEnd"/>
            <w:r w:rsidRPr="002130D2">
              <w:t>: Not reported</w:t>
            </w:r>
          </w:p>
          <w:p w14:paraId="4AE7B703" w14:textId="77777777" w:rsidR="002015C1" w:rsidRPr="002130D2" w:rsidRDefault="002015C1" w:rsidP="002015C1">
            <w:r w:rsidRPr="002130D2">
              <w:t>EMS response time: 9.2 min (4.0) Mean (SD)</w:t>
            </w:r>
          </w:p>
        </w:tc>
        <w:tc>
          <w:tcPr>
            <w:tcW w:w="0" w:type="auto"/>
          </w:tcPr>
          <w:p w14:paraId="3664CD53" w14:textId="77777777" w:rsidR="002015C1" w:rsidRPr="002130D2" w:rsidRDefault="002015C1" w:rsidP="002015C1">
            <w:r w:rsidRPr="002130D2">
              <w:t>N=17,061</w:t>
            </w:r>
          </w:p>
          <w:p w14:paraId="5425BDD2" w14:textId="77777777" w:rsidR="002015C1" w:rsidRPr="002130D2" w:rsidRDefault="002015C1" w:rsidP="002015C1">
            <w:r w:rsidRPr="002130D2">
              <w:t>Age: 73.8 (14.9) Mean (SD)</w:t>
            </w:r>
          </w:p>
          <w:p w14:paraId="46F004DE" w14:textId="77777777" w:rsidR="002015C1" w:rsidRPr="002130D2" w:rsidRDefault="002015C1" w:rsidP="002015C1">
            <w:r w:rsidRPr="002130D2">
              <w:t>Male: 10,513 (61.6%)</w:t>
            </w:r>
          </w:p>
          <w:p w14:paraId="00F7A1DA" w14:textId="77777777" w:rsidR="002015C1" w:rsidRPr="002130D2" w:rsidRDefault="002015C1" w:rsidP="002015C1">
            <w:r w:rsidRPr="002130D2">
              <w:t>Witnessed: Bystander 7,595 (44.5%)</w:t>
            </w:r>
          </w:p>
          <w:p w14:paraId="3708DC92" w14:textId="77777777" w:rsidR="002015C1" w:rsidRPr="002130D2" w:rsidRDefault="002015C1" w:rsidP="002015C1">
            <w:r w:rsidRPr="002130D2">
              <w:t xml:space="preserve">Location: Not reported </w:t>
            </w:r>
          </w:p>
          <w:p w14:paraId="6A02A59A" w14:textId="77777777" w:rsidR="002015C1" w:rsidRPr="002130D2" w:rsidRDefault="002015C1" w:rsidP="002015C1">
            <w:r w:rsidRPr="002130D2">
              <w:t>Initial rhythm: Shockable 1,883 (11.0%)</w:t>
            </w:r>
          </w:p>
          <w:p w14:paraId="02980514" w14:textId="77777777" w:rsidR="002015C1" w:rsidRPr="002130D2" w:rsidRDefault="002015C1" w:rsidP="002015C1">
            <w:r w:rsidRPr="002130D2">
              <w:t>Aetiology: All medical as per inclusion criteria</w:t>
            </w:r>
          </w:p>
          <w:p w14:paraId="1D07749C" w14:textId="77777777" w:rsidR="002015C1" w:rsidRPr="002130D2" w:rsidRDefault="002015C1" w:rsidP="002015C1">
            <w:proofErr w:type="spellStart"/>
            <w:r w:rsidRPr="002130D2">
              <w:t>ByCPR</w:t>
            </w:r>
            <w:proofErr w:type="spellEnd"/>
            <w:r w:rsidRPr="002130D2">
              <w:t>: 7,979 (46.8%)</w:t>
            </w:r>
          </w:p>
          <w:p w14:paraId="42113BD2" w14:textId="77777777" w:rsidR="002015C1" w:rsidRPr="002130D2" w:rsidRDefault="002015C1" w:rsidP="002015C1">
            <w:proofErr w:type="spellStart"/>
            <w:r w:rsidRPr="002130D2">
              <w:t>ByAED</w:t>
            </w:r>
            <w:proofErr w:type="spellEnd"/>
            <w:r w:rsidRPr="002130D2">
              <w:t>: Not reported</w:t>
            </w:r>
          </w:p>
          <w:p w14:paraId="2A30CC25" w14:textId="77777777" w:rsidR="002015C1" w:rsidRPr="002130D2" w:rsidRDefault="002015C1" w:rsidP="002015C1">
            <w:r w:rsidRPr="002130D2">
              <w:t>EMS response time: 8.6 min (3.2) Mean (SD)</w:t>
            </w:r>
          </w:p>
        </w:tc>
        <w:tc>
          <w:tcPr>
            <w:tcW w:w="0" w:type="auto"/>
          </w:tcPr>
          <w:p w14:paraId="2D146DA7" w14:textId="77777777" w:rsidR="002015C1" w:rsidRPr="002130D2" w:rsidRDefault="002015C1" w:rsidP="002015C1">
            <w:r w:rsidRPr="002130D2">
              <w:t>Not reported</w:t>
            </w:r>
          </w:p>
        </w:tc>
        <w:tc>
          <w:tcPr>
            <w:tcW w:w="0" w:type="auto"/>
          </w:tcPr>
          <w:p w14:paraId="03BF5AB7" w14:textId="77777777" w:rsidR="002015C1" w:rsidRPr="002130D2" w:rsidRDefault="002015C1" w:rsidP="002015C1">
            <w:r w:rsidRPr="002130D2">
              <w:t>Not reported</w:t>
            </w:r>
          </w:p>
        </w:tc>
      </w:tr>
      <w:tr w:rsidR="002015C1" w:rsidRPr="002130D2" w14:paraId="7AC9A672" w14:textId="77777777" w:rsidTr="00BF1F65">
        <w:tc>
          <w:tcPr>
            <w:tcW w:w="0" w:type="auto"/>
          </w:tcPr>
          <w:p w14:paraId="4AD1ECE2" w14:textId="48CCD92B" w:rsidR="002015C1" w:rsidRPr="002130D2" w:rsidRDefault="002015C1" w:rsidP="002015C1">
            <w:r w:rsidRPr="00986A8F">
              <w:t>Nakajima 2023</w:t>
            </w:r>
            <w:r>
              <w:t xml:space="preserve"> </w:t>
            </w:r>
            <w:r>
              <w:fldChar w:fldCharType="begin"/>
            </w:r>
            <w:r>
              <w:instrText xml:space="preserve"> ADDIN ZOTERO_ITEM CSL_CITATION {"citationID":"XAYTDE1F","properties":{"formattedCitation":"[32]","plainCitation":"[32]","noteIndex":0},"citationItems":[{"id":3298,"uris":["http://zotero.org/users/13654255/items/KX7ITNDS"],"itemData":{"id":3298,"type":"article-journal","abstract":"The effectiveness of the presence of a prehospital physician for patients with out-of-hospital cardiac arrest (OHCA) undergoing extracorporeal cardiopulmonary resuscitation (ECPR) remains unknown. In this multicenter, retrospective, observational study, we enrolled patients aged ≥18 years who developed OHCA and received ECPR. The primary outcome was the 1-month favorable neurological outcome. We estimated the impact of the presence of a prehospital physician on outcomes using a propensity score analysis with inverse probability weighting. We enrolled 1269 patients. Favorable neurological outcomes occurred in 25 of 316 (7.9%) patients with prehospital physicians and 94 of 953 (9.9%) patients without prehospital physicians. In the propensity score analysis, favorable neurological outcomes did not differ between 2 groups (odds ratio</w:instrText>
            </w:r>
            <w:r>
              <w:rPr>
                <w:rFonts w:ascii="Arial" w:hAnsi="Arial" w:cs="Arial"/>
              </w:rPr>
              <w:instrText> </w:instrText>
            </w:r>
            <w:r>
              <w:instrText>=</w:instrText>
            </w:r>
            <w:r>
              <w:rPr>
                <w:rFonts w:ascii="Arial" w:hAnsi="Arial" w:cs="Arial"/>
              </w:rPr>
              <w:instrText> </w:instrText>
            </w:r>
            <w:r>
              <w:instrText xml:space="preserve">0.72; 95% confidence interval: 0.44-1.17). The 1-month favorable neurological outcome was not associated with the presence of a prehospital physician for patients with OHCA who underwent EPCR.","archive_location":"NLM","container-title":"Curr Probl Cardiol","issue":"5","language":"eng","note":"Accession Number: 36681207\nedition: 20230118\nISBN: 0146-2806\ntype: 10.1016/j.cpcardiol.2023.101600","page":"101600","title":"Prehospital Physician Presence for Patients With out-of-Hospital Cardiac Arrest Undergoing Extracorporeal Cardiopulmonary Resuscitation: A Multicenter, Retrospective, Nationwide Observational Study in Japan (The JAAM-OHCA registry)","volume":"48","author":[{"family":"Nakajima","given":"S."},{"family":"Matsuyama","given":"T."},{"family":"Watanabe","given":"M."},{"family":"Komukai","given":"S."},{"family":"Kandori","given":"K."},{"family":"Okada","given":"A."},{"family":"Okada","given":"Y."},{"family":"Kitamura","given":"T."},{"family":"Ohta","given":"B."}],"issued":{"date-parts":[["2023",5]]}}}],"schema":"https://github.com/citation-style-language/schema/raw/master/csl-citation.json"} </w:instrText>
            </w:r>
            <w:r>
              <w:fldChar w:fldCharType="separate"/>
            </w:r>
            <w:r w:rsidRPr="009128FD">
              <w:rPr>
                <w:rFonts w:ascii="Aptos" w:hAnsi="Aptos"/>
              </w:rPr>
              <w:t>[32]</w:t>
            </w:r>
            <w:r>
              <w:fldChar w:fldCharType="end"/>
            </w:r>
          </w:p>
        </w:tc>
        <w:tc>
          <w:tcPr>
            <w:tcW w:w="0" w:type="auto"/>
          </w:tcPr>
          <w:p w14:paraId="727967CD" w14:textId="77777777" w:rsidR="002015C1" w:rsidRPr="002130D2" w:rsidRDefault="002015C1" w:rsidP="002015C1">
            <w:r w:rsidRPr="002130D2">
              <w:t>N=316</w:t>
            </w:r>
          </w:p>
          <w:p w14:paraId="36900B2D" w14:textId="77777777" w:rsidR="002015C1" w:rsidRPr="002130D2" w:rsidRDefault="002015C1" w:rsidP="002015C1">
            <w:r w:rsidRPr="002130D2">
              <w:t>Age: 59 (19)</w:t>
            </w:r>
          </w:p>
          <w:p w14:paraId="4F097FCF" w14:textId="77777777" w:rsidR="002015C1" w:rsidRPr="002130D2" w:rsidRDefault="002015C1" w:rsidP="002015C1">
            <w:r w:rsidRPr="002130D2">
              <w:t>Male: 265 (83.9%)</w:t>
            </w:r>
          </w:p>
          <w:p w14:paraId="3A790676" w14:textId="77777777" w:rsidR="002015C1" w:rsidRPr="002130D2" w:rsidRDefault="002015C1" w:rsidP="002015C1">
            <w:r w:rsidRPr="002130D2">
              <w:t>Witnessed: Bystander 245 (77.5%)</w:t>
            </w:r>
          </w:p>
          <w:p w14:paraId="4FF9A3AC" w14:textId="77777777" w:rsidR="002015C1" w:rsidRPr="002130D2" w:rsidRDefault="002015C1" w:rsidP="002015C1">
            <w:r w:rsidRPr="002130D2">
              <w:t xml:space="preserve">Location: Not reported </w:t>
            </w:r>
          </w:p>
          <w:p w14:paraId="3708F046" w14:textId="77777777" w:rsidR="002015C1" w:rsidRPr="002130D2" w:rsidRDefault="002015C1" w:rsidP="002015C1">
            <w:r w:rsidRPr="002130D2">
              <w:t>Initial rhythm: Shockable 236 (74.7%), PEA 51 (16.1%), Asystole 29 (9.2%)</w:t>
            </w:r>
          </w:p>
          <w:p w14:paraId="6CF691C2" w14:textId="77777777" w:rsidR="002015C1" w:rsidRPr="002130D2" w:rsidRDefault="002015C1" w:rsidP="002015C1">
            <w:r w:rsidRPr="002130D2">
              <w:t>Aetiology: Cardiac 279 (88.3%)</w:t>
            </w:r>
          </w:p>
          <w:p w14:paraId="4A42A1A2" w14:textId="77777777" w:rsidR="002015C1" w:rsidRPr="002130D2" w:rsidRDefault="002015C1" w:rsidP="002015C1">
            <w:proofErr w:type="spellStart"/>
            <w:r w:rsidRPr="002130D2">
              <w:t>ByCPR</w:t>
            </w:r>
            <w:proofErr w:type="spellEnd"/>
            <w:r w:rsidRPr="002130D2">
              <w:t>: 166 (52.5%)</w:t>
            </w:r>
          </w:p>
          <w:p w14:paraId="793F9BE4" w14:textId="77777777" w:rsidR="002015C1" w:rsidRPr="002130D2" w:rsidRDefault="002015C1" w:rsidP="002015C1">
            <w:proofErr w:type="spellStart"/>
            <w:r w:rsidRPr="002130D2">
              <w:t>ByAED</w:t>
            </w:r>
            <w:proofErr w:type="spellEnd"/>
            <w:r w:rsidRPr="002130D2">
              <w:t>: Not reported</w:t>
            </w:r>
          </w:p>
          <w:p w14:paraId="184C6414" w14:textId="77777777" w:rsidR="002015C1" w:rsidRPr="002130D2" w:rsidRDefault="002015C1" w:rsidP="002015C1">
            <w:r w:rsidRPr="002130D2">
              <w:t>EMS response time: 9 min (3)</w:t>
            </w:r>
          </w:p>
        </w:tc>
        <w:tc>
          <w:tcPr>
            <w:tcW w:w="0" w:type="auto"/>
          </w:tcPr>
          <w:p w14:paraId="45A81C9F" w14:textId="77777777" w:rsidR="002015C1" w:rsidRPr="002130D2" w:rsidRDefault="002015C1" w:rsidP="002015C1">
            <w:r w:rsidRPr="002130D2">
              <w:t>N=953</w:t>
            </w:r>
          </w:p>
          <w:p w14:paraId="5D5ED2EE" w14:textId="77777777" w:rsidR="002015C1" w:rsidRPr="002130D2" w:rsidRDefault="002015C1" w:rsidP="002015C1">
            <w:r w:rsidRPr="002130D2">
              <w:t>Age: 59 (20)</w:t>
            </w:r>
          </w:p>
          <w:p w14:paraId="19CEE621" w14:textId="77777777" w:rsidR="002015C1" w:rsidRPr="002130D2" w:rsidRDefault="002015C1" w:rsidP="002015C1">
            <w:r w:rsidRPr="002130D2">
              <w:t>Male: 801 (84.1%)</w:t>
            </w:r>
          </w:p>
          <w:p w14:paraId="315F4885" w14:textId="77777777" w:rsidR="002015C1" w:rsidRPr="002130D2" w:rsidRDefault="002015C1" w:rsidP="002015C1">
            <w:r w:rsidRPr="002130D2">
              <w:t>Witnessed: Bystander 733 (76.9%)</w:t>
            </w:r>
          </w:p>
          <w:p w14:paraId="2F6DE990" w14:textId="77777777" w:rsidR="002015C1" w:rsidRPr="002130D2" w:rsidRDefault="002015C1" w:rsidP="002015C1">
            <w:r w:rsidRPr="002130D2">
              <w:t xml:space="preserve">Location: Not reported </w:t>
            </w:r>
          </w:p>
          <w:p w14:paraId="26A60B96" w14:textId="77777777" w:rsidR="002015C1" w:rsidRPr="002130D2" w:rsidRDefault="002015C1" w:rsidP="002015C1">
            <w:r w:rsidRPr="002130D2">
              <w:t>Initial rhythm: Shockable 669 (70.2%), PEA 184 (19.3%), Asystole 100 (10.5%)</w:t>
            </w:r>
          </w:p>
          <w:p w14:paraId="4B173DE7" w14:textId="77777777" w:rsidR="002015C1" w:rsidRPr="002130D2" w:rsidRDefault="002015C1" w:rsidP="002015C1">
            <w:r w:rsidRPr="002130D2">
              <w:t>Aetiology: Cardiac 855 (89.7%)</w:t>
            </w:r>
          </w:p>
          <w:p w14:paraId="55AE9A89" w14:textId="77777777" w:rsidR="002015C1" w:rsidRPr="002130D2" w:rsidRDefault="002015C1" w:rsidP="002015C1">
            <w:proofErr w:type="spellStart"/>
            <w:r w:rsidRPr="002130D2">
              <w:t>ByCPR</w:t>
            </w:r>
            <w:proofErr w:type="spellEnd"/>
            <w:r w:rsidRPr="002130D2">
              <w:t>: 501 (52.6%)</w:t>
            </w:r>
          </w:p>
          <w:p w14:paraId="266B6EE2" w14:textId="77777777" w:rsidR="002015C1" w:rsidRPr="002130D2" w:rsidRDefault="002015C1" w:rsidP="002015C1">
            <w:proofErr w:type="spellStart"/>
            <w:r w:rsidRPr="002130D2">
              <w:t>ByAED</w:t>
            </w:r>
            <w:proofErr w:type="spellEnd"/>
            <w:r w:rsidRPr="002130D2">
              <w:t>: Not reported</w:t>
            </w:r>
          </w:p>
          <w:p w14:paraId="0289AA46" w14:textId="77777777" w:rsidR="002015C1" w:rsidRPr="002130D2" w:rsidRDefault="002015C1" w:rsidP="002015C1">
            <w:r w:rsidRPr="002130D2">
              <w:t>EMS response time: 8 min (3)</w:t>
            </w:r>
          </w:p>
        </w:tc>
        <w:tc>
          <w:tcPr>
            <w:tcW w:w="0" w:type="auto"/>
          </w:tcPr>
          <w:p w14:paraId="7655EE8E" w14:textId="77777777" w:rsidR="002015C1" w:rsidRPr="002130D2" w:rsidRDefault="002015C1" w:rsidP="002015C1">
            <w:r w:rsidRPr="002130D2">
              <w:t>Not reported</w:t>
            </w:r>
          </w:p>
        </w:tc>
        <w:tc>
          <w:tcPr>
            <w:tcW w:w="0" w:type="auto"/>
          </w:tcPr>
          <w:p w14:paraId="59ADC775" w14:textId="77777777" w:rsidR="002015C1" w:rsidRPr="002130D2" w:rsidRDefault="002015C1" w:rsidP="002015C1">
            <w:r w:rsidRPr="002130D2">
              <w:t>Not reported</w:t>
            </w:r>
          </w:p>
        </w:tc>
      </w:tr>
      <w:tr w:rsidR="002015C1" w:rsidRPr="002130D2" w14:paraId="3D291165" w14:textId="77777777" w:rsidTr="00BF1F65">
        <w:tc>
          <w:tcPr>
            <w:tcW w:w="0" w:type="auto"/>
          </w:tcPr>
          <w:p w14:paraId="2503668A" w14:textId="1900AF8B" w:rsidR="002015C1" w:rsidRPr="002130D2" w:rsidRDefault="002015C1" w:rsidP="002015C1">
            <w:r w:rsidRPr="00986A8F">
              <w:lastRenderedPageBreak/>
              <w:t>Obara 2023</w:t>
            </w:r>
            <w:r>
              <w:t xml:space="preserve"> </w:t>
            </w:r>
            <w:r>
              <w:fldChar w:fldCharType="begin"/>
            </w:r>
            <w:r>
              <w:instrText xml:space="preserve"> ADDIN ZOTERO_ITEM CSL_CITATION {"citationID":"zHuOGGS1","properties":{"formattedCitation":"[33]","plainCitation":"[33]","noteIndex":0},"citationItems":[{"id":5624,"uris":["http://zotero.org/users/13654255/items/76MEYDP2"],"itemData":{"id":5624,"type":"article-journal","abstract":"OBJECTIVES: To examine the association of prehospital physician presence with neurologic outcomes of pediatric patients with out-of-hospital cardiac arrest (OHCA).\nDESIGN: Retrospective cohort study.\nSETTING: Data from the Japanese Association for Acute Medicine-OHCA Registry.\nINTERVENTIONS: None.\nPATIENTS: Pediatric patients (age 17 yr old or younger) registered in the database between June 2014 and December 2019.\nMEASUREMENT AND MAIN RESULTS: We used logistic regression models with stabilized inverse probability of treatment weighting (IPTW) to estimate the associated treatment effect of a prehospital physician with 1-month neurologically intact survival. Secondary outcomes included in-hospital return of spontaneous circulation (ROSC) and 1-month survival after OHCA. A total of 1,187 patients (276 in the physician presence group and 911 in the physician absence group) were included (median age 3 yr [interquartile range 0-14 yr]; 723 [61%] male). Comparison of the physician presence group, versus the physician absence, showed 1-month favorable neurologic outcomes of 8.3% (23/276) versus 3.6% (33/911). Physician presence was associated with greater odds of 1-month neurologically intact survival after stabilized IPTW adjustment (adjusted odds ratio [aOR] 1.98, 95% CI 1.08-3.66). We also found an association in the secondary outcome between physician presence, opposed to absence, and in-hospital ROSC (aOR 1.48, 95% CI 1.08-2.04). However, we failed to identify an association with 1-month survival (aOR 1.49, 95% CI 0.97-2.88).\nCONCLUSIONS: Among pediatric patients with OHCA, prehospital physician presence, compared with absence, was associated almost two-fold greater odds of 1-month favorable neurologic outcomes.","container-title":"Pediatric Critical Care Medicine","DOI":"10.1097/PCC.0000000000003206","ISSN":"1529-7535","issue":"5","journalAbbreviation":"Pediatr Crit Care Med","language":"eng","note":"PMID: 36749942","page":"e244-e252","source":"PubMed","title":"Association of Prehospital Physician Presence During Pediatric Out-of-Hospital Cardiac Arrest With Neurologic Outcomes","volume":"24","author":[{"family":"Obara","given":"Takafumi"},{"family":"Yumoto","given":"Tetsuya"},{"family":"Nojima","given":"Tsuyoshi"},{"family":"Hongo","given":"Takashi"},{"family":"Tsukahara","given":"Kohei"},{"family":"Matsumoto","given":"Naomi"},{"family":"Yorifuji","given":"Takashi"},{"family":"Nakao","given":"Atsunori"},{"family":"Elmer","given":"Jonathan"},{"family":"Naito","given":"Hiromichi"}],"issued":{"date-parts":[["2023",5,1]]}}}],"schema":"https://github.com/citation-style-language/schema/raw/master/csl-citation.json"} </w:instrText>
            </w:r>
            <w:r>
              <w:fldChar w:fldCharType="separate"/>
            </w:r>
            <w:r w:rsidRPr="009128FD">
              <w:rPr>
                <w:rFonts w:ascii="Aptos" w:hAnsi="Aptos"/>
              </w:rPr>
              <w:t>[33]</w:t>
            </w:r>
            <w:r>
              <w:fldChar w:fldCharType="end"/>
            </w:r>
          </w:p>
        </w:tc>
        <w:tc>
          <w:tcPr>
            <w:tcW w:w="0" w:type="auto"/>
          </w:tcPr>
          <w:p w14:paraId="0E81912E" w14:textId="77777777" w:rsidR="002015C1" w:rsidRPr="002130D2" w:rsidRDefault="002015C1" w:rsidP="002015C1">
            <w:r w:rsidRPr="002130D2">
              <w:t>N=276</w:t>
            </w:r>
          </w:p>
          <w:p w14:paraId="1BAB4B69" w14:textId="77777777" w:rsidR="002015C1" w:rsidRPr="002130D2" w:rsidRDefault="002015C1" w:rsidP="002015C1">
            <w:r w:rsidRPr="002130D2">
              <w:t>Age: 5.5 (14)</w:t>
            </w:r>
          </w:p>
          <w:p w14:paraId="1578A961" w14:textId="77777777" w:rsidR="002015C1" w:rsidRPr="002130D2" w:rsidRDefault="002015C1" w:rsidP="002015C1">
            <w:r w:rsidRPr="002130D2">
              <w:t>Male: 164 (59.4%)</w:t>
            </w:r>
          </w:p>
          <w:p w14:paraId="5106A47C" w14:textId="77777777" w:rsidR="002015C1" w:rsidRPr="002130D2" w:rsidRDefault="002015C1" w:rsidP="002015C1">
            <w:r w:rsidRPr="002130D2">
              <w:t>Witnessed: 86 (35.0%)</w:t>
            </w:r>
          </w:p>
          <w:p w14:paraId="06E1165F" w14:textId="77777777" w:rsidR="002015C1" w:rsidRPr="002130D2" w:rsidRDefault="002015C1" w:rsidP="002015C1">
            <w:r w:rsidRPr="002130D2">
              <w:t>Location: Not reported</w:t>
            </w:r>
          </w:p>
          <w:p w14:paraId="0423EE84" w14:textId="77777777" w:rsidR="002015C1" w:rsidRPr="002130D2" w:rsidRDefault="002015C1" w:rsidP="002015C1">
            <w:r w:rsidRPr="002130D2">
              <w:t>Initial rhythm: Not reported</w:t>
            </w:r>
          </w:p>
          <w:p w14:paraId="7181F3AD" w14:textId="77777777" w:rsidR="002015C1" w:rsidRPr="002130D2" w:rsidRDefault="002015C1" w:rsidP="002015C1">
            <w:r w:rsidRPr="002130D2">
              <w:t>Aetiology: Cardiac 72 (26.1%)</w:t>
            </w:r>
          </w:p>
          <w:p w14:paraId="216E16C1" w14:textId="77777777" w:rsidR="002015C1" w:rsidRPr="002130D2" w:rsidRDefault="002015C1" w:rsidP="002015C1">
            <w:proofErr w:type="spellStart"/>
            <w:r w:rsidRPr="002130D2">
              <w:t>ByCPR</w:t>
            </w:r>
            <w:proofErr w:type="spellEnd"/>
            <w:r w:rsidRPr="002130D2">
              <w:t>: 158 (64.2%)</w:t>
            </w:r>
          </w:p>
          <w:p w14:paraId="176BBAF7" w14:textId="77777777" w:rsidR="002015C1" w:rsidRPr="002130D2" w:rsidRDefault="002015C1" w:rsidP="002015C1">
            <w:proofErr w:type="spellStart"/>
            <w:r w:rsidRPr="002130D2">
              <w:t>ByAED</w:t>
            </w:r>
            <w:proofErr w:type="spellEnd"/>
            <w:r w:rsidRPr="002130D2">
              <w:t>: 3 (2.2%)</w:t>
            </w:r>
          </w:p>
          <w:p w14:paraId="1AF048D6" w14:textId="77777777" w:rsidR="002015C1" w:rsidRPr="002130D2" w:rsidRDefault="002015C1" w:rsidP="002015C1">
            <w:r w:rsidRPr="002130D2">
              <w:t>EMS response time: Not reported</w:t>
            </w:r>
          </w:p>
        </w:tc>
        <w:tc>
          <w:tcPr>
            <w:tcW w:w="0" w:type="auto"/>
          </w:tcPr>
          <w:p w14:paraId="0F26E893" w14:textId="77777777" w:rsidR="002015C1" w:rsidRPr="002130D2" w:rsidRDefault="002015C1" w:rsidP="002015C1">
            <w:r w:rsidRPr="002130D2">
              <w:t>N=911</w:t>
            </w:r>
          </w:p>
          <w:p w14:paraId="62B51708" w14:textId="77777777" w:rsidR="002015C1" w:rsidRPr="002130D2" w:rsidRDefault="002015C1" w:rsidP="002015C1">
            <w:r w:rsidRPr="002130D2">
              <w:t>Age: 2.0 (13)</w:t>
            </w:r>
          </w:p>
          <w:p w14:paraId="5841809F" w14:textId="77777777" w:rsidR="002015C1" w:rsidRPr="002130D2" w:rsidRDefault="002015C1" w:rsidP="002015C1">
            <w:r w:rsidRPr="002130D2">
              <w:t>Male: 559 (61.3%)</w:t>
            </w:r>
          </w:p>
          <w:p w14:paraId="63F0311F" w14:textId="77777777" w:rsidR="002015C1" w:rsidRPr="002130D2" w:rsidRDefault="002015C1" w:rsidP="002015C1">
            <w:r w:rsidRPr="002130D2">
              <w:t>Witnessed: 250 (30.6%)</w:t>
            </w:r>
          </w:p>
          <w:p w14:paraId="1099588B" w14:textId="77777777" w:rsidR="002015C1" w:rsidRPr="002130D2" w:rsidRDefault="002015C1" w:rsidP="002015C1">
            <w:r w:rsidRPr="002130D2">
              <w:t>Location: Not reported</w:t>
            </w:r>
          </w:p>
          <w:p w14:paraId="65E67DA6" w14:textId="77777777" w:rsidR="002015C1" w:rsidRPr="002130D2" w:rsidRDefault="002015C1" w:rsidP="002015C1">
            <w:r w:rsidRPr="002130D2">
              <w:t>Initial rhythm: Not reported</w:t>
            </w:r>
          </w:p>
          <w:p w14:paraId="566F2923" w14:textId="77777777" w:rsidR="002015C1" w:rsidRPr="002130D2" w:rsidRDefault="002015C1" w:rsidP="002015C1">
            <w:r w:rsidRPr="002130D2">
              <w:t>Aetiology: Cardiac 292 (32.1%)</w:t>
            </w:r>
          </w:p>
          <w:p w14:paraId="018A09C5" w14:textId="77777777" w:rsidR="002015C1" w:rsidRPr="002130D2" w:rsidRDefault="002015C1" w:rsidP="002015C1">
            <w:proofErr w:type="spellStart"/>
            <w:r w:rsidRPr="002130D2">
              <w:t>ByCPR</w:t>
            </w:r>
            <w:proofErr w:type="spellEnd"/>
            <w:r w:rsidRPr="002130D2">
              <w:t>: 460 (56.2%)</w:t>
            </w:r>
          </w:p>
          <w:p w14:paraId="27A58D2E" w14:textId="77777777" w:rsidR="002015C1" w:rsidRPr="002130D2" w:rsidRDefault="002015C1" w:rsidP="002015C1">
            <w:proofErr w:type="spellStart"/>
            <w:r w:rsidRPr="002130D2">
              <w:t>ByAED</w:t>
            </w:r>
            <w:proofErr w:type="spellEnd"/>
            <w:r w:rsidRPr="002130D2">
              <w:t>: 53 (5.8%)</w:t>
            </w:r>
          </w:p>
          <w:p w14:paraId="1525E38C" w14:textId="77777777" w:rsidR="002015C1" w:rsidRPr="002130D2" w:rsidRDefault="002015C1" w:rsidP="002015C1">
            <w:r w:rsidRPr="002130D2">
              <w:t>EMS response time: Not reported</w:t>
            </w:r>
          </w:p>
        </w:tc>
        <w:tc>
          <w:tcPr>
            <w:tcW w:w="0" w:type="auto"/>
          </w:tcPr>
          <w:p w14:paraId="69973BEC" w14:textId="77777777" w:rsidR="002015C1" w:rsidRPr="002130D2" w:rsidRDefault="002015C1" w:rsidP="002015C1">
            <w:r w:rsidRPr="002130D2">
              <w:t>Not reported</w:t>
            </w:r>
          </w:p>
        </w:tc>
        <w:tc>
          <w:tcPr>
            <w:tcW w:w="0" w:type="auto"/>
          </w:tcPr>
          <w:p w14:paraId="69E2CEEC" w14:textId="77777777" w:rsidR="002015C1" w:rsidRPr="002130D2" w:rsidRDefault="002015C1" w:rsidP="002015C1">
            <w:r w:rsidRPr="002130D2">
              <w:t>Not reported</w:t>
            </w:r>
          </w:p>
        </w:tc>
      </w:tr>
      <w:tr w:rsidR="002015C1" w:rsidRPr="002130D2" w14:paraId="09546665" w14:textId="77777777" w:rsidTr="00BF1F65">
        <w:tc>
          <w:tcPr>
            <w:tcW w:w="0" w:type="auto"/>
          </w:tcPr>
          <w:p w14:paraId="6B8D2B7A" w14:textId="26C17621" w:rsidR="002015C1" w:rsidRPr="002130D2" w:rsidRDefault="002015C1" w:rsidP="002015C1">
            <w:proofErr w:type="spellStart"/>
            <w:r w:rsidRPr="00986A8F">
              <w:t>Olasveengen</w:t>
            </w:r>
            <w:proofErr w:type="spellEnd"/>
            <w:r w:rsidRPr="00986A8F">
              <w:t xml:space="preserve"> 2009</w:t>
            </w:r>
            <w:r>
              <w:t xml:space="preserve"> </w:t>
            </w:r>
            <w:r>
              <w:fldChar w:fldCharType="begin"/>
            </w:r>
            <w:r>
              <w:instrText xml:space="preserve"> ADDIN ZOTERO_ITEM CSL_CITATION {"citationID":"CIdgrGTD","properties":{"formattedCitation":"[34]","plainCitation":"[34]","noteIndex":0},"citationItems":[{"id":3491,"uris":["http://zotero.org/users/13654255/items/XNQP2ZXT"],"itemData":{"id":3491,"type":"article-journal","abstract":"Background The presence of physicians is believed to facilitate optimal management of out-of-hospital cardiac arrest, but has not been sufficiently documented. Methods Adult non-traumatic cardiac arrests treated by Oslo EMS between May 2003 and April 2008 were prospectively registered. Patients were categorized according to being treated by the physician-manned ambulance (PMA) or by regular paramedic-manned ambulances (non-PMA). Patient records and continuous electrocardiograms (ECGs) with impedance signals were reviewed. Quality of cardiopulmonary resuscitation (CPR) and clinical outcomes were compared. Results Resuscitation was attempted in 1128 cardiac arrests, of which 151 treated by non-PMA and PMA together were excluded from comparative analysis. Of the remaining 977 patients, 232 (24%) and 741 (76%) were treated by PMA and non-PMA, respectively. The PMA group was more likely to have bystander witnessed arrests and initial VF/VT, and received better CPR quality with shorter hands-off intervals and pre-shock pauses, and having a greater proportion of patients being intubated. Despite uneven distribution of positive prognostic factors and better CPR quality, short-term and long-term survival were not different for patients treated by the PMA vs. non-PMA, with 34% vs. 33% (p=0.74) achieving return of spontaneous circulation (ROSC), 28% vs. 25% (p=0.50) being admitted to ICU and 13% vs. 11% (p=0.28) being discharged from hospital, respectively. Conclusions Survival after out-of-hospital cardiac arrest was not different for patients treated by the PMA and non-PMA in our EMS system.","container-title":"Resuscitation","issue":"11","note":"ISBN: 0300-9572\ntype: https://doi.org/10.1016/j.resuscitation.2009.07.018","page":"1248-1252","title":"Out-of hospital advanced life support with or without a physician: Effects on quality of CPR and outcome","volume":"80","author":[{"family":"Olasveengen","given":"Theresa M."},{"family":"Lund-Kordahl","given":"Inger"},{"family":"Steen","given":"Petter A."},{"family":"Sunde","given":"Kjetil"}],"issued":{"date-parts":[["2009"]]}}}],"schema":"https://github.com/citation-style-language/schema/raw/master/csl-citation.json"} </w:instrText>
            </w:r>
            <w:r>
              <w:fldChar w:fldCharType="separate"/>
            </w:r>
            <w:r w:rsidRPr="009128FD">
              <w:rPr>
                <w:rFonts w:ascii="Aptos" w:hAnsi="Aptos"/>
              </w:rPr>
              <w:t>[34]</w:t>
            </w:r>
            <w:r>
              <w:fldChar w:fldCharType="end"/>
            </w:r>
          </w:p>
        </w:tc>
        <w:tc>
          <w:tcPr>
            <w:tcW w:w="0" w:type="auto"/>
          </w:tcPr>
          <w:p w14:paraId="21C9D4B8" w14:textId="77777777" w:rsidR="002015C1" w:rsidRPr="002130D2" w:rsidRDefault="002015C1" w:rsidP="002015C1">
            <w:r w:rsidRPr="002130D2">
              <w:t>N=232</w:t>
            </w:r>
          </w:p>
          <w:p w14:paraId="56F251D0" w14:textId="77777777" w:rsidR="002015C1" w:rsidRPr="002130D2" w:rsidRDefault="002015C1" w:rsidP="002015C1">
            <w:r w:rsidRPr="002130D2">
              <w:t>Age: 63 (18) Mean (SD)</w:t>
            </w:r>
          </w:p>
          <w:p w14:paraId="29397088" w14:textId="77777777" w:rsidR="002015C1" w:rsidRPr="002130D2" w:rsidRDefault="002015C1" w:rsidP="002015C1">
            <w:r w:rsidRPr="002130D2">
              <w:t>Male: 160 (69.0%)</w:t>
            </w:r>
          </w:p>
          <w:p w14:paraId="1B9ECE53" w14:textId="77777777" w:rsidR="002015C1" w:rsidRPr="002130D2" w:rsidRDefault="002015C1" w:rsidP="002015C1">
            <w:r w:rsidRPr="002130D2">
              <w:t>Witnessed: Bystander 145 (62.5%), EMS 9 (3.9%</w:t>
            </w:r>
          </w:p>
          <w:p w14:paraId="365E137B" w14:textId="77777777" w:rsidR="002015C1" w:rsidRPr="002130D2" w:rsidRDefault="002015C1" w:rsidP="002015C1">
            <w:r w:rsidRPr="002130D2">
              <w:t>Location: Home 107 (46.1%), Public 104 (44.8%), Other 20 (8.6%)</w:t>
            </w:r>
          </w:p>
          <w:p w14:paraId="521E1A8B" w14:textId="77777777" w:rsidR="002015C1" w:rsidRPr="002130D2" w:rsidRDefault="002015C1" w:rsidP="002015C1">
            <w:r w:rsidRPr="002130D2">
              <w:t xml:space="preserve">Initial rhythm: Shockable 90 (38.8%), Asystole 97 (41.8%), PEA 44 (19.0%) </w:t>
            </w:r>
          </w:p>
          <w:p w14:paraId="67ED1D90" w14:textId="77777777" w:rsidR="002015C1" w:rsidRPr="002130D2" w:rsidRDefault="002015C1" w:rsidP="002015C1">
            <w:r w:rsidRPr="002130D2">
              <w:t>Aetiology: Cardiac 168 (72.4%)</w:t>
            </w:r>
          </w:p>
          <w:p w14:paraId="0E93F9B4" w14:textId="77777777" w:rsidR="002015C1" w:rsidRPr="002130D2" w:rsidRDefault="002015C1" w:rsidP="002015C1">
            <w:proofErr w:type="spellStart"/>
            <w:r w:rsidRPr="002130D2">
              <w:t>ByCPR</w:t>
            </w:r>
            <w:proofErr w:type="spellEnd"/>
            <w:r w:rsidRPr="002130D2">
              <w:t>: 141 (60.8%)</w:t>
            </w:r>
          </w:p>
          <w:p w14:paraId="5DDF2071" w14:textId="77777777" w:rsidR="002015C1" w:rsidRPr="002130D2" w:rsidRDefault="002015C1" w:rsidP="002015C1">
            <w:proofErr w:type="spellStart"/>
            <w:r w:rsidRPr="002130D2">
              <w:t>ByAED</w:t>
            </w:r>
            <w:proofErr w:type="spellEnd"/>
            <w:r w:rsidRPr="002130D2">
              <w:t>: Not reported</w:t>
            </w:r>
          </w:p>
          <w:p w14:paraId="53EC75C7" w14:textId="77777777" w:rsidR="002015C1" w:rsidRPr="002130D2" w:rsidRDefault="002015C1" w:rsidP="002015C1">
            <w:r w:rsidRPr="002130D2">
              <w:t>EMS response time: 9 min</w:t>
            </w:r>
          </w:p>
        </w:tc>
        <w:tc>
          <w:tcPr>
            <w:tcW w:w="0" w:type="auto"/>
          </w:tcPr>
          <w:p w14:paraId="316F2E42" w14:textId="77777777" w:rsidR="002015C1" w:rsidRPr="002130D2" w:rsidRDefault="002015C1" w:rsidP="002015C1">
            <w:r w:rsidRPr="002130D2">
              <w:t>N=741</w:t>
            </w:r>
          </w:p>
          <w:p w14:paraId="114E6116" w14:textId="77777777" w:rsidR="002015C1" w:rsidRPr="002130D2" w:rsidRDefault="002015C1" w:rsidP="002015C1">
            <w:r w:rsidRPr="002130D2">
              <w:t>Age: 65 (17) Mean (SD)</w:t>
            </w:r>
          </w:p>
          <w:p w14:paraId="06EF4AEF" w14:textId="77777777" w:rsidR="002015C1" w:rsidRPr="002130D2" w:rsidRDefault="002015C1" w:rsidP="002015C1">
            <w:r w:rsidRPr="002130D2">
              <w:t>Male: 501 (67.6%)</w:t>
            </w:r>
          </w:p>
          <w:p w14:paraId="251A604F" w14:textId="77777777" w:rsidR="002015C1" w:rsidRPr="002130D2" w:rsidRDefault="002015C1" w:rsidP="002015C1">
            <w:r w:rsidRPr="002130D2">
              <w:t>Witnessed: Bystander 403 (54.4%), EMS 111 (15.0%)</w:t>
            </w:r>
          </w:p>
          <w:p w14:paraId="7FED73FD" w14:textId="77777777" w:rsidR="002015C1" w:rsidRPr="002130D2" w:rsidRDefault="002015C1" w:rsidP="002015C1">
            <w:r w:rsidRPr="002130D2">
              <w:t>Location: Home 444 (60.0%), Public 200 (27.0%), Other 96 (13.0%)</w:t>
            </w:r>
          </w:p>
          <w:p w14:paraId="5387A114" w14:textId="77777777" w:rsidR="002015C1" w:rsidRPr="002130D2" w:rsidRDefault="002015C1" w:rsidP="002015C1">
            <w:r w:rsidRPr="002130D2">
              <w:t xml:space="preserve">Initial rhythm: Shockable 220 (30.0%), Asystole 356 (48.0%), PEA 163 (22.0%) </w:t>
            </w:r>
          </w:p>
          <w:p w14:paraId="153B52F6" w14:textId="77777777" w:rsidR="002015C1" w:rsidRPr="002130D2" w:rsidRDefault="002015C1" w:rsidP="002015C1">
            <w:r w:rsidRPr="002130D2">
              <w:t>Aetiology: Cardiac 497 (67.1%)</w:t>
            </w:r>
          </w:p>
          <w:p w14:paraId="1FEA60EA" w14:textId="77777777" w:rsidR="002015C1" w:rsidRPr="002130D2" w:rsidRDefault="002015C1" w:rsidP="002015C1">
            <w:proofErr w:type="spellStart"/>
            <w:r w:rsidRPr="002130D2">
              <w:t>ByCPR</w:t>
            </w:r>
            <w:proofErr w:type="spellEnd"/>
            <w:r w:rsidRPr="002130D2">
              <w:t>: 387 (52.2%)</w:t>
            </w:r>
          </w:p>
          <w:p w14:paraId="7D94B7A9" w14:textId="77777777" w:rsidR="002015C1" w:rsidRPr="002130D2" w:rsidRDefault="002015C1" w:rsidP="002015C1">
            <w:proofErr w:type="spellStart"/>
            <w:r w:rsidRPr="002130D2">
              <w:t>ByAED</w:t>
            </w:r>
            <w:proofErr w:type="spellEnd"/>
            <w:r w:rsidRPr="002130D2">
              <w:t>: Not reported</w:t>
            </w:r>
          </w:p>
          <w:p w14:paraId="4D56D99C" w14:textId="77777777" w:rsidR="002015C1" w:rsidRPr="002130D2" w:rsidRDefault="002015C1" w:rsidP="002015C1">
            <w:r w:rsidRPr="002130D2">
              <w:t>EMS response time: 9 min</w:t>
            </w:r>
          </w:p>
        </w:tc>
        <w:tc>
          <w:tcPr>
            <w:tcW w:w="0" w:type="auto"/>
          </w:tcPr>
          <w:p w14:paraId="17E72265" w14:textId="77777777" w:rsidR="002015C1" w:rsidRPr="002130D2" w:rsidRDefault="002015C1" w:rsidP="002015C1">
            <w:r w:rsidRPr="002130D2">
              <w:t>Endotracheal intubation 205 (88.4</w:t>
            </w:r>
            <w:proofErr w:type="gramStart"/>
            <w:r w:rsidRPr="002130D2">
              <w:t>%)*</w:t>
            </w:r>
            <w:proofErr w:type="gramEnd"/>
            <w:r w:rsidRPr="002130D2">
              <w:t>*</w:t>
            </w:r>
          </w:p>
          <w:p w14:paraId="191F45AD" w14:textId="77777777" w:rsidR="002015C1" w:rsidRPr="002130D2" w:rsidRDefault="002015C1" w:rsidP="002015C1">
            <w:r w:rsidRPr="002130D2">
              <w:t>Adrenaline 97 (41.8%)</w:t>
            </w:r>
          </w:p>
          <w:p w14:paraId="5FC0AE2D" w14:textId="77777777" w:rsidR="002015C1" w:rsidRPr="002130D2" w:rsidRDefault="002015C1" w:rsidP="002015C1">
            <w:r w:rsidRPr="002130D2">
              <w:t>Atropine 52 (22.4%)</w:t>
            </w:r>
          </w:p>
          <w:p w14:paraId="7DE6D441" w14:textId="77777777" w:rsidR="002015C1" w:rsidRPr="002130D2" w:rsidRDefault="002015C1" w:rsidP="002015C1">
            <w:r w:rsidRPr="002130D2">
              <w:t>Amiodarone 35 (15.1</w:t>
            </w:r>
            <w:proofErr w:type="gramStart"/>
            <w:r w:rsidRPr="002130D2">
              <w:t>%)*</w:t>
            </w:r>
            <w:proofErr w:type="gramEnd"/>
            <w:r w:rsidRPr="002130D2">
              <w:t>**</w:t>
            </w:r>
          </w:p>
          <w:p w14:paraId="1B69AEA3" w14:textId="77777777" w:rsidR="002015C1" w:rsidRPr="002130D2" w:rsidRDefault="002015C1" w:rsidP="002015C1">
            <w:r w:rsidRPr="002130D2">
              <w:t>Defibrillation 109 (47.0</w:t>
            </w:r>
            <w:proofErr w:type="gramStart"/>
            <w:r w:rsidRPr="002130D2">
              <w:t>%)*</w:t>
            </w:r>
            <w:proofErr w:type="gramEnd"/>
            <w:r w:rsidRPr="002130D2">
              <w:t>*</w:t>
            </w:r>
          </w:p>
          <w:p w14:paraId="405D61C8" w14:textId="77777777" w:rsidR="002015C1" w:rsidRPr="002130D2" w:rsidRDefault="002015C1" w:rsidP="002015C1">
            <w:r w:rsidRPr="002130D2">
              <w:t>Significantly improved hands-off ratio and pre-shock pause</w:t>
            </w:r>
          </w:p>
        </w:tc>
        <w:tc>
          <w:tcPr>
            <w:tcW w:w="0" w:type="auto"/>
          </w:tcPr>
          <w:p w14:paraId="597D02D5" w14:textId="77777777" w:rsidR="002015C1" w:rsidRPr="002130D2" w:rsidRDefault="002015C1" w:rsidP="002015C1">
            <w:r w:rsidRPr="002130D2">
              <w:t>Endotracheal intubation 582 (79%)</w:t>
            </w:r>
          </w:p>
          <w:p w14:paraId="2BE282AB" w14:textId="77777777" w:rsidR="002015C1" w:rsidRPr="002130D2" w:rsidRDefault="002015C1" w:rsidP="002015C1">
            <w:r w:rsidRPr="002130D2">
              <w:t>Adrenaline 321 (43.3)</w:t>
            </w:r>
          </w:p>
          <w:p w14:paraId="2BBB9311" w14:textId="77777777" w:rsidR="002015C1" w:rsidRPr="002130D2" w:rsidRDefault="002015C1" w:rsidP="002015C1">
            <w:r w:rsidRPr="002130D2">
              <w:t>Atropine 179 (24.2%)</w:t>
            </w:r>
          </w:p>
          <w:p w14:paraId="5605CED0" w14:textId="77777777" w:rsidR="002015C1" w:rsidRPr="002130D2" w:rsidRDefault="002015C1" w:rsidP="002015C1">
            <w:r w:rsidRPr="002130D2">
              <w:t>Amiodarone 52 (7.0%)</w:t>
            </w:r>
          </w:p>
          <w:p w14:paraId="37DBE106" w14:textId="77777777" w:rsidR="002015C1" w:rsidRPr="002130D2" w:rsidRDefault="002015C1" w:rsidP="002015C1">
            <w:r w:rsidRPr="002130D2">
              <w:t>Defibrillation 276 (37.2%)</w:t>
            </w:r>
          </w:p>
        </w:tc>
      </w:tr>
      <w:tr w:rsidR="002015C1" w:rsidRPr="002130D2" w14:paraId="69CF85C6" w14:textId="77777777" w:rsidTr="00BF1F65">
        <w:tc>
          <w:tcPr>
            <w:tcW w:w="0" w:type="auto"/>
          </w:tcPr>
          <w:p w14:paraId="05E8E18C" w14:textId="5B6AF981" w:rsidR="002015C1" w:rsidRPr="002130D2" w:rsidRDefault="002015C1" w:rsidP="002015C1">
            <w:r w:rsidRPr="00986A8F">
              <w:t>Pemberton 2023</w:t>
            </w:r>
            <w:r>
              <w:t xml:space="preserve"> </w:t>
            </w:r>
            <w:r>
              <w:fldChar w:fldCharType="begin"/>
            </w:r>
            <w:r>
              <w:instrText xml:space="preserve"> ADDIN ZOTERO_ITEM CSL_CITATION {"citationID":"WeX5zVG1","properties":{"formattedCitation":"[16]","plainCitation":"[16]","noteIndex":0},"citationItems":[{"id":3644,"uris":["http://zotero.org/users/13654255/items/FCTBZLXT"],"itemData":{"id":3644,"type":"article-journal","abstract":"OBJECTIVE: To identify predictors of longer-term outcomes from adult out-of-hospital cardiac arrest of presumed cardiac aetiology. METHODS: In this retrospective cohort study, three large routinely collected databases were linked: 1)QAS Out-of-Hospital Cardiac (OHCA) Registry; 2)Queensland Hospital Admitted Patient Data Collection; and 3)Queensland Registrar General Death Registry. Participants were adult (18years+) residents of Queensland, who suffered an OHCA of presumed cardiac aetiology and had resuscitation attempted by QAS paramedics between 2002 and 2014. Four mutually exclusive outcomes were analysed: 1) No pre-hospital return of spontaneous circulation (ROSC) sustained to the Emergency Department (ED) or ROSC in ED; 2) Survival&lt; 30 days (Pre-hospital ROSC sustained to ED or ROSC in ED but death within 30 days; 3) survival between 30 and 364 days; and 4) survival to 365 + days. Multinomial logistic regression was used to calculate odds ratios and 95 % confidence intervals. RESULTS: Variables significantly predictive of survival to 365 + days after adjusting for all measured confounders are: an initial shockable rhythm; bystander witnessed events with bystander CPR; paramedic witnessed events; intubation placement; time of day (midday-2.59 pm); and attendance by Critical Care Paramedic (CCP). CONCLUSION: From a service provision perspective, attendance of a CCP at an OHCA may be an important factor to achieve preferred long-term outcomes. Enhanced experience, exposure and expertise, together with extended clinical practice, may explain this finding.","archive_location":"NLM","container-title":"Australas Emerg Care","issue":"2","language":"eng","note":"Accession Number: 36437168\nedition: 20221124\nISBN: 2588-994x\ntype: 10.1016/j.auec.2022.10.006","page":"184-192","title":"Pre-hospital predictors of long-term survival from out-of-hospital cardiac arrest","volume":"26","author":[{"family":"Pemberton","given":"K."},{"family":"Franklin","given":"R. C."},{"family":"Bosley","given":"E."},{"family":"Watt","given":"K."}],"issued":{"date-parts":[["2023",6]]}}}],"schema":"https://github.com/citation-style-language/schema/raw/master/csl-citation.json"} </w:instrText>
            </w:r>
            <w:r>
              <w:fldChar w:fldCharType="separate"/>
            </w:r>
            <w:r w:rsidRPr="009128FD">
              <w:rPr>
                <w:rFonts w:ascii="Aptos" w:hAnsi="Aptos"/>
              </w:rPr>
              <w:t>[16]</w:t>
            </w:r>
            <w:r>
              <w:fldChar w:fldCharType="end"/>
            </w:r>
          </w:p>
        </w:tc>
        <w:tc>
          <w:tcPr>
            <w:tcW w:w="0" w:type="auto"/>
          </w:tcPr>
          <w:p w14:paraId="52217BD2" w14:textId="77777777" w:rsidR="002015C1" w:rsidRPr="002130D2" w:rsidRDefault="002015C1" w:rsidP="002015C1">
            <w:r w:rsidRPr="002130D2">
              <w:t>Reported as total group only</w:t>
            </w:r>
          </w:p>
          <w:p w14:paraId="6997F776" w14:textId="77777777" w:rsidR="002015C1" w:rsidRPr="002130D2" w:rsidRDefault="002015C1" w:rsidP="002015C1"/>
        </w:tc>
        <w:tc>
          <w:tcPr>
            <w:tcW w:w="0" w:type="auto"/>
          </w:tcPr>
          <w:p w14:paraId="05FD5159" w14:textId="77777777" w:rsidR="002015C1" w:rsidRPr="002130D2" w:rsidRDefault="002015C1" w:rsidP="002015C1">
            <w:r w:rsidRPr="002130D2">
              <w:t>Reported as total group only</w:t>
            </w:r>
          </w:p>
          <w:p w14:paraId="622670E3" w14:textId="77777777" w:rsidR="002015C1" w:rsidRPr="002130D2" w:rsidRDefault="002015C1" w:rsidP="002015C1"/>
        </w:tc>
        <w:tc>
          <w:tcPr>
            <w:tcW w:w="0" w:type="auto"/>
          </w:tcPr>
          <w:p w14:paraId="77C59F16" w14:textId="77777777" w:rsidR="002015C1" w:rsidRPr="002130D2" w:rsidRDefault="002015C1" w:rsidP="002015C1">
            <w:r w:rsidRPr="002130D2">
              <w:t>Not reported</w:t>
            </w:r>
          </w:p>
        </w:tc>
        <w:tc>
          <w:tcPr>
            <w:tcW w:w="0" w:type="auto"/>
          </w:tcPr>
          <w:p w14:paraId="7374FB09" w14:textId="77777777" w:rsidR="002015C1" w:rsidRPr="002130D2" w:rsidRDefault="002015C1" w:rsidP="002015C1">
            <w:r w:rsidRPr="002130D2">
              <w:t>Not reported</w:t>
            </w:r>
          </w:p>
        </w:tc>
      </w:tr>
      <w:tr w:rsidR="002015C1" w:rsidRPr="002130D2" w14:paraId="58CEFBAC" w14:textId="77777777" w:rsidTr="00BF1F65">
        <w:tc>
          <w:tcPr>
            <w:tcW w:w="0" w:type="auto"/>
          </w:tcPr>
          <w:p w14:paraId="594BE05C" w14:textId="466D6BD1" w:rsidR="002015C1" w:rsidRPr="002130D2" w:rsidRDefault="002015C1" w:rsidP="002015C1">
            <w:r w:rsidRPr="00986A8F">
              <w:t>Sato 2019</w:t>
            </w:r>
            <w:r>
              <w:t xml:space="preserve"> </w:t>
            </w:r>
            <w:r>
              <w:fldChar w:fldCharType="begin"/>
            </w:r>
            <w:r>
              <w:instrText xml:space="preserve"> ADDIN ZOTERO_ITEM CSL_CITATION {"citationID":"U0Ro7vEH","properties":{"formattedCitation":"[35]","plainCitation":"[35]","noteIndex":0},"citationItems":[{"id":4126,"uris":["http://zotero.org/users/13654255/items/BZ3D77KH"],"itemData":{"id":4126,"type":"article-journal","abstract":"Objective This study aimed to assess the benefits of adding a physician-staffed ambulance to bystander-witnessed out-of-hospital cardiac arrest using a community-based registry. Design Population-based, retrospective cohort study. Setting An urban city with approximately 800 000 residents. Participants Patients aged &gt;=18 years with bystander-witnessed out-of-hospital cardiac arrests of medical aetiology in Niigata City, Japan, between January 2012 and December 2016, according to the Utstein style. Primary and secondary outcome measures The primary outcome was 1-month survival with a favourable neurological outcome, defined as a cerebral performance category score of 1 or 2. We used logistic regression analysis to assess the association between favourable neurological outcome and prehospital physician involvement. Results During the study period, a total of 4172 cardiac arrests were registered; of these, 892 patients with out-of-hospital cardiac arrest were eligible for this analysis, among whom 135 (15.1%) had prehospital physician involvement and 757 (84.9%) did not have prehospital physician involvement. The percentage of favourable neurological outcomes was 20.7% (28 of 135) in those with physician involvement and 10.4% (79 of 757) in those without physician involvement (p=0.001). Using multivariable logistic regression, prehospital physician involvement had an OR for a favourable neurological outcome of 3.44 (95% CI 1.64 to 7.23). Conclusions Among adults with out-of-hospital cardiac arrest, adding a physician-staffed ambulance was associated with significantly greater favourable neurological outcomes than standard emergency medical services.Copyright © © Author(s) (or their employer(s)) 2019. Re-use permitted under CC BY-NC. No commercial re-use. See rights and permissions. Published by BMJ.","container-title":"BMJ Open","issue":"11","language":"English","note":"Accession Number: rayyan-1144606306\nISBN: 2044-6055 (electronic) 2044-6055\ntype: doi:https://dx.doi.org/10.1136/bmjopen-2019-032967","page":"e032967","title":"Benefits of adding a physician-staffed ambulance to bystander-witnessed out-of-hospital cardiac arrest: A community-based, observational study in Niigata, Japan","volume":"9","author":[{"family":"Sato","given":"N."},{"family":"Matsuyama","given":"T."},{"family":"Akazawa","given":"K."},{"family":"Nakazawa","given":"K."},{"family":"Hirose","given":"Y."}],"issued":{"date-parts":[["2019"]]}}}],"schema":"https://github.com/citation-style-language/schema/raw/master/csl-citation.json"} </w:instrText>
            </w:r>
            <w:r>
              <w:fldChar w:fldCharType="separate"/>
            </w:r>
            <w:r w:rsidRPr="009128FD">
              <w:rPr>
                <w:rFonts w:ascii="Aptos" w:hAnsi="Aptos"/>
              </w:rPr>
              <w:t>[35]</w:t>
            </w:r>
            <w:r>
              <w:fldChar w:fldCharType="end"/>
            </w:r>
          </w:p>
        </w:tc>
        <w:tc>
          <w:tcPr>
            <w:tcW w:w="0" w:type="auto"/>
          </w:tcPr>
          <w:p w14:paraId="4EEB04AF" w14:textId="77777777" w:rsidR="002015C1" w:rsidRPr="002130D2" w:rsidRDefault="002015C1" w:rsidP="002015C1">
            <w:r w:rsidRPr="002130D2">
              <w:t>N=135</w:t>
            </w:r>
          </w:p>
          <w:p w14:paraId="291F908E" w14:textId="77777777" w:rsidR="002015C1" w:rsidRPr="002130D2" w:rsidRDefault="002015C1" w:rsidP="002015C1">
            <w:r w:rsidRPr="002130D2">
              <w:t>Age: 66 (</w:t>
            </w:r>
            <w:proofErr w:type="gramStart"/>
            <w:r w:rsidRPr="002130D2">
              <w:t>21)*</w:t>
            </w:r>
            <w:proofErr w:type="gramEnd"/>
            <w:r w:rsidRPr="002130D2">
              <w:t>**</w:t>
            </w:r>
          </w:p>
          <w:p w14:paraId="3AF96F67" w14:textId="77777777" w:rsidR="002015C1" w:rsidRPr="002130D2" w:rsidRDefault="002015C1" w:rsidP="002015C1">
            <w:r w:rsidRPr="002130D2">
              <w:t>Male: 87 (64.4%)</w:t>
            </w:r>
          </w:p>
          <w:p w14:paraId="0E3397C4" w14:textId="77777777" w:rsidR="002015C1" w:rsidRPr="002130D2" w:rsidRDefault="002015C1" w:rsidP="002015C1">
            <w:r w:rsidRPr="002130D2">
              <w:t>Witnessed: All by-witnessed as per inclusion criteria</w:t>
            </w:r>
          </w:p>
          <w:p w14:paraId="6C51E968" w14:textId="77777777" w:rsidR="002015C1" w:rsidRPr="002130D2" w:rsidRDefault="002015C1" w:rsidP="002015C1">
            <w:r w:rsidRPr="002130D2">
              <w:lastRenderedPageBreak/>
              <w:t>Location: Home 100 (74.1%), Work 7 (5.2%), Public 22 (16.3%), Other 6 (4.4%)</w:t>
            </w:r>
          </w:p>
          <w:p w14:paraId="1D742542" w14:textId="77777777" w:rsidR="002015C1" w:rsidRPr="002130D2" w:rsidRDefault="002015C1" w:rsidP="002015C1">
            <w:r w:rsidRPr="002130D2">
              <w:t>Initial rhythm: Shockable 51 (37.8</w:t>
            </w:r>
            <w:proofErr w:type="gramStart"/>
            <w:r w:rsidRPr="002130D2">
              <w:t>%)*</w:t>
            </w:r>
            <w:proofErr w:type="gramEnd"/>
            <w:r w:rsidRPr="002130D2">
              <w:t>**</w:t>
            </w:r>
          </w:p>
          <w:p w14:paraId="0BC60CCD" w14:textId="77777777" w:rsidR="002015C1" w:rsidRPr="002130D2" w:rsidRDefault="002015C1" w:rsidP="002015C1">
            <w:r w:rsidRPr="002130D2">
              <w:t>Aetiology: Cardiac 90 (66.7%)</w:t>
            </w:r>
          </w:p>
          <w:p w14:paraId="47E5D450" w14:textId="77777777" w:rsidR="002015C1" w:rsidRPr="002130D2" w:rsidRDefault="002015C1" w:rsidP="002015C1">
            <w:proofErr w:type="spellStart"/>
            <w:r w:rsidRPr="002130D2">
              <w:t>ByCPR</w:t>
            </w:r>
            <w:proofErr w:type="spellEnd"/>
            <w:r w:rsidRPr="002130D2">
              <w:t>: 81 (60.0</w:t>
            </w:r>
            <w:proofErr w:type="gramStart"/>
            <w:r w:rsidRPr="002130D2">
              <w:t>%)*</w:t>
            </w:r>
            <w:proofErr w:type="gramEnd"/>
          </w:p>
          <w:p w14:paraId="570ED19C" w14:textId="77777777" w:rsidR="002015C1" w:rsidRPr="002130D2" w:rsidRDefault="002015C1" w:rsidP="002015C1">
            <w:proofErr w:type="spellStart"/>
            <w:r w:rsidRPr="002130D2">
              <w:t>ByAED</w:t>
            </w:r>
            <w:proofErr w:type="spellEnd"/>
            <w:r w:rsidRPr="002130D2">
              <w:t>: 3 (2.2%)</w:t>
            </w:r>
          </w:p>
          <w:p w14:paraId="6E8C31A0" w14:textId="77777777" w:rsidR="002015C1" w:rsidRPr="002130D2" w:rsidRDefault="002015C1" w:rsidP="002015C1">
            <w:r w:rsidRPr="002130D2">
              <w:t>EMS response time: 8 min (</w:t>
            </w:r>
            <w:proofErr w:type="gramStart"/>
            <w:r w:rsidRPr="002130D2">
              <w:t>3)*</w:t>
            </w:r>
            <w:proofErr w:type="gramEnd"/>
          </w:p>
        </w:tc>
        <w:tc>
          <w:tcPr>
            <w:tcW w:w="0" w:type="auto"/>
          </w:tcPr>
          <w:p w14:paraId="1358ACCE" w14:textId="77777777" w:rsidR="002015C1" w:rsidRPr="002130D2" w:rsidRDefault="002015C1" w:rsidP="002015C1">
            <w:r w:rsidRPr="002130D2">
              <w:lastRenderedPageBreak/>
              <w:t>N=757</w:t>
            </w:r>
          </w:p>
          <w:p w14:paraId="4BEA210B" w14:textId="77777777" w:rsidR="002015C1" w:rsidRPr="002130D2" w:rsidRDefault="002015C1" w:rsidP="002015C1">
            <w:r w:rsidRPr="002130D2">
              <w:t>Age: 78 (20)</w:t>
            </w:r>
          </w:p>
          <w:p w14:paraId="70028466" w14:textId="77777777" w:rsidR="002015C1" w:rsidRPr="002130D2" w:rsidRDefault="002015C1" w:rsidP="002015C1">
            <w:r w:rsidRPr="002130D2">
              <w:t>Male: 510 (67.4%)</w:t>
            </w:r>
          </w:p>
          <w:p w14:paraId="2B9E425B" w14:textId="77777777" w:rsidR="002015C1" w:rsidRPr="002130D2" w:rsidRDefault="002015C1" w:rsidP="002015C1">
            <w:r w:rsidRPr="002130D2">
              <w:t>Witnessed: All by-witnessed as per inclusion criteria</w:t>
            </w:r>
          </w:p>
          <w:p w14:paraId="716455ED" w14:textId="77777777" w:rsidR="002015C1" w:rsidRPr="002130D2" w:rsidRDefault="002015C1" w:rsidP="002015C1">
            <w:r w:rsidRPr="002130D2">
              <w:lastRenderedPageBreak/>
              <w:t>Location: Home 558 (73.7%), Work 22 (2.9%), Public 136 (18.0%), Other 41 (5.4%)</w:t>
            </w:r>
          </w:p>
          <w:p w14:paraId="31416022" w14:textId="77777777" w:rsidR="002015C1" w:rsidRPr="002130D2" w:rsidRDefault="002015C1" w:rsidP="002015C1">
            <w:r w:rsidRPr="002130D2">
              <w:t>Initial rhythm: Shockable 154 (20.3%)</w:t>
            </w:r>
          </w:p>
          <w:p w14:paraId="3411B5B8" w14:textId="77777777" w:rsidR="002015C1" w:rsidRPr="002130D2" w:rsidRDefault="002015C1" w:rsidP="002015C1">
            <w:r w:rsidRPr="002130D2">
              <w:t>Aetiology: Cardiac 461 (60.9%)</w:t>
            </w:r>
          </w:p>
          <w:p w14:paraId="2675249E" w14:textId="77777777" w:rsidR="002015C1" w:rsidRPr="002130D2" w:rsidRDefault="002015C1" w:rsidP="002015C1">
            <w:proofErr w:type="spellStart"/>
            <w:r w:rsidRPr="002130D2">
              <w:t>ByCPR</w:t>
            </w:r>
            <w:proofErr w:type="spellEnd"/>
            <w:r w:rsidRPr="002130D2">
              <w:t>: 372 (49.1%)</w:t>
            </w:r>
          </w:p>
          <w:p w14:paraId="770A93E4" w14:textId="77777777" w:rsidR="002015C1" w:rsidRPr="002130D2" w:rsidRDefault="002015C1" w:rsidP="002015C1">
            <w:proofErr w:type="spellStart"/>
            <w:r w:rsidRPr="002130D2">
              <w:t>ByAED</w:t>
            </w:r>
            <w:proofErr w:type="spellEnd"/>
            <w:r w:rsidRPr="002130D2">
              <w:t>: 22 (2.9%)</w:t>
            </w:r>
          </w:p>
          <w:p w14:paraId="6BD89181" w14:textId="77777777" w:rsidR="002015C1" w:rsidRPr="002130D2" w:rsidRDefault="002015C1" w:rsidP="002015C1">
            <w:r w:rsidRPr="002130D2">
              <w:t>EMS response time: 9 min (4)</w:t>
            </w:r>
          </w:p>
          <w:p w14:paraId="6E52EF7B" w14:textId="77777777" w:rsidR="002015C1" w:rsidRPr="002130D2" w:rsidRDefault="002015C1" w:rsidP="002015C1"/>
        </w:tc>
        <w:tc>
          <w:tcPr>
            <w:tcW w:w="0" w:type="auto"/>
          </w:tcPr>
          <w:p w14:paraId="7EBA37FE" w14:textId="77777777" w:rsidR="002015C1" w:rsidRPr="002130D2" w:rsidRDefault="002015C1" w:rsidP="002015C1">
            <w:r w:rsidRPr="002130D2">
              <w:lastRenderedPageBreak/>
              <w:t>Intravenous catheter insertion 110 (81.5</w:t>
            </w:r>
            <w:proofErr w:type="gramStart"/>
            <w:r w:rsidRPr="002130D2">
              <w:t>%)*</w:t>
            </w:r>
            <w:proofErr w:type="gramEnd"/>
            <w:r w:rsidRPr="002130D2">
              <w:t>*</w:t>
            </w:r>
          </w:p>
          <w:p w14:paraId="49030448" w14:textId="77777777" w:rsidR="002015C1" w:rsidRPr="002130D2" w:rsidRDefault="002015C1" w:rsidP="002015C1">
            <w:r w:rsidRPr="002130D2">
              <w:t>Adrenaline 107 (79.3</w:t>
            </w:r>
            <w:proofErr w:type="gramStart"/>
            <w:r w:rsidRPr="002130D2">
              <w:t>%)*</w:t>
            </w:r>
            <w:proofErr w:type="gramEnd"/>
            <w:r w:rsidRPr="002130D2">
              <w:t>**</w:t>
            </w:r>
          </w:p>
          <w:p w14:paraId="13C8257C" w14:textId="77777777" w:rsidR="002015C1" w:rsidRPr="002130D2" w:rsidRDefault="002015C1" w:rsidP="002015C1">
            <w:r w:rsidRPr="002130D2">
              <w:t>Time to adrenaline 20 min (</w:t>
            </w:r>
            <w:proofErr w:type="gramStart"/>
            <w:r w:rsidRPr="002130D2">
              <w:t>9)*</w:t>
            </w:r>
            <w:proofErr w:type="gramEnd"/>
          </w:p>
        </w:tc>
        <w:tc>
          <w:tcPr>
            <w:tcW w:w="0" w:type="auto"/>
          </w:tcPr>
          <w:p w14:paraId="0052CC09" w14:textId="77777777" w:rsidR="002015C1" w:rsidRPr="002130D2" w:rsidRDefault="002015C1" w:rsidP="002015C1">
            <w:r w:rsidRPr="002130D2">
              <w:t>Intravenous catheter insertion 527 (69.6%)</w:t>
            </w:r>
          </w:p>
          <w:p w14:paraId="036A1B69" w14:textId="77777777" w:rsidR="002015C1" w:rsidRPr="002130D2" w:rsidRDefault="002015C1" w:rsidP="002015C1">
            <w:r w:rsidRPr="002130D2">
              <w:t>Adrenaline 436 (57.6%)</w:t>
            </w:r>
          </w:p>
          <w:p w14:paraId="18AA5015" w14:textId="77777777" w:rsidR="002015C1" w:rsidRPr="002130D2" w:rsidRDefault="002015C1" w:rsidP="002015C1">
            <w:r w:rsidRPr="002130D2">
              <w:t>Time to adrenaline 22 min (9)</w:t>
            </w:r>
          </w:p>
        </w:tc>
      </w:tr>
      <w:tr w:rsidR="002015C1" w:rsidRPr="002130D2" w14:paraId="7846B972" w14:textId="77777777" w:rsidTr="00BF1F65">
        <w:tc>
          <w:tcPr>
            <w:tcW w:w="0" w:type="auto"/>
          </w:tcPr>
          <w:p w14:paraId="1799D86E" w14:textId="7470F0FD" w:rsidR="002015C1" w:rsidRPr="002130D2" w:rsidRDefault="002015C1" w:rsidP="002015C1">
            <w:r w:rsidRPr="00986A8F">
              <w:t xml:space="preserve">Von </w:t>
            </w:r>
            <w:proofErr w:type="spellStart"/>
            <w:r w:rsidRPr="00986A8F">
              <w:t>Vopelius</w:t>
            </w:r>
            <w:proofErr w:type="spellEnd"/>
            <w:r w:rsidRPr="00986A8F">
              <w:t>-Feldt 2015</w:t>
            </w:r>
            <w:r>
              <w:t xml:space="preserve"> </w:t>
            </w:r>
            <w:r>
              <w:fldChar w:fldCharType="begin"/>
            </w:r>
            <w:r>
              <w:instrText xml:space="preserve"> ADDIN ZOTERO_ITEM CSL_CITATION {"citationID":"0iY6BxbK","properties":{"formattedCitation":"[36]","plainCitation":"[36]","noteIndex":0},"citationItems":[{"id":4925,"uris":["http://zotero.org/users/13654255/items/HG2EPSG9"],"itemData":{"id":4925,"type":"article-journal","abstract":"AIM: To assess the impact of a pre-hospital critical care team (CCT) on survival from out-of-hospital cardiac arrest (OHCA). METHODS: We undertook a retrospective observational study, comparing OHCA patients attended by advanced life support (ALS) paramedics with OHCA patients attended by ALS paramedics and a CCT between April 2011 and April 2013 in a single ambulance service in Southwest England. We used multiple logistic regression to control for an anticipated imbalance of prognostic factors between the groups. The primary outcome was survival to hospital discharge. All data were collected independently of the research. RESULTS: 1851 cases of OHCA were included in the analysis, of which 1686 received ALS paramedic treatment and 165 were attended by both ALS paramedics and a CCT. Unadjusted rates of survival to hospital discharge were significantly higher in the CCT group, compared to the ALS paramedic group (15.8% and 6.5%, respectively, p&lt;0.001). After adjustment using multiple logistic regression, the effect of CCT treatment was no longer statistically significant (OR 1.54, 95% CI 0.89-2.67, p=0.13). Subgroup analysis of OHCA with first monitored rhythm of ventricular fibrillation or pulseless ventricular tachycardia showed similar results. CONCLUSION: Pre-hospital critical care for OHCA was not associated with significantly improved rates of survival to hospital discharge. These results are in keeping with previously published studies. Further research with a larger sample size is required to determine whether CCTs can improve outcome in OHCA.","archive_location":"NLM","container-title":"Resuscitation","language":"eng","note":"Accession Number: 26375661\nedition: 2015/09/17\nISBN: 0300-9572\ntype: 10.1016/j.resuscitation.2015.08.020","page":"290-5","title":"The impact of a pre-hospital critical care team on survival from out-of-hospital cardiac arrest","volume":"96","author":[{"family":"Vopelius-Feldt","given":"J.","non-dropping-particle":"von"},{"family":"Coulter","given":"A."},{"family":"Benger","given":"J."}],"issued":{"date-parts":[["2015",11]]}}}],"schema":"https://github.com/citation-style-language/schema/raw/master/csl-citation.json"} </w:instrText>
            </w:r>
            <w:r>
              <w:fldChar w:fldCharType="separate"/>
            </w:r>
            <w:r w:rsidRPr="009128FD">
              <w:rPr>
                <w:rFonts w:ascii="Aptos" w:hAnsi="Aptos"/>
              </w:rPr>
              <w:t>[36]</w:t>
            </w:r>
            <w:r>
              <w:fldChar w:fldCharType="end"/>
            </w:r>
          </w:p>
        </w:tc>
        <w:tc>
          <w:tcPr>
            <w:tcW w:w="0" w:type="auto"/>
          </w:tcPr>
          <w:p w14:paraId="0410B527" w14:textId="77777777" w:rsidR="002015C1" w:rsidRPr="002130D2" w:rsidRDefault="002015C1" w:rsidP="002015C1">
            <w:r w:rsidRPr="002130D2">
              <w:t>N=165</w:t>
            </w:r>
          </w:p>
          <w:p w14:paraId="10024DB2" w14:textId="77777777" w:rsidR="002015C1" w:rsidRPr="002130D2" w:rsidRDefault="002015C1" w:rsidP="002015C1">
            <w:r w:rsidRPr="002130D2">
              <w:t>Age: 67 (</w:t>
            </w:r>
            <w:proofErr w:type="gramStart"/>
            <w:r w:rsidRPr="002130D2">
              <w:t>23)*</w:t>
            </w:r>
            <w:proofErr w:type="gramEnd"/>
            <w:r w:rsidRPr="002130D2">
              <w:t>**</w:t>
            </w:r>
          </w:p>
          <w:p w14:paraId="436B65CE" w14:textId="77777777" w:rsidR="002015C1" w:rsidRPr="002130D2" w:rsidRDefault="002015C1" w:rsidP="002015C1">
            <w:r w:rsidRPr="002130D2">
              <w:t>Male: Not reported</w:t>
            </w:r>
          </w:p>
          <w:p w14:paraId="0A2D55E6" w14:textId="77777777" w:rsidR="002015C1" w:rsidRPr="002130D2" w:rsidRDefault="002015C1" w:rsidP="002015C1">
            <w:r w:rsidRPr="002130D2">
              <w:t>Witnessed: 108 (65.5%)</w:t>
            </w:r>
          </w:p>
          <w:p w14:paraId="084505AA" w14:textId="77777777" w:rsidR="002015C1" w:rsidRPr="002130D2" w:rsidRDefault="002015C1" w:rsidP="002015C1">
            <w:r w:rsidRPr="002130D2">
              <w:t>Location: Home 101 (61.2%), Public 61 (37.0</w:t>
            </w:r>
            <w:proofErr w:type="gramStart"/>
            <w:r w:rsidRPr="002130D2">
              <w:t>%)*</w:t>
            </w:r>
            <w:proofErr w:type="gramEnd"/>
            <w:r w:rsidRPr="002130D2">
              <w:t>**</w:t>
            </w:r>
          </w:p>
          <w:p w14:paraId="5AF70B92" w14:textId="77777777" w:rsidR="002015C1" w:rsidRPr="002130D2" w:rsidRDefault="002015C1" w:rsidP="002015C1">
            <w:r w:rsidRPr="002130D2">
              <w:t>Initial rhythm: Shockable 68 (41.2%), PEA 23 (13.9%), Asystole 74 (44.8</w:t>
            </w:r>
            <w:proofErr w:type="gramStart"/>
            <w:r w:rsidRPr="002130D2">
              <w:t>%)*</w:t>
            </w:r>
            <w:proofErr w:type="gramEnd"/>
            <w:r w:rsidRPr="002130D2">
              <w:t>**</w:t>
            </w:r>
          </w:p>
          <w:p w14:paraId="5283BE73" w14:textId="77777777" w:rsidR="002015C1" w:rsidRPr="002130D2" w:rsidRDefault="002015C1" w:rsidP="002015C1">
            <w:r w:rsidRPr="002130D2">
              <w:t>Aetiology: Not reported</w:t>
            </w:r>
          </w:p>
          <w:p w14:paraId="232E1686" w14:textId="77777777" w:rsidR="002015C1" w:rsidRPr="002130D2" w:rsidRDefault="002015C1" w:rsidP="002015C1">
            <w:proofErr w:type="spellStart"/>
            <w:r w:rsidRPr="002130D2">
              <w:t>ByCPR</w:t>
            </w:r>
            <w:proofErr w:type="spellEnd"/>
            <w:r w:rsidRPr="002130D2">
              <w:t>: 114 (69.1</w:t>
            </w:r>
            <w:proofErr w:type="gramStart"/>
            <w:r w:rsidRPr="002130D2">
              <w:t>%)*</w:t>
            </w:r>
            <w:proofErr w:type="gramEnd"/>
          </w:p>
          <w:p w14:paraId="3A22D6DD" w14:textId="77777777" w:rsidR="002015C1" w:rsidRPr="002130D2" w:rsidRDefault="002015C1" w:rsidP="002015C1">
            <w:proofErr w:type="spellStart"/>
            <w:r w:rsidRPr="002130D2">
              <w:t>ByAED</w:t>
            </w:r>
            <w:proofErr w:type="spellEnd"/>
            <w:r w:rsidRPr="002130D2">
              <w:t>: Not reported</w:t>
            </w:r>
          </w:p>
          <w:p w14:paraId="6599C15D" w14:textId="77777777" w:rsidR="002015C1" w:rsidRPr="002130D2" w:rsidRDefault="002015C1" w:rsidP="002015C1">
            <w:r w:rsidRPr="002130D2">
              <w:t>EMS response time: 6 min (5)</w:t>
            </w:r>
          </w:p>
        </w:tc>
        <w:tc>
          <w:tcPr>
            <w:tcW w:w="0" w:type="auto"/>
          </w:tcPr>
          <w:p w14:paraId="569BE7E6" w14:textId="77777777" w:rsidR="002015C1" w:rsidRPr="002130D2" w:rsidRDefault="002015C1" w:rsidP="002015C1">
            <w:r w:rsidRPr="002130D2">
              <w:t>N=1,686</w:t>
            </w:r>
          </w:p>
          <w:p w14:paraId="361C3799" w14:textId="77777777" w:rsidR="002015C1" w:rsidRPr="002130D2" w:rsidRDefault="002015C1" w:rsidP="002015C1">
            <w:r w:rsidRPr="002130D2">
              <w:t>Age: 75 (20)</w:t>
            </w:r>
          </w:p>
          <w:p w14:paraId="738DC8A3" w14:textId="77777777" w:rsidR="002015C1" w:rsidRPr="002130D2" w:rsidRDefault="002015C1" w:rsidP="002015C1">
            <w:r w:rsidRPr="002130D2">
              <w:t>Male: Not reported</w:t>
            </w:r>
          </w:p>
          <w:p w14:paraId="2157102D" w14:textId="77777777" w:rsidR="002015C1" w:rsidRPr="002130D2" w:rsidRDefault="002015C1" w:rsidP="002015C1">
            <w:r w:rsidRPr="002130D2">
              <w:t>Witnessed: 1,040 (61.7%)</w:t>
            </w:r>
          </w:p>
          <w:p w14:paraId="241444AC" w14:textId="77777777" w:rsidR="002015C1" w:rsidRPr="002130D2" w:rsidRDefault="002015C1" w:rsidP="002015C1">
            <w:r w:rsidRPr="002130D2">
              <w:t>Location: Home 1,243 (73.7%), Public 237 (14.1%)</w:t>
            </w:r>
          </w:p>
          <w:p w14:paraId="389B4869" w14:textId="77777777" w:rsidR="002015C1" w:rsidRPr="002130D2" w:rsidRDefault="002015C1" w:rsidP="002015C1">
            <w:r w:rsidRPr="002130D2">
              <w:t>Initial rhythm: Shockable 451 (26.7%), PEA 390 (23.1%), Asystole 845 (50.1%)</w:t>
            </w:r>
          </w:p>
          <w:p w14:paraId="3835BA63" w14:textId="77777777" w:rsidR="002015C1" w:rsidRPr="002130D2" w:rsidRDefault="002015C1" w:rsidP="002015C1">
            <w:r w:rsidRPr="002130D2">
              <w:t>Aetiology: Not reported</w:t>
            </w:r>
          </w:p>
          <w:p w14:paraId="003C446E" w14:textId="77777777" w:rsidR="002015C1" w:rsidRPr="002130D2" w:rsidRDefault="002015C1" w:rsidP="002015C1">
            <w:proofErr w:type="spellStart"/>
            <w:r w:rsidRPr="002130D2">
              <w:t>ByCPR</w:t>
            </w:r>
            <w:proofErr w:type="spellEnd"/>
            <w:r w:rsidRPr="002130D2">
              <w:t>: 1,015 (60.2%)</w:t>
            </w:r>
          </w:p>
          <w:p w14:paraId="2319E8FC" w14:textId="77777777" w:rsidR="002015C1" w:rsidRPr="002130D2" w:rsidRDefault="002015C1" w:rsidP="002015C1">
            <w:proofErr w:type="spellStart"/>
            <w:r w:rsidRPr="002130D2">
              <w:t>ByAED</w:t>
            </w:r>
            <w:proofErr w:type="spellEnd"/>
            <w:r w:rsidRPr="002130D2">
              <w:t>: Not reported</w:t>
            </w:r>
          </w:p>
          <w:p w14:paraId="340BC7CB" w14:textId="77777777" w:rsidR="002015C1" w:rsidRPr="002130D2" w:rsidRDefault="002015C1" w:rsidP="002015C1">
            <w:r w:rsidRPr="002130D2">
              <w:t>EMS response time: 6 min (5)</w:t>
            </w:r>
          </w:p>
        </w:tc>
        <w:tc>
          <w:tcPr>
            <w:tcW w:w="0" w:type="auto"/>
          </w:tcPr>
          <w:p w14:paraId="42FC7A1B" w14:textId="77777777" w:rsidR="002015C1" w:rsidRPr="002130D2" w:rsidRDefault="002015C1" w:rsidP="002015C1">
            <w:r w:rsidRPr="002130D2">
              <w:t>Not reported</w:t>
            </w:r>
          </w:p>
        </w:tc>
        <w:tc>
          <w:tcPr>
            <w:tcW w:w="0" w:type="auto"/>
          </w:tcPr>
          <w:p w14:paraId="6AE542F6" w14:textId="77777777" w:rsidR="002015C1" w:rsidRPr="002130D2" w:rsidRDefault="002015C1" w:rsidP="002015C1">
            <w:r w:rsidRPr="002130D2">
              <w:t>Not reported</w:t>
            </w:r>
          </w:p>
        </w:tc>
      </w:tr>
      <w:tr w:rsidR="002015C1" w:rsidRPr="002130D2" w14:paraId="05011910" w14:textId="77777777" w:rsidTr="00BF1F65">
        <w:tc>
          <w:tcPr>
            <w:tcW w:w="0" w:type="auto"/>
          </w:tcPr>
          <w:p w14:paraId="4C4541C6" w14:textId="6842A6A0" w:rsidR="002015C1" w:rsidRPr="002130D2" w:rsidRDefault="002015C1" w:rsidP="002015C1">
            <w:r w:rsidRPr="00986A8F">
              <w:t xml:space="preserve">Von </w:t>
            </w:r>
            <w:proofErr w:type="spellStart"/>
            <w:r w:rsidRPr="00986A8F">
              <w:t>Vopelius</w:t>
            </w:r>
            <w:proofErr w:type="spellEnd"/>
            <w:r w:rsidRPr="00986A8F">
              <w:t>-Feldt 2020</w:t>
            </w:r>
            <w:r>
              <w:t xml:space="preserve"> </w:t>
            </w:r>
            <w:r>
              <w:fldChar w:fldCharType="begin"/>
            </w:r>
            <w:r>
              <w:instrText xml:space="preserve"> ADDIN ZOTERO_ITEM CSL_CITATION {"citationID":"KdNk4yfJ","properties":{"formattedCitation":"[10]","plainCitation":"[10]","noteIndex":0},"citationItems":[{"id":4930,"uris":["http://zotero.org/users/13654255/items/KNRCSHUZ"],"itemData":{"id":4930,"type":"article-journal","abstract":"AIM: To examine the effect of prehospital critical care on survival following OHCA, compared to routine advanced life support (ALS) care. METHODS: We undertook a prospective multi-centre cohort study including two ambulance services and six prehospital critical care services in the United Kingdom (UK), between September 2016 and October 2017. Inclusion criteria were adult patients with non-traumatic OHCA treated by either prehospital critical care teams or ALS paramedics. Patients who received prehospital critical care were matched to those receiving ALS using propensity score matching. Primary outcome was survival to hospital discharge; secondary outcome was survival to hospital admission. RESULTS: The primary analysis included 658 patients with OHCA receiving prehospital critical care and 1847 patients receiving ALS care. Rates of survival to hospital discharge (primary outcome) were 11.9% in both groups; rates of survival to hospital admission (secondary outcome) were 34.4% and 27.7% in the prehospital critical care and ALS group, respectively. The corresponding odds ratios for survival to hospital discharge and survival to hospital admission with prehospital critical care were 1.06 (95% confidence interval 0.75-1.49) and 1.39 (95% confidence interval 1.10-1.75), respectively. Results were consistent across subgroups and sensitivity analyses. CONCLUSIONS: Despite a positive association with the secondary outcome of survival to hospital admission, prehospital critical care was not associated with increased rates of survival to hospital discharge following OHCA.","archive_location":"NLM","container-title":"Resuscitation","language":"eng","note":"Accession Number: 31412291\nedition: 2019/08/15\nISBN: 0300-9572\ntype: 10.1016/j.resuscitation.2019.08.008","page":"178-187","title":"The effect of prehospital critical care on survival following out-of-hospital cardiac arrest: A prospective observational study","volume":"146","author":[{"family":"Vopelius-Feldt","given":"J.","non-dropping-particle":"von"},{"family":"Morris","given":"R. W."},{"family":"Benger","given":"J."}],"issued":{"date-parts":[["2020",1,1]]}}}],"schema":"https://github.com/citation-style-language/schema/raw/master/csl-citation.json"} </w:instrText>
            </w:r>
            <w:r>
              <w:fldChar w:fldCharType="separate"/>
            </w:r>
            <w:r w:rsidRPr="009128FD">
              <w:rPr>
                <w:rFonts w:ascii="Aptos" w:hAnsi="Aptos"/>
              </w:rPr>
              <w:t>[10]</w:t>
            </w:r>
            <w:r>
              <w:fldChar w:fldCharType="end"/>
            </w:r>
          </w:p>
        </w:tc>
        <w:tc>
          <w:tcPr>
            <w:tcW w:w="0" w:type="auto"/>
          </w:tcPr>
          <w:p w14:paraId="17F93069" w14:textId="77777777" w:rsidR="002015C1" w:rsidRPr="002130D2" w:rsidRDefault="002015C1" w:rsidP="002015C1">
            <w:r w:rsidRPr="002130D2">
              <w:t>N=866</w:t>
            </w:r>
          </w:p>
          <w:p w14:paraId="4DC2D9B3" w14:textId="77777777" w:rsidR="002015C1" w:rsidRPr="002130D2" w:rsidRDefault="002015C1" w:rsidP="002015C1">
            <w:r w:rsidRPr="002130D2">
              <w:t>Age: 67 (</w:t>
            </w:r>
            <w:proofErr w:type="gramStart"/>
            <w:r w:rsidRPr="002130D2">
              <w:t>18)*</w:t>
            </w:r>
            <w:proofErr w:type="gramEnd"/>
            <w:r w:rsidRPr="002130D2">
              <w:t>**</w:t>
            </w:r>
          </w:p>
          <w:p w14:paraId="472692A6" w14:textId="77777777" w:rsidR="002015C1" w:rsidRPr="002130D2" w:rsidRDefault="002015C1" w:rsidP="002015C1">
            <w:r w:rsidRPr="002130D2">
              <w:t>Male: 611 (70.6</w:t>
            </w:r>
            <w:proofErr w:type="gramStart"/>
            <w:r w:rsidRPr="002130D2">
              <w:t>%)*</w:t>
            </w:r>
            <w:proofErr w:type="gramEnd"/>
            <w:r w:rsidRPr="002130D2">
              <w:t>**</w:t>
            </w:r>
          </w:p>
          <w:p w14:paraId="2DD4D65A" w14:textId="77777777" w:rsidR="002015C1" w:rsidRPr="002130D2" w:rsidRDefault="002015C1" w:rsidP="002015C1">
            <w:r w:rsidRPr="002130D2">
              <w:t>Witnessed: Bystander 540 (62.4%), EMS 68 (7.9%), Unwitnessed 251 (29.0</w:t>
            </w:r>
            <w:proofErr w:type="gramStart"/>
            <w:r w:rsidRPr="002130D2">
              <w:t>%)*</w:t>
            </w:r>
            <w:proofErr w:type="gramEnd"/>
            <w:r w:rsidRPr="002130D2">
              <w:t>**</w:t>
            </w:r>
          </w:p>
          <w:p w14:paraId="593011B0" w14:textId="77777777" w:rsidR="002015C1" w:rsidRPr="002130D2" w:rsidRDefault="002015C1" w:rsidP="002015C1">
            <w:r w:rsidRPr="002130D2">
              <w:t>Location: Home 536 (61.9%), Public 225 (26.0%), Other 22 (2.5</w:t>
            </w:r>
            <w:proofErr w:type="gramStart"/>
            <w:r w:rsidRPr="002130D2">
              <w:t>%)*</w:t>
            </w:r>
            <w:proofErr w:type="gramEnd"/>
            <w:r w:rsidRPr="002130D2">
              <w:t>**</w:t>
            </w:r>
          </w:p>
          <w:p w14:paraId="2423625C" w14:textId="77777777" w:rsidR="002015C1" w:rsidRPr="002130D2" w:rsidRDefault="002015C1" w:rsidP="002015C1">
            <w:r w:rsidRPr="002130D2">
              <w:lastRenderedPageBreak/>
              <w:t>Initial rhythm: Shockable 305 (35.2%), PEA 130 (15.0%), Asystole 339 (39.2</w:t>
            </w:r>
            <w:proofErr w:type="gramStart"/>
            <w:r w:rsidRPr="002130D2">
              <w:t>%)*</w:t>
            </w:r>
            <w:proofErr w:type="gramEnd"/>
            <w:r w:rsidRPr="002130D2">
              <w:t>**</w:t>
            </w:r>
          </w:p>
          <w:p w14:paraId="7C811997" w14:textId="77777777" w:rsidR="002015C1" w:rsidRPr="002130D2" w:rsidRDefault="002015C1" w:rsidP="002015C1">
            <w:r w:rsidRPr="002130D2">
              <w:t>Aetiology: Cardiac 821 (94.8</w:t>
            </w:r>
            <w:proofErr w:type="gramStart"/>
            <w:r w:rsidRPr="002130D2">
              <w:t>%)*</w:t>
            </w:r>
            <w:proofErr w:type="gramEnd"/>
            <w:r w:rsidRPr="002130D2">
              <w:t>**</w:t>
            </w:r>
          </w:p>
          <w:p w14:paraId="7FBFC291" w14:textId="77777777" w:rsidR="002015C1" w:rsidRPr="002130D2" w:rsidRDefault="002015C1" w:rsidP="002015C1">
            <w:proofErr w:type="spellStart"/>
            <w:r w:rsidRPr="002130D2">
              <w:t>ByCPR</w:t>
            </w:r>
            <w:proofErr w:type="spellEnd"/>
            <w:r w:rsidRPr="002130D2">
              <w:t>: 620 (77.7</w:t>
            </w:r>
            <w:proofErr w:type="gramStart"/>
            <w:r w:rsidRPr="002130D2">
              <w:t>%)*</w:t>
            </w:r>
            <w:proofErr w:type="gramEnd"/>
            <w:r w:rsidRPr="002130D2">
              <w:t>**</w:t>
            </w:r>
          </w:p>
          <w:p w14:paraId="7A9839AC" w14:textId="77777777" w:rsidR="002015C1" w:rsidRPr="002130D2" w:rsidRDefault="002015C1" w:rsidP="002015C1">
            <w:proofErr w:type="spellStart"/>
            <w:r w:rsidRPr="002130D2">
              <w:t>ByAED</w:t>
            </w:r>
            <w:proofErr w:type="spellEnd"/>
            <w:r w:rsidRPr="002130D2">
              <w:t>: 54 (6.2</w:t>
            </w:r>
            <w:proofErr w:type="gramStart"/>
            <w:r w:rsidRPr="002130D2">
              <w:t>%)*</w:t>
            </w:r>
            <w:proofErr w:type="gramEnd"/>
            <w:r w:rsidRPr="002130D2">
              <w:t>**</w:t>
            </w:r>
          </w:p>
          <w:p w14:paraId="3CE96535" w14:textId="77777777" w:rsidR="002015C1" w:rsidRPr="002130D2" w:rsidRDefault="002015C1" w:rsidP="002015C1">
            <w:r w:rsidRPr="002130D2">
              <w:t>EMS response time: 8.8 min (</w:t>
            </w:r>
            <w:proofErr w:type="gramStart"/>
            <w:r w:rsidRPr="002130D2">
              <w:t>7.9)*</w:t>
            </w:r>
            <w:proofErr w:type="gramEnd"/>
            <w:r w:rsidRPr="002130D2">
              <w:t>**</w:t>
            </w:r>
          </w:p>
        </w:tc>
        <w:tc>
          <w:tcPr>
            <w:tcW w:w="0" w:type="auto"/>
          </w:tcPr>
          <w:p w14:paraId="60DC877B" w14:textId="77777777" w:rsidR="002015C1" w:rsidRPr="002130D2" w:rsidRDefault="002015C1" w:rsidP="002015C1">
            <w:r w:rsidRPr="002130D2">
              <w:lastRenderedPageBreak/>
              <w:t>N=7,149</w:t>
            </w:r>
          </w:p>
          <w:p w14:paraId="074662BD" w14:textId="77777777" w:rsidR="002015C1" w:rsidRPr="002130D2" w:rsidRDefault="002015C1" w:rsidP="002015C1">
            <w:r w:rsidRPr="002130D2">
              <w:t>Age: 74 (22)</w:t>
            </w:r>
          </w:p>
          <w:p w14:paraId="32469319" w14:textId="77777777" w:rsidR="002015C1" w:rsidRPr="002130D2" w:rsidRDefault="002015C1" w:rsidP="002015C1">
            <w:r w:rsidRPr="002130D2">
              <w:t>Male: 4,549 (63.9%)</w:t>
            </w:r>
          </w:p>
          <w:p w14:paraId="588606E3" w14:textId="77777777" w:rsidR="002015C1" w:rsidRPr="002130D2" w:rsidRDefault="002015C1" w:rsidP="002015C1">
            <w:r w:rsidRPr="002130D2">
              <w:t>Witnessed: Bystander 3,506 (49.0%), EMS 1,225 (17.1%), Unwitnessed 2,390 (33.4%)</w:t>
            </w:r>
          </w:p>
          <w:p w14:paraId="28C32661" w14:textId="77777777" w:rsidR="002015C1" w:rsidRPr="002130D2" w:rsidRDefault="002015C1" w:rsidP="002015C1">
            <w:r w:rsidRPr="002130D2">
              <w:t>Location: Home 3,754 (52.5%), Public 758 (10.6%), Other 324 (4.5%)</w:t>
            </w:r>
          </w:p>
          <w:p w14:paraId="61A43100" w14:textId="77777777" w:rsidR="002015C1" w:rsidRPr="002130D2" w:rsidRDefault="002015C1" w:rsidP="002015C1">
            <w:r w:rsidRPr="002130D2">
              <w:t xml:space="preserve">Initial rhythm: Shockable 1,531 (21.4%), PEA 1,539 </w:t>
            </w:r>
            <w:r w:rsidRPr="002130D2">
              <w:lastRenderedPageBreak/>
              <w:t>(21.5%), Asystole 3,542 (49.6%)</w:t>
            </w:r>
          </w:p>
          <w:p w14:paraId="72F8BE10" w14:textId="77777777" w:rsidR="002015C1" w:rsidRPr="002130D2" w:rsidRDefault="002015C1" w:rsidP="002015C1">
            <w:r w:rsidRPr="002130D2">
              <w:t>Aetiology: Cardiac 6,486 (90.7%)</w:t>
            </w:r>
          </w:p>
          <w:p w14:paraId="4BA06FB0" w14:textId="77777777" w:rsidR="002015C1" w:rsidRPr="002130D2" w:rsidRDefault="002015C1" w:rsidP="002015C1">
            <w:proofErr w:type="spellStart"/>
            <w:r w:rsidRPr="002130D2">
              <w:t>ByCPR</w:t>
            </w:r>
            <w:proofErr w:type="spellEnd"/>
            <w:r w:rsidRPr="002130D2">
              <w:t>: 3,986 (67.3%)</w:t>
            </w:r>
          </w:p>
          <w:p w14:paraId="64E980C9" w14:textId="77777777" w:rsidR="002015C1" w:rsidRPr="002130D2" w:rsidRDefault="002015C1" w:rsidP="002015C1">
            <w:proofErr w:type="spellStart"/>
            <w:r w:rsidRPr="002130D2">
              <w:t>ByAED</w:t>
            </w:r>
            <w:proofErr w:type="spellEnd"/>
            <w:r w:rsidRPr="002130D2">
              <w:t>: 233 (3.3%)</w:t>
            </w:r>
          </w:p>
          <w:p w14:paraId="6CFE94A8" w14:textId="77777777" w:rsidR="002015C1" w:rsidRPr="002130D2" w:rsidRDefault="002015C1" w:rsidP="002015C1">
            <w:r w:rsidRPr="002130D2">
              <w:t>EMS response time: 7.2 min (6.2)</w:t>
            </w:r>
          </w:p>
        </w:tc>
        <w:tc>
          <w:tcPr>
            <w:tcW w:w="0" w:type="auto"/>
          </w:tcPr>
          <w:p w14:paraId="7D99D19C" w14:textId="77777777" w:rsidR="002015C1" w:rsidRPr="002130D2" w:rsidRDefault="002015C1" w:rsidP="002015C1">
            <w:r w:rsidRPr="002130D2">
              <w:lastRenderedPageBreak/>
              <w:t xml:space="preserve">Interventions during arrest: Mechanical CPR 204 (39%), ROLE outside guidelines 124 (24%), Ultrasound 97 (19%), IV magnesium 31 (6%), IV bicarbonate 27 (5%), IV calcium chloride 15 (3%), thoracostomy 5 (1%). </w:t>
            </w:r>
          </w:p>
          <w:p w14:paraId="110B531F" w14:textId="77777777" w:rsidR="002015C1" w:rsidRPr="002130D2" w:rsidRDefault="002015C1" w:rsidP="002015C1"/>
          <w:p w14:paraId="7A809311" w14:textId="77777777" w:rsidR="002015C1" w:rsidRPr="002130D2" w:rsidRDefault="002015C1" w:rsidP="002015C1">
            <w:r w:rsidRPr="002130D2">
              <w:t>Interventions after ROSC: RSI 94 (31%), IV inotropes or vasopressors 94 (31%), sedation and/or paralysis (not RSI) 64 (21%), Ultrasound 13 (4%), IV amiodarone 9 (3%), IV magnesium 7 (2%), IV bicarbonate 5 (2%), bypass nearest hospital for cardiac arrest centre 65 of 256 (25%)</w:t>
            </w:r>
          </w:p>
        </w:tc>
        <w:tc>
          <w:tcPr>
            <w:tcW w:w="0" w:type="auto"/>
          </w:tcPr>
          <w:p w14:paraId="3196E5F8" w14:textId="77777777" w:rsidR="002015C1" w:rsidRPr="002130D2" w:rsidRDefault="002015C1" w:rsidP="002015C1">
            <w:r w:rsidRPr="002130D2">
              <w:t>Not reported</w:t>
            </w:r>
          </w:p>
        </w:tc>
      </w:tr>
      <w:tr w:rsidR="002015C1" w:rsidRPr="002130D2" w14:paraId="30D993D5" w14:textId="77777777" w:rsidTr="00BF1F65">
        <w:tc>
          <w:tcPr>
            <w:tcW w:w="0" w:type="auto"/>
          </w:tcPr>
          <w:p w14:paraId="162B369C" w14:textId="5E2ABFD6" w:rsidR="002015C1" w:rsidRPr="002130D2" w:rsidRDefault="002015C1" w:rsidP="002015C1">
            <w:r w:rsidRPr="00986A8F">
              <w:t>Yasunaga 2010</w:t>
            </w:r>
            <w:r>
              <w:t xml:space="preserve"> </w:t>
            </w:r>
            <w:r>
              <w:fldChar w:fldCharType="begin"/>
            </w:r>
            <w:r>
              <w:instrText xml:space="preserve"> ADDIN ZOTERO_ITEM CSL_CITATION {"citationID":"bt8MXuIn","properties":{"formattedCitation":"[37]","plainCitation":"[37]","noteIndex":0},"citationItems":[{"id":5175,"uris":["http://zotero.org/users/13654255/items/LLUXEK8K"],"itemData":{"id":5175,"type":"article-journal","abstract":"INTRODUCTION: There are inconsistent data about the effectiveness of prehospital physician-staffed advanced cardiac life support (ACLS) on the outcomes of out-of-hospital cardiac arrest (OHCA). Furthermore, the relative importance of bystander-initiated cardiopulmonary resuscitation (BCPR) and ACLS and the effectiveness of their combination have not been clearly demonstrated. METHODS: Using a prospective, nationwide, population-based registry of all OHCA patients in Japan, we enrolled 95,072 patients whose arrests were witnessed by bystanders and 23,127 patients witnessed by emergency medical service providers between 2005 and 2007. We divided the bystander-witnessed arrest patients into Group A (ACLS by emergency life-saving technicians without BCPR), Group B (ACLS by emergency life-saving technicians with BCPR), Group C (ACLS by physicians without BCPR) and Group D (ACLS by physicians with BCPR). The outcome data included 1-month survival and neurological outcomes determined by the cerebral performance category. RESULTS: Among the 95,072 bystander-witnessed arrest patients, 7,722 (8.1%) were alive at 1 month, including 2,754 (2.9%) with good performance and 3,171 (3.3%) with vegetative status or worse. BCPR occurred in 42% of bystander-witnessed arrests. In comparison with Group A, the rates of good-performance survival were significantly higher in Group B (odds ratio (OR), 2.23; 95% confidence interval, 2.05 to 2.42; P &lt; 0.01) and Group D (OR, 2.80; 95% confidence interval, 2.28 to 3.43; P &lt; 0.01), while no significant difference was seen for Group C (OR, 1.18; 95% confidence interval, 0.86 to 1.61; P = 0.32). The occurrence of vegetative status or worse at 1 month was highest in Group C (OR, 1.92; 95% confidence interval, 1.55 to 2.37; P &lt; 0.01). CONCLUSIONS: In this registry-based study, BCPR significantly improved the survival of OHCA with good cerebral outcome. The groups with BCPR and ACLS by physicians had the best outcomes. However, receiving ACLS by physicians without preceding BCPR significantly increased the number of patients with neurologically unfavorable outcomes.","archive_location":"NLM","container-title":"Crit Care","issue":"6","language":"eng","note":"Accession Number: 21050434\nedition: 20101104\nISBN: 1364-8535 (Print)\n1364-8535\ntype: 10.1186/cc9319","page":"R199","title":"Collaborative effects of bystander-initiated cardiopulmonary resuscitation and prehospital advanced cardiac life support by physicians on survival of out-of-hospital cardiac arrest: a nationwide population-based observational study","volume":"14","author":[{"family":"Yasunaga","given":"H."},{"family":"Horiguchi","given":"H."},{"family":"Tanabe","given":"S."},{"family":"Akahane","given":"M."},{"family":"Ogawa","given":"T."},{"family":"Koike","given":"S."},{"family":"Imamura","given":"T."}],"issued":{"date-parts":[["2010"]]}}}],"schema":"https://github.com/citation-style-language/schema/raw/master/csl-citation.json"} </w:instrText>
            </w:r>
            <w:r>
              <w:fldChar w:fldCharType="separate"/>
            </w:r>
            <w:r w:rsidRPr="009128FD">
              <w:rPr>
                <w:rFonts w:ascii="Aptos" w:hAnsi="Aptos"/>
              </w:rPr>
              <w:t>[37]</w:t>
            </w:r>
            <w:r>
              <w:fldChar w:fldCharType="end"/>
            </w:r>
          </w:p>
        </w:tc>
        <w:tc>
          <w:tcPr>
            <w:tcW w:w="0" w:type="auto"/>
          </w:tcPr>
          <w:p w14:paraId="12DAB034" w14:textId="77777777" w:rsidR="002015C1" w:rsidRPr="002130D2" w:rsidRDefault="002015C1" w:rsidP="002015C1">
            <w:r w:rsidRPr="002130D2">
              <w:t xml:space="preserve">N=4,509 </w:t>
            </w:r>
          </w:p>
          <w:p w14:paraId="6AA670D6" w14:textId="77777777" w:rsidR="002015C1" w:rsidRPr="002130D2" w:rsidRDefault="002015C1" w:rsidP="002015C1">
            <w:r w:rsidRPr="002130D2">
              <w:t>No bystander CPR group:</w:t>
            </w:r>
          </w:p>
          <w:p w14:paraId="0E43B98E" w14:textId="77777777" w:rsidR="002015C1" w:rsidRPr="002130D2" w:rsidRDefault="002015C1" w:rsidP="002015C1">
            <w:r w:rsidRPr="002130D2">
              <w:t>N= 1,597</w:t>
            </w:r>
          </w:p>
          <w:p w14:paraId="57324112" w14:textId="77777777" w:rsidR="002015C1" w:rsidRPr="002130D2" w:rsidRDefault="002015C1" w:rsidP="002015C1">
            <w:r w:rsidRPr="002130D2">
              <w:t>Age: 65.9 (20.1)</w:t>
            </w:r>
          </w:p>
          <w:p w14:paraId="3DF72A21" w14:textId="77777777" w:rsidR="002015C1" w:rsidRPr="002130D2" w:rsidRDefault="002015C1" w:rsidP="002015C1">
            <w:r w:rsidRPr="002130D2">
              <w:t>Male: 1,058 (66.2%)</w:t>
            </w:r>
          </w:p>
          <w:p w14:paraId="4E17FE9E" w14:textId="77777777" w:rsidR="002015C1" w:rsidRPr="002130D2" w:rsidRDefault="002015C1" w:rsidP="002015C1">
            <w:r w:rsidRPr="002130D2">
              <w:t>Witnessed: All by-witnessed as per inclusion criteria</w:t>
            </w:r>
          </w:p>
          <w:p w14:paraId="098FC9F2" w14:textId="77777777" w:rsidR="002015C1" w:rsidRPr="002130D2" w:rsidRDefault="002015C1" w:rsidP="002015C1">
            <w:r w:rsidRPr="002130D2">
              <w:t>Location: Not reported.</w:t>
            </w:r>
          </w:p>
          <w:p w14:paraId="6C42F485" w14:textId="77777777" w:rsidR="002015C1" w:rsidRPr="002130D2" w:rsidRDefault="002015C1" w:rsidP="002015C1">
            <w:r w:rsidRPr="002130D2">
              <w:t xml:space="preserve">Initial rhythm: VF 245 (15.3%), PEA 573 (35.9%), Asystole 712 (44.6%), Other 67 (4.2%) </w:t>
            </w:r>
          </w:p>
          <w:p w14:paraId="5FAB8794" w14:textId="77777777" w:rsidR="002015C1" w:rsidRPr="002130D2" w:rsidRDefault="002015C1" w:rsidP="002015C1">
            <w:r w:rsidRPr="002130D2">
              <w:t>Aetiology: Cardiac 835 (52.3%)</w:t>
            </w:r>
          </w:p>
          <w:p w14:paraId="527D1CF2" w14:textId="77777777" w:rsidR="002015C1" w:rsidRPr="002130D2" w:rsidRDefault="002015C1" w:rsidP="002015C1">
            <w:r w:rsidRPr="002130D2">
              <w:t>Bystander CPR: 0 (0%)</w:t>
            </w:r>
          </w:p>
          <w:p w14:paraId="24CC4423" w14:textId="77777777" w:rsidR="002015C1" w:rsidRPr="002130D2" w:rsidRDefault="002015C1" w:rsidP="002015C1">
            <w:r w:rsidRPr="002130D2">
              <w:t xml:space="preserve">Bystander AED: Not reported </w:t>
            </w:r>
          </w:p>
          <w:p w14:paraId="4B5EAC7C" w14:textId="77777777" w:rsidR="002015C1" w:rsidRPr="002130D2" w:rsidRDefault="002015C1" w:rsidP="002015C1">
            <w:r w:rsidRPr="002130D2">
              <w:t>EMS response time: 11.0 min (10.8)</w:t>
            </w:r>
          </w:p>
          <w:p w14:paraId="0A0BEC9D" w14:textId="77777777" w:rsidR="002015C1" w:rsidRPr="002130D2" w:rsidRDefault="002015C1" w:rsidP="002015C1">
            <w:r w:rsidRPr="002130D2">
              <w:t>Bystander CPR group:</w:t>
            </w:r>
          </w:p>
          <w:p w14:paraId="0680F52B" w14:textId="77777777" w:rsidR="002015C1" w:rsidRPr="002130D2" w:rsidRDefault="002015C1" w:rsidP="002015C1">
            <w:r w:rsidRPr="002130D2">
              <w:t>N=1,916</w:t>
            </w:r>
          </w:p>
          <w:p w14:paraId="1C4A1398" w14:textId="77777777" w:rsidR="002015C1" w:rsidRPr="002130D2" w:rsidRDefault="002015C1" w:rsidP="002015C1">
            <w:r w:rsidRPr="002130D2">
              <w:t>Age: 69.2 (18.8)</w:t>
            </w:r>
          </w:p>
          <w:p w14:paraId="60DE5EB2" w14:textId="77777777" w:rsidR="002015C1" w:rsidRPr="002130D2" w:rsidRDefault="002015C1" w:rsidP="002015C1">
            <w:r w:rsidRPr="002130D2">
              <w:t>Male: 1,180 (61.6%)</w:t>
            </w:r>
          </w:p>
          <w:p w14:paraId="4DE3C082" w14:textId="77777777" w:rsidR="002015C1" w:rsidRPr="002130D2" w:rsidRDefault="002015C1" w:rsidP="002015C1">
            <w:r w:rsidRPr="002130D2">
              <w:t>Witnessed: All by-witnessed as per inclusion criteria</w:t>
            </w:r>
          </w:p>
          <w:p w14:paraId="355D2002" w14:textId="77777777" w:rsidR="002015C1" w:rsidRPr="002130D2" w:rsidRDefault="002015C1" w:rsidP="002015C1">
            <w:r w:rsidRPr="002130D2">
              <w:t>Location: Not reported.</w:t>
            </w:r>
          </w:p>
          <w:p w14:paraId="50A1ABF7" w14:textId="77777777" w:rsidR="002015C1" w:rsidRPr="002130D2" w:rsidRDefault="002015C1" w:rsidP="002015C1">
            <w:r w:rsidRPr="002130D2">
              <w:lastRenderedPageBreak/>
              <w:t xml:space="preserve">Initial rhythm: VF 424 (22.1%), PEA 627 (32.7%), Asystole 763 (39.8%), Other 102 (5.3%) </w:t>
            </w:r>
          </w:p>
          <w:p w14:paraId="654F0842" w14:textId="77777777" w:rsidR="002015C1" w:rsidRPr="002130D2" w:rsidRDefault="002015C1" w:rsidP="002015C1">
            <w:r w:rsidRPr="002130D2">
              <w:t>Aetiology: Cardiac 1,203 (62.8%)</w:t>
            </w:r>
          </w:p>
          <w:p w14:paraId="23FCAA8A" w14:textId="77777777" w:rsidR="002015C1" w:rsidRPr="002130D2" w:rsidRDefault="002015C1" w:rsidP="002015C1">
            <w:proofErr w:type="spellStart"/>
            <w:r w:rsidRPr="002130D2">
              <w:t>ByCPR</w:t>
            </w:r>
            <w:proofErr w:type="spellEnd"/>
            <w:r w:rsidRPr="002130D2">
              <w:t xml:space="preserve">: 1,597 (100%) </w:t>
            </w:r>
          </w:p>
          <w:p w14:paraId="2F272C74" w14:textId="77777777" w:rsidR="002015C1" w:rsidRPr="002130D2" w:rsidRDefault="002015C1" w:rsidP="002015C1">
            <w:proofErr w:type="spellStart"/>
            <w:r w:rsidRPr="002130D2">
              <w:t>ByAED</w:t>
            </w:r>
            <w:proofErr w:type="spellEnd"/>
            <w:r w:rsidRPr="002130D2">
              <w:t>: Not reported</w:t>
            </w:r>
          </w:p>
          <w:p w14:paraId="0CE11A16" w14:textId="77777777" w:rsidR="002015C1" w:rsidRPr="002130D2" w:rsidRDefault="002015C1" w:rsidP="002015C1">
            <w:r w:rsidRPr="002130D2">
              <w:t>EMS response time: 12.4 min (11.6)</w:t>
            </w:r>
          </w:p>
        </w:tc>
        <w:tc>
          <w:tcPr>
            <w:tcW w:w="0" w:type="auto"/>
          </w:tcPr>
          <w:p w14:paraId="32B27D75" w14:textId="77777777" w:rsidR="002015C1" w:rsidRPr="002130D2" w:rsidRDefault="002015C1" w:rsidP="002015C1">
            <w:r w:rsidRPr="002130D2">
              <w:lastRenderedPageBreak/>
              <w:t xml:space="preserve">N=113,690 </w:t>
            </w:r>
          </w:p>
          <w:p w14:paraId="0483C594" w14:textId="77777777" w:rsidR="002015C1" w:rsidRPr="002130D2" w:rsidRDefault="002015C1" w:rsidP="002015C1">
            <w:r w:rsidRPr="002130D2">
              <w:t>No bystander CPR group:</w:t>
            </w:r>
          </w:p>
          <w:p w14:paraId="4E3F6A99" w14:textId="77777777" w:rsidR="002015C1" w:rsidRPr="002130D2" w:rsidRDefault="002015C1" w:rsidP="002015C1">
            <w:r w:rsidRPr="002130D2">
              <w:t>N= 53,482</w:t>
            </w:r>
          </w:p>
          <w:p w14:paraId="71E95362" w14:textId="77777777" w:rsidR="002015C1" w:rsidRPr="002130D2" w:rsidRDefault="002015C1" w:rsidP="002015C1">
            <w:r w:rsidRPr="002130D2">
              <w:t>Age: 70.9 (17.4)</w:t>
            </w:r>
          </w:p>
          <w:p w14:paraId="1F30D4B5" w14:textId="77777777" w:rsidR="002015C1" w:rsidRPr="002130D2" w:rsidRDefault="002015C1" w:rsidP="002015C1">
            <w:r w:rsidRPr="002130D2">
              <w:t>Male: 34,297 (64.1%)</w:t>
            </w:r>
          </w:p>
          <w:p w14:paraId="2F5CF235" w14:textId="77777777" w:rsidR="002015C1" w:rsidRPr="002130D2" w:rsidRDefault="002015C1" w:rsidP="002015C1">
            <w:r w:rsidRPr="002130D2">
              <w:t>Witnessed: All by-witnessed as per inclusion criteria</w:t>
            </w:r>
          </w:p>
          <w:p w14:paraId="1BC4958D" w14:textId="77777777" w:rsidR="002015C1" w:rsidRPr="002130D2" w:rsidRDefault="002015C1" w:rsidP="002015C1">
            <w:r w:rsidRPr="002130D2">
              <w:t>Location: Not reported.</w:t>
            </w:r>
          </w:p>
          <w:p w14:paraId="5FAA01D6" w14:textId="77777777" w:rsidR="002015C1" w:rsidRPr="002130D2" w:rsidRDefault="002015C1" w:rsidP="002015C1">
            <w:r w:rsidRPr="002130D2">
              <w:t xml:space="preserve">Initial rhythm: VF 6,744 (12.6%), PEA 18,580 (34.7%), Asystole 27,129 (50.7%), Other 1,029 (1.9%) </w:t>
            </w:r>
          </w:p>
          <w:p w14:paraId="181550C0" w14:textId="77777777" w:rsidR="002015C1" w:rsidRPr="002130D2" w:rsidRDefault="002015C1" w:rsidP="002015C1">
            <w:r w:rsidRPr="002130D2">
              <w:t>Aetiology: Cardiac 28,823 (53.9%)</w:t>
            </w:r>
          </w:p>
          <w:p w14:paraId="04C79FB5" w14:textId="77777777" w:rsidR="002015C1" w:rsidRPr="002130D2" w:rsidRDefault="002015C1" w:rsidP="002015C1">
            <w:r w:rsidRPr="002130D2">
              <w:t>Bystander CPR: 0 (0%)</w:t>
            </w:r>
          </w:p>
          <w:p w14:paraId="7946A0F1" w14:textId="77777777" w:rsidR="002015C1" w:rsidRPr="002130D2" w:rsidRDefault="002015C1" w:rsidP="002015C1">
            <w:r w:rsidRPr="002130D2">
              <w:t>Bystander AED: Not reported</w:t>
            </w:r>
          </w:p>
          <w:p w14:paraId="2599349D" w14:textId="77777777" w:rsidR="002015C1" w:rsidRPr="002130D2" w:rsidRDefault="002015C1" w:rsidP="002015C1">
            <w:r w:rsidRPr="002130D2">
              <w:t>EMS response time: 10.9 min (9.9)</w:t>
            </w:r>
          </w:p>
          <w:p w14:paraId="018436A4" w14:textId="77777777" w:rsidR="002015C1" w:rsidRPr="002130D2" w:rsidRDefault="002015C1" w:rsidP="002015C1">
            <w:r w:rsidRPr="002130D2">
              <w:t>Bystander CPR group:</w:t>
            </w:r>
          </w:p>
          <w:p w14:paraId="4830EF9E" w14:textId="77777777" w:rsidR="002015C1" w:rsidRPr="002130D2" w:rsidRDefault="002015C1" w:rsidP="002015C1">
            <w:r w:rsidRPr="002130D2">
              <w:t>N=38,077</w:t>
            </w:r>
          </w:p>
          <w:p w14:paraId="18656987" w14:textId="77777777" w:rsidR="002015C1" w:rsidRPr="002130D2" w:rsidRDefault="002015C1" w:rsidP="002015C1">
            <w:r w:rsidRPr="002130D2">
              <w:t>Age: 72.9 (18.1)</w:t>
            </w:r>
          </w:p>
          <w:p w14:paraId="058E18EB" w14:textId="77777777" w:rsidR="002015C1" w:rsidRPr="002130D2" w:rsidRDefault="002015C1" w:rsidP="002015C1">
            <w:r w:rsidRPr="002130D2">
              <w:t>Male: 22,210 (58.3%)</w:t>
            </w:r>
          </w:p>
          <w:p w14:paraId="375E9DAD" w14:textId="77777777" w:rsidR="002015C1" w:rsidRPr="002130D2" w:rsidRDefault="002015C1" w:rsidP="002015C1">
            <w:r w:rsidRPr="002130D2">
              <w:t>Witnessed: All by-witnessed as per inclusion criteria</w:t>
            </w:r>
          </w:p>
          <w:p w14:paraId="43D3D96D" w14:textId="77777777" w:rsidR="002015C1" w:rsidRPr="002130D2" w:rsidRDefault="002015C1" w:rsidP="002015C1">
            <w:r w:rsidRPr="002130D2">
              <w:t>Location: Not reported.</w:t>
            </w:r>
          </w:p>
          <w:p w14:paraId="314913CC" w14:textId="77777777" w:rsidR="002015C1" w:rsidRPr="002130D2" w:rsidRDefault="002015C1" w:rsidP="002015C1">
            <w:r w:rsidRPr="002130D2">
              <w:t xml:space="preserve">Initial rhythm: VF 292 (16.5%), PEA 11,361 (29.8%), </w:t>
            </w:r>
            <w:r w:rsidRPr="002130D2">
              <w:lastRenderedPageBreak/>
              <w:t>Asystole 18,724 (49.2%), Other 1,700 (4.5%)</w:t>
            </w:r>
          </w:p>
          <w:p w14:paraId="5B8953D9" w14:textId="77777777" w:rsidR="002015C1" w:rsidRPr="002130D2" w:rsidRDefault="002015C1" w:rsidP="002015C1">
            <w:r w:rsidRPr="002130D2">
              <w:t>Aetiology: Cardiac 21,967 (57.7%)</w:t>
            </w:r>
          </w:p>
          <w:p w14:paraId="3E628466" w14:textId="77777777" w:rsidR="002015C1" w:rsidRPr="002130D2" w:rsidRDefault="002015C1" w:rsidP="002015C1">
            <w:proofErr w:type="spellStart"/>
            <w:r w:rsidRPr="002130D2">
              <w:t>ByCPR</w:t>
            </w:r>
            <w:proofErr w:type="spellEnd"/>
            <w:r w:rsidRPr="002130D2">
              <w:t>: 38,077 (100%)</w:t>
            </w:r>
          </w:p>
          <w:p w14:paraId="647E0B5A" w14:textId="77777777" w:rsidR="002015C1" w:rsidRPr="002130D2" w:rsidRDefault="002015C1" w:rsidP="002015C1">
            <w:proofErr w:type="spellStart"/>
            <w:r w:rsidRPr="002130D2">
              <w:t>ByAED</w:t>
            </w:r>
            <w:proofErr w:type="spellEnd"/>
            <w:r w:rsidRPr="002130D2">
              <w:t>: Not reported</w:t>
            </w:r>
          </w:p>
          <w:p w14:paraId="528674C7" w14:textId="77777777" w:rsidR="002015C1" w:rsidRPr="002130D2" w:rsidRDefault="002015C1" w:rsidP="002015C1">
            <w:r w:rsidRPr="002130D2">
              <w:t>EMS response time: 11.7 min (9.7)</w:t>
            </w:r>
          </w:p>
        </w:tc>
        <w:tc>
          <w:tcPr>
            <w:tcW w:w="0" w:type="auto"/>
          </w:tcPr>
          <w:p w14:paraId="0B3AE484" w14:textId="77777777" w:rsidR="002015C1" w:rsidRPr="002130D2" w:rsidRDefault="002015C1" w:rsidP="002015C1">
            <w:r w:rsidRPr="002130D2">
              <w:lastRenderedPageBreak/>
              <w:t>Not reported</w:t>
            </w:r>
          </w:p>
        </w:tc>
        <w:tc>
          <w:tcPr>
            <w:tcW w:w="0" w:type="auto"/>
          </w:tcPr>
          <w:p w14:paraId="6D5D56D8" w14:textId="77777777" w:rsidR="002015C1" w:rsidRPr="002130D2" w:rsidRDefault="002015C1" w:rsidP="002015C1">
            <w:r w:rsidRPr="002130D2">
              <w:t>Not reported</w:t>
            </w:r>
          </w:p>
        </w:tc>
      </w:tr>
    </w:tbl>
    <w:p w14:paraId="2609137E" w14:textId="77777777" w:rsidR="00D33181" w:rsidRDefault="00D33181" w:rsidP="00D33181"/>
    <w:p w14:paraId="4D16FBD5" w14:textId="77777777" w:rsidR="00D33181" w:rsidRDefault="00D33181"/>
    <w:p w14:paraId="613E6074" w14:textId="77777777" w:rsidR="00046503" w:rsidRDefault="00046503">
      <w:pPr>
        <w:sectPr w:rsidR="00046503" w:rsidSect="00646027">
          <w:pgSz w:w="16838" w:h="11906" w:orient="landscape"/>
          <w:pgMar w:top="720" w:right="720" w:bottom="720" w:left="720" w:header="708" w:footer="708" w:gutter="0"/>
          <w:cols w:space="708"/>
          <w:docGrid w:linePitch="360"/>
        </w:sectPr>
      </w:pPr>
    </w:p>
    <w:p w14:paraId="1DFF2BC2" w14:textId="3D9D4B90" w:rsidR="00046503" w:rsidRPr="008363E5" w:rsidRDefault="008363E5">
      <w:r>
        <w:rPr>
          <w:b/>
          <w:bCs/>
        </w:rPr>
        <w:lastRenderedPageBreak/>
        <w:t xml:space="preserve">Supplementary Table </w:t>
      </w:r>
      <w:r w:rsidR="00CA697D">
        <w:rPr>
          <w:b/>
          <w:bCs/>
        </w:rPr>
        <w:t>2</w:t>
      </w:r>
      <w:r>
        <w:rPr>
          <w:b/>
          <w:bCs/>
        </w:rPr>
        <w:t xml:space="preserve"> </w:t>
      </w:r>
      <w:r>
        <w:t xml:space="preserve">Study </w:t>
      </w:r>
      <w:r w:rsidR="00BB7BD6">
        <w:t>findings</w:t>
      </w:r>
    </w:p>
    <w:tbl>
      <w:tblPr>
        <w:tblStyle w:val="TableGrid"/>
        <w:tblW w:w="5000" w:type="pct"/>
        <w:tblLook w:val="04A0" w:firstRow="1" w:lastRow="0" w:firstColumn="1" w:lastColumn="0" w:noHBand="0" w:noVBand="1"/>
      </w:tblPr>
      <w:tblGrid>
        <w:gridCol w:w="2828"/>
        <w:gridCol w:w="12560"/>
      </w:tblGrid>
      <w:tr w:rsidR="00046503" w14:paraId="3F5CCC2D" w14:textId="77777777" w:rsidTr="00AC0B4D">
        <w:tc>
          <w:tcPr>
            <w:tcW w:w="919" w:type="pct"/>
          </w:tcPr>
          <w:p w14:paraId="3F844AE6" w14:textId="77777777" w:rsidR="00046503" w:rsidRDefault="00046503" w:rsidP="00AC0B4D">
            <w:r w:rsidRPr="00986A8F">
              <w:rPr>
                <w:b/>
                <w:bCs/>
              </w:rPr>
              <w:t>Author and year</w:t>
            </w:r>
          </w:p>
        </w:tc>
        <w:tc>
          <w:tcPr>
            <w:tcW w:w="4081" w:type="pct"/>
          </w:tcPr>
          <w:p w14:paraId="513A29A7" w14:textId="161D1932" w:rsidR="00046503" w:rsidRDefault="00756A58" w:rsidP="00AC0B4D">
            <w:r>
              <w:rPr>
                <w:b/>
                <w:bCs/>
              </w:rPr>
              <w:t>Study findings</w:t>
            </w:r>
          </w:p>
        </w:tc>
      </w:tr>
      <w:tr w:rsidR="00046503" w14:paraId="1DB3BBAC" w14:textId="77777777" w:rsidTr="00AC0B4D">
        <w:tc>
          <w:tcPr>
            <w:tcW w:w="919" w:type="pct"/>
          </w:tcPr>
          <w:p w14:paraId="6611B263" w14:textId="77777777" w:rsidR="00046503" w:rsidRDefault="00046503" w:rsidP="00AC0B4D">
            <w:r w:rsidRPr="00986A8F">
              <w:t>Barnard 2019</w:t>
            </w:r>
            <w:r>
              <w:t xml:space="preserve"> </w:t>
            </w:r>
            <w:r>
              <w:fldChar w:fldCharType="begin"/>
            </w:r>
            <w:r>
              <w:instrText xml:space="preserve"> ADDIN ZOTERO_ITEM CSL_CITATION {"citationID":"mc7VLsFu","properties":{"formattedCitation":"[11]","plainCitation":"[11]","noteIndex":0},"citationItems":[{"id":342,"uris":["http://zotero.org/users/13654255/items/HFJWKIK7"],"itemData":{"id":342,"type":"article-journal","abstract":"Background: Out-of-hospital cardiac arrest (OHCA) is prevalent in the UK. Reported survival is lower than in countries with comparable healthcare systems; a better understanding of outcome determinants may identify areas for improvement.Methods: An analysis of 9109 OHCA attended in East of England between 1 January 2015 and 31 July 2017. Univariate descriptives and multivariable analysis were used to understand the determinants of survival for non-traumatic cardiac arrest (NTCA) and traumatic cardiac arrest (TCA). Two Utstein outcome variables were used: survival to hospital admission and hospital discharge.Results: The incidence of OHCA was 55.1 per 100</w:instrText>
            </w:r>
            <w:r>
              <w:rPr>
                <w:rFonts w:ascii="Arial" w:hAnsi="Arial" w:cs="Arial"/>
              </w:rPr>
              <w:instrText> </w:instrText>
            </w:r>
            <w:r>
              <w:instrText>000 population/year. The overall survival to hospital admission was 27.6% (95% CI 26.7% to 28.6%) and the overall survival to discharge was 7.9% (95% CI 7.3% to 8.5%). Survival to hospital admission and survival to hospital discharge were both greater in the NTCA group compared with the TCA group: 27.9% vs 19.3% p=0.001, and 8.0% vs 3.8% p=0.012</w:instrText>
            </w:r>
            <w:r>
              <w:rPr>
                <w:rFonts w:ascii="Arial" w:hAnsi="Arial" w:cs="Arial"/>
              </w:rPr>
              <w:instrText> </w:instrText>
            </w:r>
            <w:r>
              <w:instrText xml:space="preserve">respectively.Determinants of NTCA and TCA survival were different, and varied according to the outcome examined. In NTCA, bystander cardiopulmonary resuscitation (CPR) was associated with survival at discharge but not at admission, and the likelihood of bystander CPR was dependent on geographical socioeconomic status. An air ambulance was associated with increased survival to both hospital admission and discharge in NTCA, but only with survival to admission in TCA.Conclusion: NTCA and TCA are clinically distinct entities with different predictors for outcome-future OHCA reports should aim to separate arrest aetiologies. Determinants of survival to hospital admission and discharge differ in a way that likely reflects the determinants of neurological injury. Bystander CPR public engagement may be best focused in more deprived areas.","container-title":"Emergency Medicine Journal (EMJ)","issue":"6","note":"Accession Number: rayyan-1144603154\nISBN: 1472-0205\ntype: doi:10.1136/emermed-2018-208165","page":"333-339","title":"Prehospital determinants of successful resuscitation after traumatic and non-traumatic out-of-hospital cardiac arrest","volume":"36","author":[{"family":"Barnard","given":"Ed B. G."},{"family":"Bach","given":"Daniel D."},{"family":"Nicholls","given":"Tracy L."},{"family":"Wilson","given":"Alastair W."},{"family":"Ercole","given":"Ari"}],"issued":{"date-parts":[["2019"]]}}}],"schema":"https://github.com/citation-style-language/schema/raw/master/csl-citation.json"} </w:instrText>
            </w:r>
            <w:r>
              <w:fldChar w:fldCharType="separate"/>
            </w:r>
            <w:r w:rsidRPr="009128FD">
              <w:rPr>
                <w:rFonts w:ascii="Aptos" w:hAnsi="Aptos"/>
              </w:rPr>
              <w:t>[11]</w:t>
            </w:r>
            <w:r>
              <w:fldChar w:fldCharType="end"/>
            </w:r>
            <w:r>
              <w:t xml:space="preserve"> </w:t>
            </w:r>
          </w:p>
        </w:tc>
        <w:tc>
          <w:tcPr>
            <w:tcW w:w="4081" w:type="pct"/>
          </w:tcPr>
          <w:p w14:paraId="4FF56A36" w14:textId="77777777" w:rsidR="00046503" w:rsidRDefault="00046503" w:rsidP="00AC0B4D">
            <w:pPr>
              <w:numPr>
                <w:ilvl w:val="0"/>
                <w:numId w:val="1"/>
              </w:numPr>
              <w:ind w:left="197" w:hanging="240"/>
              <w:contextualSpacing/>
            </w:pPr>
            <w:r w:rsidRPr="00986A8F">
              <w:t>Survival to hospital discharge significantly improved with CCT for non-trauma patients (</w:t>
            </w:r>
            <w:proofErr w:type="spellStart"/>
            <w:r w:rsidRPr="00986A8F">
              <w:t>adjOR</w:t>
            </w:r>
            <w:proofErr w:type="spellEnd"/>
            <w:r w:rsidRPr="00986A8F">
              <w:t xml:space="preserve"> 1.694, p=0.0023), but not for trauma patients (</w:t>
            </w:r>
            <w:proofErr w:type="spellStart"/>
            <w:r w:rsidRPr="00986A8F">
              <w:t>adjOR</w:t>
            </w:r>
            <w:proofErr w:type="spellEnd"/>
            <w:r w:rsidRPr="00986A8F">
              <w:t xml:space="preserve"> 1.197, p=0.83).</w:t>
            </w:r>
          </w:p>
          <w:p w14:paraId="14F88930" w14:textId="77777777" w:rsidR="00046503" w:rsidRDefault="00046503" w:rsidP="00AC0B4D">
            <w:pPr>
              <w:numPr>
                <w:ilvl w:val="0"/>
                <w:numId w:val="1"/>
              </w:numPr>
              <w:ind w:left="197" w:hanging="240"/>
              <w:contextualSpacing/>
            </w:pPr>
            <w:r w:rsidRPr="00986A8F">
              <w:t>Survival to hospital admission significantly improved with CCT for non-trauma and trauma patients (</w:t>
            </w:r>
            <w:proofErr w:type="spellStart"/>
            <w:r w:rsidRPr="00986A8F">
              <w:t>adjOR</w:t>
            </w:r>
            <w:proofErr w:type="spellEnd"/>
            <w:r w:rsidRPr="00986A8F">
              <w:t xml:space="preserve"> 1.966, p&lt;0.001; </w:t>
            </w:r>
            <w:proofErr w:type="spellStart"/>
            <w:r w:rsidRPr="00986A8F">
              <w:t>adjOR</w:t>
            </w:r>
            <w:proofErr w:type="spellEnd"/>
            <w:r w:rsidRPr="00986A8F">
              <w:t xml:space="preserve"> 2.591, p=0.012).</w:t>
            </w:r>
          </w:p>
        </w:tc>
      </w:tr>
      <w:tr w:rsidR="00046503" w14:paraId="3B300B77" w14:textId="77777777" w:rsidTr="00AC0B4D">
        <w:tc>
          <w:tcPr>
            <w:tcW w:w="919" w:type="pct"/>
          </w:tcPr>
          <w:p w14:paraId="13338908" w14:textId="77777777" w:rsidR="00046503" w:rsidRDefault="00046503" w:rsidP="00AC0B4D">
            <w:r w:rsidRPr="00986A8F">
              <w:t>Bjornsson 2021</w:t>
            </w:r>
            <w:r>
              <w:t xml:space="preserve"> </w:t>
            </w:r>
            <w:r>
              <w:fldChar w:fldCharType="begin"/>
            </w:r>
            <w:r>
              <w:instrText xml:space="preserve"> ADDIN ZOTERO_ITEM CSL_CITATION {"citationID":"dhTim9zt","properties":{"formattedCitation":"[12]","plainCitation":"[12]","noteIndex":0},"citationItems":[{"id":468,"uris":["http://zotero.org/users/13654255/items/JY2EWXET"],"itemData":{"id":468,"type":"article-journal","abstract":"Introduction Limited evidence suggests that the presence of a prehospital physician improves survival from cardiac arrest. A retrospective study is undertaken to examine this question. In Reykjavik, Iceland, prehospital physicians on ambulances were replaced by emergency medical technicians (EMTs) in 2007. The aim of this study is to compare the outcome of prehospital resuscitation from cardiac arrest during periods of time with and without prehospital physician involvement. Methods All cardiac arrests that underwent prehospital resuscitation by emergency medical systems between 2004 and 2014 were included. The primary outcome was survival to hospital discharge, and the secondary outcome was return of spontaneous circulation (ROSC). Subgroup analyses were performed according to the type of cardiac arrest. Results A total of 471 cardiac arrests were included for analysis, 200 treated by prehospital physicians from 2004 to 2007 and 271 treated by EMTs from 2008 to 2014. The overall rate of survival to hospital discharge and ROSC was 23 and 50% during the study period. No significant difference was observed in the rate of survival to hospital discharge [25 vs 22%, difference 3% (95% confidence interval (CI): 11-5%)] or ROSC [53 vs 47%, difference -6% (95% CI: 15-3%)] between these two time periods. In the subgroup of patients with pulseless electrical activity, survival to hospital discharge did not differ between the two periods, but the rate of ROSC was higher in the 'physician period' [50 vs 30%, difference -20% (95% CI: -40 to -1%)]. Conclusions The presence of a prehospital physician on the ambulance was not found to result in a significant improvement in survival or ROSC after cardiac arrest compared to care by EMTs. Patients with pulseless electrical activity experienced an increase in ROSC when a physician was present but without improvement in survival to hospital discharge.Copyright © 2021 Lippincott Williams and Wilkins. All rights reserved.","container-title":"European Journal of Emergency Medicine","issue":"3","language":"English","note":"Accession Number: rayyan-1144603270\nISBN: 0969-9546 1473-5695\ntype: doi:https://dx.doi.org/10.1097/MEJ.0000000000000786","page":"227-232","title":"Effect of replacing ambulance physicians with paramedics on outcome of resuscitation for prehospital cardiac arrest","volume":"28","author":[{"family":"Bjornsson","given":"H. M."},{"family":"Bjornsdottir","given":"G. G."},{"family":"Olafsdottir","given":"H."},{"family":"Mogensen","given":"B. A."},{"family":"Mogensen","given":"B."},{"family":"Thorgeirsson","given":"G."}],"issued":{"date-parts":[["2021"]]}}}],"schema":"https://github.com/citation-style-language/schema/raw/master/csl-citation.json"} </w:instrText>
            </w:r>
            <w:r>
              <w:fldChar w:fldCharType="separate"/>
            </w:r>
            <w:r w:rsidRPr="009128FD">
              <w:rPr>
                <w:rFonts w:ascii="Aptos" w:hAnsi="Aptos"/>
              </w:rPr>
              <w:t>[12]</w:t>
            </w:r>
            <w:r>
              <w:fldChar w:fldCharType="end"/>
            </w:r>
          </w:p>
        </w:tc>
        <w:tc>
          <w:tcPr>
            <w:tcW w:w="4081" w:type="pct"/>
          </w:tcPr>
          <w:p w14:paraId="3B1CBFB0" w14:textId="77777777" w:rsidR="00046503" w:rsidRPr="00986A8F" w:rsidRDefault="00046503" w:rsidP="00AC0B4D">
            <w:pPr>
              <w:numPr>
                <w:ilvl w:val="0"/>
                <w:numId w:val="1"/>
              </w:numPr>
              <w:ind w:left="197" w:hanging="240"/>
              <w:contextualSpacing/>
            </w:pPr>
            <w:r w:rsidRPr="00986A8F">
              <w:t>No significant difference in survival to hospital discharge (25.0% vs 22.1%, p=0.456).</w:t>
            </w:r>
          </w:p>
          <w:p w14:paraId="58F29D3A" w14:textId="77777777" w:rsidR="00046503" w:rsidRDefault="00046503" w:rsidP="00AC0B4D">
            <w:pPr>
              <w:numPr>
                <w:ilvl w:val="0"/>
                <w:numId w:val="1"/>
              </w:numPr>
              <w:ind w:left="197" w:hanging="240"/>
              <w:contextualSpacing/>
            </w:pPr>
            <w:r w:rsidRPr="00986A8F">
              <w:t>No significant differences in survival to hospital admission or ROSC (43.0% vs 39.5%, p=0.441; 53.5% vs 47.2%, p=0.180).</w:t>
            </w:r>
          </w:p>
          <w:p w14:paraId="6E868F30" w14:textId="77777777" w:rsidR="00046503" w:rsidRPr="00986A8F" w:rsidRDefault="00046503" w:rsidP="00AC0B4D">
            <w:pPr>
              <w:numPr>
                <w:ilvl w:val="0"/>
                <w:numId w:val="1"/>
              </w:numPr>
              <w:ind w:left="197" w:hanging="240"/>
              <w:contextualSpacing/>
            </w:pPr>
            <w:r w:rsidRPr="00986A8F">
              <w:t>No outcome differences for initial rhythm subgroups.</w:t>
            </w:r>
          </w:p>
        </w:tc>
      </w:tr>
      <w:tr w:rsidR="00046503" w14:paraId="0FB757A4" w14:textId="77777777" w:rsidTr="00AC0B4D">
        <w:tc>
          <w:tcPr>
            <w:tcW w:w="919" w:type="pct"/>
          </w:tcPr>
          <w:p w14:paraId="3D34A4C7" w14:textId="77777777" w:rsidR="00046503" w:rsidRDefault="00046503" w:rsidP="00AC0B4D">
            <w:r w:rsidRPr="00986A8F">
              <w:t>Bujak 2022</w:t>
            </w:r>
            <w:r>
              <w:t xml:space="preserve"> </w:t>
            </w:r>
            <w:r>
              <w:fldChar w:fldCharType="begin"/>
            </w:r>
            <w:r>
              <w:instrText xml:space="preserve"> ADDIN ZOTERO_ITEM CSL_CITATION {"citationID":"KVA108CF","properties":{"formattedCitation":"[13]","plainCitation":"[13]","noteIndex":0},"citationItems":[{"id":654,"uris":["http://zotero.org/users/13654255/items/G9TDJPEX"],"itemData":{"id":654,"type":"article-journal","abstract":"Background: Substantial differences in survival after out-of-hospital cardiac arrest (OHCA) have been observed between countries. These might be attributed to the organization of emergency medical service (EMS) systems, including prehospital physician involvement. However, limited data exist on the physician’s role in improving survival after OHCA. Aims: To compare prehospital and in-hospital outcomes of OHCA patients attended by physician-staffed EMS vs. paramedic-staffed EMS units. Methods: Among all patients enrolled in the regional, prospective registry of OHCA in southern Poland, we excluded those aged &lt;18 years, with unwitnessed or EMS-witnessed cardiac arrest, without attempted cardiopulmonary resuscitation (CPR), attended by more than one EMS, or with traumatic cardiac arrest. The groups were matched 1:1 using propensity scores for baseline characteristic variables that might influence physician-staffed EMS dispatch. Results: A total of 812 OHCA cases were included in the current analysis. Among them, 351 patients were attended by physician-staffed EMS. There were no differences in baseline characteristics in the propensity-score matched cohort consisting of 351 pairs. The return of spontaneous circulation (ROSC) was more often achieved in the physician-staffed EMS group (42.7% vs. 33.3%; P = 0.01). The prehospital survival rate was also higher in this group (34.1% vs. 19.2%; P &lt;0.01). However, there were no significant differences in survival rate to discharge between cases treated by physician-staffed and paramedic-staffed EMS (9.7% vs. 7.0%; P = 0.22). Conclusions: OHCA patients attended by physician-staffed EMS were more likely to have ROSC and survive till hospital admission. However, better prehospital outcomes might not translate into improved in-hospital prognosis in these patients.","container-title":"Polish Heart Journal / Kardiologia Polska","issue":"6","note":"Accession Number: rayyan-1144603406\nISBN: 0022-9032\ntype: doi:10.33963/KP.a2022.0109","page":"685-692","title":"Does the presence of physician-staffed emergency medical services improve the prognosis in out-of-hospital cardiac arrest? A propensity score matching analysis","volume":"80","author":[{"family":"Bujak","given":"Kamil"},{"family":"Nadolny","given":"Klaudiusz"},{"family":"Trzeciak","given":"Przemysław"},{"family":"Gałązkowski","given":"Robert"},{"family":"Ładny","given":"Jerzy Robert"},{"family":"Gąsior","given":"Mariusz"}],"issued":{"date-parts":[["2022"]]}}}],"schema":"https://github.com/citation-style-language/schema/raw/master/csl-citation.json"} </w:instrText>
            </w:r>
            <w:r>
              <w:fldChar w:fldCharType="separate"/>
            </w:r>
            <w:r w:rsidRPr="009128FD">
              <w:rPr>
                <w:rFonts w:ascii="Aptos" w:hAnsi="Aptos"/>
              </w:rPr>
              <w:t>[13]</w:t>
            </w:r>
            <w:r>
              <w:fldChar w:fldCharType="end"/>
            </w:r>
          </w:p>
        </w:tc>
        <w:tc>
          <w:tcPr>
            <w:tcW w:w="4081" w:type="pct"/>
          </w:tcPr>
          <w:p w14:paraId="27A24A40" w14:textId="77777777" w:rsidR="00046503" w:rsidRPr="00986A8F" w:rsidRDefault="00046503" w:rsidP="00AC0B4D">
            <w:pPr>
              <w:numPr>
                <w:ilvl w:val="0"/>
                <w:numId w:val="1"/>
              </w:numPr>
              <w:ind w:left="197" w:hanging="240"/>
              <w:contextualSpacing/>
            </w:pPr>
            <w:r w:rsidRPr="00986A8F">
              <w:t>No significant difference in survival to hospital discharge with CCT (</w:t>
            </w:r>
            <w:r>
              <w:t xml:space="preserve">PSM </w:t>
            </w:r>
            <w:r w:rsidRPr="00986A8F">
              <w:t>OR 1.43, 0.80-2.57).</w:t>
            </w:r>
          </w:p>
          <w:p w14:paraId="18073891" w14:textId="77777777" w:rsidR="00046503" w:rsidRDefault="00046503" w:rsidP="00AC0B4D">
            <w:pPr>
              <w:numPr>
                <w:ilvl w:val="0"/>
                <w:numId w:val="1"/>
              </w:numPr>
              <w:ind w:left="197" w:hanging="240"/>
              <w:contextualSpacing/>
            </w:pPr>
            <w:r w:rsidRPr="00986A8F">
              <w:t>ROSC and survival to hospital admission significantly improved with CCT (</w:t>
            </w:r>
            <w:r>
              <w:t xml:space="preserve">PSM </w:t>
            </w:r>
            <w:r w:rsidRPr="00986A8F">
              <w:t>OR 1.49, 1.10-2.03; 2.18, 1.53-3.12).</w:t>
            </w:r>
          </w:p>
          <w:p w14:paraId="6811D8CE" w14:textId="77777777" w:rsidR="00046503" w:rsidRPr="00986A8F" w:rsidRDefault="00046503" w:rsidP="00AC0B4D">
            <w:pPr>
              <w:numPr>
                <w:ilvl w:val="0"/>
                <w:numId w:val="1"/>
              </w:numPr>
              <w:ind w:left="197" w:hanging="240"/>
              <w:contextualSpacing/>
            </w:pPr>
            <w:r w:rsidRPr="00986A8F">
              <w:t>CCT group had significantly increased advanced airway management and use of amiodarone (75.4% vs 59.6%; 43.1% vs 35.5%). CCT group had significantly decreased time to termination of CPR (32mins vs 37 mins).</w:t>
            </w:r>
          </w:p>
        </w:tc>
      </w:tr>
      <w:tr w:rsidR="00046503" w14:paraId="444E1ED0" w14:textId="77777777" w:rsidTr="00AC0B4D">
        <w:tc>
          <w:tcPr>
            <w:tcW w:w="919" w:type="pct"/>
          </w:tcPr>
          <w:p w14:paraId="07A9EB46" w14:textId="77777777" w:rsidR="00046503" w:rsidRDefault="00046503" w:rsidP="00AC0B4D">
            <w:r w:rsidRPr="00986A8F">
              <w:t>Dickinson 1997</w:t>
            </w:r>
            <w:r>
              <w:t xml:space="preserve"> </w:t>
            </w:r>
            <w:r>
              <w:fldChar w:fldCharType="begin"/>
            </w:r>
            <w:r>
              <w:instrText xml:space="preserve"> ADDIN ZOTERO_ITEM CSL_CITATION {"citationID":"aQVcnMBL","properties":{"formattedCitation":"[27]","plainCitation":"[27]","noteIndex":0},"citationItems":[{"id":1263,"uris":["http://zotero.org/users/13654255/items/L32DI8DA"],"itemData":{"id":1263,"type":"article-journal","abstract":"Objective. To determine whether the presence of an on-scene medical control physician (OSMCP) alters the management and outcome of out-of-hospital nontraumatic, nonasystolic cardiac arrest (CA) patients. Methods. This was a retrospective case series of CA patients who were cared for in an all advanced life support, third-service, municipal emergency medical services (EMS) system over a one-year period. Excluded from the study were all traumatic CA patients and solely asystolic patients. The remaining CA patients were divided into the two study groups according to the presence of an OSMCP or whether they were cared for by paramedics only (PO). For each group patient age, EMS response time, the number of personnel on the scene, the presence of bystander CPR, the initial cardiac rhythm, and scene time were determined. In addition, time to first defibrillation for patients in ventricular fibrillation, the rate of drug administrations per minute, the return of spontaneous circulation (ROSC) on emergency department (ED) arrival, and survival to hospital discharge were collected for each group. Results. Eighty CA runs were reviewed, with 49 meeting entry criteria; nine in the OSMCP group and 40 in the PO group. There was no difference between the groups with regard to patient age, response fume, scene fume, or number of personnel on the scene. The two groups were similarly matched with regard to initial cardiac rhythm, the presence of bystander, or first-responder CPR, and time to first defibrillation. The number of drug dosages administered per minute was higher in the OSMCP group (0.62 doses per minute) as compared with the PO group (0.34 doses per minute)[p &lt; 0.03]. ROSC and survival to hospital discharge revealed a nonsignificant tendency toward more frequent ROSC in the OSMCP group [p &lt; 0.07], and a significantly higher incidence of survival to discharge in the OSMCP group [p &lt; 0.009]. Conclusions. Out-of-hospital CA patients treated in the OSMCP group had a trend toward more frequent ROSC upon ED arrival and a higher rate of survival to hospital discharge. The OSMCP group patients received medications at nearly twice the rate of the PO group patients. Although a larger trial is needed, more frequent dosing of drugs during CA may have contributed to increased survival in the OSMCP group.","container-title":"Prehospital Emergency Care","issue":"3","note":"Accession Number: rayyan-1144603769\nISBN: 1090-3127\ntype: doi:","page":"132-135","title":"The impact of prehospital physicians on out-of-hospital nonasystolic cardiac arrest... presented at the ACEP Research Forum, Cincinnati, Ohio, February 1996","volume":"1","author":[{"family":"Dickinson","given":"E. T."},{"family":"Schneider","given":"R. M."},{"family":"Verdile","given":"V. P."}],"issued":{"date-parts":[["1997"]]}}}],"schema":"https://github.com/citation-style-language/schema/raw/master/csl-citation.json"} </w:instrText>
            </w:r>
            <w:r>
              <w:fldChar w:fldCharType="separate"/>
            </w:r>
            <w:r w:rsidRPr="009128FD">
              <w:rPr>
                <w:rFonts w:ascii="Aptos" w:hAnsi="Aptos"/>
              </w:rPr>
              <w:t>[27]</w:t>
            </w:r>
            <w:r>
              <w:fldChar w:fldCharType="end"/>
            </w:r>
          </w:p>
        </w:tc>
        <w:tc>
          <w:tcPr>
            <w:tcW w:w="4081" w:type="pct"/>
          </w:tcPr>
          <w:p w14:paraId="1CB394DA" w14:textId="77777777" w:rsidR="00046503" w:rsidRPr="00986A8F" w:rsidRDefault="00046503" w:rsidP="00AC0B4D">
            <w:pPr>
              <w:numPr>
                <w:ilvl w:val="0"/>
                <w:numId w:val="1"/>
              </w:numPr>
              <w:ind w:left="197" w:hanging="240"/>
              <w:contextualSpacing/>
            </w:pPr>
            <w:r w:rsidRPr="00986A8F">
              <w:t>Survival to hospital discharge significantly improved with CCT (44% vs 5%).</w:t>
            </w:r>
          </w:p>
          <w:p w14:paraId="3062406B" w14:textId="77777777" w:rsidR="00046503" w:rsidRPr="00986A8F" w:rsidRDefault="00046503" w:rsidP="00AC0B4D">
            <w:pPr>
              <w:numPr>
                <w:ilvl w:val="0"/>
                <w:numId w:val="1"/>
              </w:numPr>
              <w:ind w:left="197" w:hanging="240"/>
              <w:contextualSpacing/>
            </w:pPr>
            <w:r w:rsidRPr="00986A8F">
              <w:t>ROSC significantly improved with CCT (67% vs 30%).</w:t>
            </w:r>
          </w:p>
        </w:tc>
      </w:tr>
      <w:tr w:rsidR="00046503" w14:paraId="3D2A2019" w14:textId="77777777" w:rsidTr="00AC0B4D">
        <w:tc>
          <w:tcPr>
            <w:tcW w:w="919" w:type="pct"/>
          </w:tcPr>
          <w:p w14:paraId="0400F885" w14:textId="77777777" w:rsidR="00046503" w:rsidRDefault="00046503" w:rsidP="00AC0B4D">
            <w:r w:rsidRPr="00986A8F">
              <w:t>Doan 2022</w:t>
            </w:r>
            <w:r>
              <w:t xml:space="preserve"> </w:t>
            </w:r>
            <w:r>
              <w:fldChar w:fldCharType="begin"/>
            </w:r>
            <w:r>
              <w:instrText xml:space="preserve"> ADDIN ZOTERO_ITEM CSL_CITATION {"citationID":"9C1W4NKf","properties":{"formattedCitation":"[28]","plainCitation":"[28]","noteIndex":0},"citationItems":[{"id":1288,"uris":["http://zotero.org/users/13654255/items/22M2EUEB"],"itemData":{"id":1288,"type":"article-journal","abstract":"BACKGROUND: Survival from out-of-hospital traumatic cardiac arrest (TCA) is poor. Regional variation exists regarding epidemiology, management and outcomes. Data on prognostic factors are scant. A better understanding of injury patterns and outcome determinants is key to identifying opportunities for survival improvement. METHODS: Included were adult (≥18 years) out-of-hospital TCA due to blunt, penetrating or burn injury, who were attended by Queensland Ambulance Service paramedics between 1 January 2007 and 31 December 2019. We compared the characteristics of patients who were pronounced dead on paramedic arrival and those receiving resuscitation from paramedics. Intra-arrest procedures were described for attempted-resuscitation patients. Survival up to 6 months postarrest was reported, and factors associated with survival were investigated. RESULTS: 3891 patients were included; 2394 (61.5%) were pronounced dead on paramedic arrival and 1497 (38.5%) received resuscitation from paramedics. Most arrests (79.8%) resulted from blunt trauma. Motor vehicle collision (42.4%) and gunshot wound (17.7%) were the most common injury mechanisms in patients pronounced dead on paramedic arrival, whereas the most prevalent mechanisms in attempted-resuscitation patients were motor vehicle (31.3%) and motorcycle (20.6%) collisions. Among attempted-resuscitation patients, rates of transport and survival to hospital handover, to hospital discharge and to 6 months were 31.9%, 15.3%, 9.8% and 9.8%, respectively. Multivariable model showed that advanced airway management (adjusted OR 1.84; 95% CI 1.06 to 3.17), intravenous access (OR 5.04; 95% CI 2.43 to 10.45) and attendance of high acuity response unit (highly trained prehospital care clinicians) (OR 2.54; 95% CI 1.25 to 5.18) were associated with improved odds of survival to hospital handover. CONCLUSIONS: By including all paramedic-attended patients, this study provides a more complete understanding of the epidemiology of out-of-hospital TCA. Contemporary survival rates from adult out-of-hospital TCA who receive resuscitation from paramedics may be higher than historically thought. Factors identified in this study as associated with survival may be useful to guide prognostication and treatment.","archive_location":"NLM","container-title":"Emerg Med J","issue":"2","language":"eng","note":"Accession Number: 34706899\nedition: 20211027\nISBN: 1472-0205\ntype: 10.1136/emermed-2021-211723","page":"111-117","title":"Epidemiology, management and survival outcomes of adult out-of-hospital traumatic cardiac arrest due to blunt, penetrating or burn injury","volume":"39","author":[{"family":"Doan","given":"T. N."},{"family":"Wilson","given":"D."},{"family":"Rashford","given":"S."},{"family":"Sims","given":"L."},{"family":"Bosley","given":"E."}],"issued":{"date-parts":[["2022",2]]}}}],"schema":"https://github.com/citation-style-language/schema/raw/master/csl-citation.json"} </w:instrText>
            </w:r>
            <w:r>
              <w:fldChar w:fldCharType="separate"/>
            </w:r>
            <w:r w:rsidRPr="009128FD">
              <w:rPr>
                <w:rFonts w:ascii="Aptos" w:hAnsi="Aptos"/>
              </w:rPr>
              <w:t>[28]</w:t>
            </w:r>
            <w:r>
              <w:fldChar w:fldCharType="end"/>
            </w:r>
          </w:p>
        </w:tc>
        <w:tc>
          <w:tcPr>
            <w:tcW w:w="4081" w:type="pct"/>
          </w:tcPr>
          <w:p w14:paraId="344AA975" w14:textId="77777777" w:rsidR="00046503" w:rsidRDefault="00046503" w:rsidP="00AC0B4D">
            <w:pPr>
              <w:numPr>
                <w:ilvl w:val="0"/>
                <w:numId w:val="1"/>
              </w:numPr>
              <w:ind w:left="197" w:hanging="240"/>
              <w:contextualSpacing/>
            </w:pPr>
            <w:r w:rsidRPr="00986A8F">
              <w:t>No significant difference in survival to hospital discharge (</w:t>
            </w:r>
            <w:proofErr w:type="spellStart"/>
            <w:r w:rsidRPr="00986A8F">
              <w:t>adjOR</w:t>
            </w:r>
            <w:proofErr w:type="spellEnd"/>
            <w:r w:rsidRPr="00986A8F">
              <w:t xml:space="preserve"> 2.10, 0.96-4.57).</w:t>
            </w:r>
          </w:p>
          <w:p w14:paraId="2F53CE9D" w14:textId="77777777" w:rsidR="00046503" w:rsidRPr="00986A8F" w:rsidRDefault="00046503" w:rsidP="00AC0B4D">
            <w:pPr>
              <w:numPr>
                <w:ilvl w:val="0"/>
                <w:numId w:val="1"/>
              </w:numPr>
              <w:ind w:left="197" w:hanging="240"/>
              <w:contextualSpacing/>
            </w:pPr>
            <w:r w:rsidRPr="00986A8F">
              <w:t>Survival to hospital admission significantly improved with CCT (</w:t>
            </w:r>
            <w:proofErr w:type="spellStart"/>
            <w:r w:rsidRPr="00986A8F">
              <w:t>adjOR</w:t>
            </w:r>
            <w:proofErr w:type="spellEnd"/>
            <w:r w:rsidRPr="00986A8F">
              <w:t xml:space="preserve"> 2.54, 1.25-5.18).</w:t>
            </w:r>
          </w:p>
        </w:tc>
      </w:tr>
      <w:tr w:rsidR="00046503" w14:paraId="308DCED3" w14:textId="77777777" w:rsidTr="00AC0B4D">
        <w:tc>
          <w:tcPr>
            <w:tcW w:w="919" w:type="pct"/>
          </w:tcPr>
          <w:p w14:paraId="141E285D" w14:textId="77777777" w:rsidR="00046503" w:rsidRDefault="00046503" w:rsidP="00AC0B4D">
            <w:r w:rsidRPr="00986A8F">
              <w:t>Fukuda 2018</w:t>
            </w:r>
            <w:r>
              <w:t xml:space="preserve"> </w:t>
            </w:r>
            <w:r>
              <w:fldChar w:fldCharType="begin"/>
            </w:r>
            <w:r>
              <w:instrText xml:space="preserve"> ADDIN ZOTERO_ITEM CSL_CITATION {"citationID":"jyYy82KW","properties":{"formattedCitation":"[29]","plainCitation":"[29]","noteIndex":0},"citationItems":[{"id":1611,"uris":["http://zotero.org/users/13654255/items/324HV4CF"],"itemData":{"id":1611,"type":"article-journal","abstract":"Importance: Controversy remains as to whether advanced life support (ALS) or basic life support (BLS) is superior for critically ill and injured patients, including out-of-hospital cardiac arrest (OHCA) and major trauma, in the prehospital setting.Objective: To assess whether prehospital ALS should be provided for traumatic OHCA and who should perform it.Design, Setting, and Participants: Japanese government-managed nationwide population-based registry data of patients with OHCA transported to an emergency hospital were analyzed. Patients who experienced traumatic OHCA following a traffic collision from 2013 to 2014 were included. Patients provided prehospital ALS by a physician were compared with both patients provided ALS by emergency medical service (EMS) personnel and patients with only BLS. The data were analyzed on May 1, 2017.Exposures: Advanced life support by physician, ALS by EMS personnel, or BLS only.Main Outcomes and Measures: The primary outcome was 1-month survival. The secondary outcomes were prehospital return of spontaneous circulation and favorable neurologic outcomes with the Glasgow-Pittsburgh cerebral performance category score of 1 or 2.Results: A total of 4382 patients were included (mean [SD] age, 57.5 [22.2] years; 67.9% male); 828 (18.9%) received prehospital ALS by physician, 1591 (36.3%) received prehospital ALS by EMS personnel, and 1963 (44.8%) received BLS only. Among these patients, 96 (2.2%) survived 1 month after OHCA, including 26 of 828 (3.1%) for ALS by physician, 25 of 1591 (1.6%) for ALS by EMS personnel, and 45 of 1963 (2.3%) for BLS. After adjusting for potential confounders using multivariable logistic regression, ALS by physician was significantly associated with higher odds for 1-month survival compared with both ALS by EMS personnel and BLS (adjusted OR, 2.13; 95% CI, 1.20-3.78; and adjusted OR, 1.94; 95% CI, 1.14-3.25; respectively), whereas there was no significant difference between ALS by EMS personnel and BLS (adjusted OR, 0.91; 95% CI, 0.54-1.51). A propensity score-matched analysis in the ALS cohort showed that ALS by physician was associated with increased chance of 1-month survival compared with ALS by EMS personnel (risk ratio, 2.00; 95% CI, 1.01-3.97; P</w:instrText>
            </w:r>
            <w:r>
              <w:rPr>
                <w:rFonts w:ascii="Arial" w:hAnsi="Arial" w:cs="Arial"/>
              </w:rPr>
              <w:instrText> </w:instrText>
            </w:r>
            <w:r>
              <w:instrText>=</w:instrText>
            </w:r>
            <w:r>
              <w:rPr>
                <w:rFonts w:ascii="Arial" w:hAnsi="Arial" w:cs="Arial"/>
              </w:rPr>
              <w:instrText> </w:instrText>
            </w:r>
            <w:r>
              <w:instrText xml:space="preserve">.04). This association was consistent across a variety of sensitivity analyses.Conclusions and Relevance: In traumatic OHCA, ALS by physician was associated with increased chance of 1-month survival compared with both ALS by EMS personnel and BLS.","container-title":"JAMA Surgery","issue":"6","note":"Accession Number: rayyan-1144604059\nISBN: 2168-6254\ntype: doi:10.1001/jamasurg.2018.0674","page":"e180674-1","title":"Association of Prehospital Advanced Life Support by Physician With Survival After Out-of-Hospital Cardiac Arrest With Blunt Trauma Following Traffic Collisions: Japanese Registry-Based Study","volume":"153","author":[{"family":"Fukuda","given":"Tatsuma"},{"family":"Ohashi-Fukuda","given":"Naoko"},{"family":"Kondo","given":"Yutaka"},{"family":"Hayashida","given":"Kei"},{"family":"Kukita","given":"Ichiro"}],"issued":{"date-parts":[["2018"]]}}}],"schema":"https://github.com/citation-style-language/schema/raw/master/csl-citation.json"} </w:instrText>
            </w:r>
            <w:r>
              <w:fldChar w:fldCharType="separate"/>
            </w:r>
            <w:r w:rsidRPr="009128FD">
              <w:rPr>
                <w:rFonts w:ascii="Aptos" w:hAnsi="Aptos"/>
              </w:rPr>
              <w:t>[29]</w:t>
            </w:r>
            <w:r>
              <w:fldChar w:fldCharType="end"/>
            </w:r>
          </w:p>
        </w:tc>
        <w:tc>
          <w:tcPr>
            <w:tcW w:w="4081" w:type="pct"/>
          </w:tcPr>
          <w:p w14:paraId="63FF43FC" w14:textId="77777777" w:rsidR="00046503" w:rsidRPr="00986A8F" w:rsidRDefault="00046503" w:rsidP="00AC0B4D">
            <w:pPr>
              <w:numPr>
                <w:ilvl w:val="0"/>
                <w:numId w:val="1"/>
              </w:numPr>
              <w:ind w:left="197" w:hanging="240"/>
              <w:contextualSpacing/>
            </w:pPr>
            <w:r w:rsidRPr="00986A8F">
              <w:t>Survival with a favourable neurological outcome was significantly improved with CCT (</w:t>
            </w:r>
            <w:proofErr w:type="spellStart"/>
            <w:r w:rsidRPr="00986A8F">
              <w:t>adjOR</w:t>
            </w:r>
            <w:proofErr w:type="spellEnd"/>
            <w:r w:rsidRPr="00986A8F">
              <w:t xml:space="preserve"> 3.76, 1.14-14.51).</w:t>
            </w:r>
          </w:p>
          <w:p w14:paraId="52E01055" w14:textId="77777777" w:rsidR="00046503" w:rsidRDefault="00046503" w:rsidP="00AC0B4D">
            <w:pPr>
              <w:numPr>
                <w:ilvl w:val="0"/>
                <w:numId w:val="1"/>
              </w:numPr>
              <w:ind w:left="197" w:hanging="240"/>
              <w:contextualSpacing/>
            </w:pPr>
            <w:r w:rsidRPr="00986A8F">
              <w:t>Survival at 30 days significantly improved with CCT (</w:t>
            </w:r>
            <w:proofErr w:type="spellStart"/>
            <w:r w:rsidRPr="00986A8F">
              <w:t>adjOR</w:t>
            </w:r>
            <w:proofErr w:type="spellEnd"/>
            <w:r w:rsidRPr="00986A8F">
              <w:t xml:space="preserve"> 2.21, 1.26-3.89).</w:t>
            </w:r>
          </w:p>
          <w:p w14:paraId="78DF7B65" w14:textId="77777777" w:rsidR="00046503" w:rsidRPr="00986A8F" w:rsidRDefault="00046503" w:rsidP="00AC0B4D">
            <w:pPr>
              <w:numPr>
                <w:ilvl w:val="0"/>
                <w:numId w:val="1"/>
              </w:numPr>
              <w:ind w:left="197" w:hanging="240"/>
              <w:contextualSpacing/>
            </w:pPr>
            <w:r w:rsidRPr="00986A8F">
              <w:t>Prehospital ROSC significantly improved with CCT (</w:t>
            </w:r>
            <w:proofErr w:type="spellStart"/>
            <w:r w:rsidRPr="00986A8F">
              <w:t>adjOR</w:t>
            </w:r>
            <w:proofErr w:type="spellEnd"/>
            <w:r w:rsidRPr="00986A8F">
              <w:t xml:space="preserve"> 1.51, 1.11-2.06).</w:t>
            </w:r>
          </w:p>
        </w:tc>
      </w:tr>
      <w:tr w:rsidR="00046503" w14:paraId="7185EFEE" w14:textId="77777777" w:rsidTr="00AC0B4D">
        <w:tc>
          <w:tcPr>
            <w:tcW w:w="919" w:type="pct"/>
          </w:tcPr>
          <w:p w14:paraId="4B443551" w14:textId="77777777" w:rsidR="00046503" w:rsidRDefault="00046503" w:rsidP="00AC0B4D">
            <w:r w:rsidRPr="00986A8F">
              <w:t>Goto 2013</w:t>
            </w:r>
            <w:r>
              <w:t xml:space="preserve"> </w:t>
            </w:r>
            <w:r>
              <w:fldChar w:fldCharType="begin"/>
            </w:r>
            <w:r>
              <w:instrText xml:space="preserve"> ADDIN ZOTERO_ITEM CSL_CITATION {"citationID":"yJqyg0zK","properties":{"formattedCitation":"[30]","plainCitation":"[30]","noteIndex":0},"citationItems":[{"id":1751,"uris":["http://zotero.org/users/13654255/items/FD4L434W"],"itemData":{"id":1751,"type":"article-journal","abstract":"INTRODUCTION: As emergency medical services (EMS) personnel in Japan are not allowed to perform termination of resuscitation in the field, most patients experiencing an out-of-hospital cardiac arrest (OHCA) are transported to hospitals without a prehospital return of spontaneous circulation (ROSC). As the crucial prehospital factors for outcomes are not clear in patients who had an OHCA without a prehospital ROSC, we aimed to determine the prehospital factors associated with 1-month favorable neurological outcomes (Cerebral Performance Category scale 1 or 2 (CPC 1-2)). METHODS: We analyzed the data of 398,121 adult OHCA patients without a prehospital ROSC from a prospectively recorded nationwide Utstein-style Japanese database from 2007 to 2010. The primary endpoint was 1-month CPC 1-2. RESULTS: The rate of 1-month CPC 1-2 was 0.49%. Multivariate logistic regression analysis indicated that the independent variables associated with CPC 1-2 were the following nine prehospital factors: (1) initial non-asystole rhythm (ventricular fibrillation (VF): adjusted odds ratio (aOR), 9.37; 95% confidence interval (CI), 7.71 to 11.4; pulseless ventricular tachycardia (VT): aOR, 8.50; 95% CI, 5.36 to 12.9; pulseless electrical activity (PEA): aOR, 2.75; 95% CI, 2.40 to 3.15), (2) age &lt;65 years (aOR, 3.90; 95% CI, 3.28 to 4.67), (3) arrest witnessed by EMS personnel (aOR, 2.82; 95% CI, 2.48 to 3.19), (4) call-to-hospital arrival time &lt;24 minutes (aOR, 2.58; 95% CI, 2.22 to 3.01), (5) arrest witnessed by any layperson, (6) physician-staffed ambulance, (7) call-to-response time &lt;5 minutes, (8) prehospital shock delivery, and (9) presumed cardiac cause. When four crucial key factors (with an aOR &gt;2.0 in the regression model: initial non-asystole rhythm, age &lt;65 years, EMS-witnessed arrest, and call-to-hospital arrival time &lt;24 minutes) were present, the rates of 1-month CPC 1-2 and 1-month survival were 16.1% and 23.2% in initial VF, 8.3% and 16.7% in pulseless VT, and 3.8% and 9.4% in PEA, respectively. CONCLUSIONS: In OHCA patients transported to hospitals without a prehospital ROSC, nine prehospital factors were significantly associated with 1-month CPC 1-2. Of those, four are crucial key factors: initial non-asystole rhythm, age &lt;65 years, EMS-witnessed arrest, and call-to-hospital arrival time &lt;24 minutes.","archive_location":"NLM","container-title":"Crit Care","issue":"6","language":"eng","note":"Accession Number: 24252433\nedition: 20131120\nISBN: 1364-8535 (Print)\n1364-8535\ntype: 10.1186/cc13121","page":"R274","title":"Neurological outcomes in patients transported to hospital without a prehospital return of spontaneous circulation after cardiac arrest","volume":"17","author":[{"family":"Goto","given":"Y."},{"family":"Maeda","given":"T."},{"family":"Nakatsu-Goto","given":"Y."}],"issued":{"date-parts":[["2013",11,20]]}}}],"schema":"https://github.com/citation-style-language/schema/raw/master/csl-citation.json"} </w:instrText>
            </w:r>
            <w:r>
              <w:fldChar w:fldCharType="separate"/>
            </w:r>
            <w:r w:rsidRPr="009128FD">
              <w:rPr>
                <w:rFonts w:ascii="Aptos" w:hAnsi="Aptos"/>
              </w:rPr>
              <w:t>[30]</w:t>
            </w:r>
            <w:r>
              <w:fldChar w:fldCharType="end"/>
            </w:r>
          </w:p>
        </w:tc>
        <w:tc>
          <w:tcPr>
            <w:tcW w:w="4081" w:type="pct"/>
          </w:tcPr>
          <w:p w14:paraId="12BE34E7" w14:textId="77777777" w:rsidR="00046503" w:rsidRDefault="00046503" w:rsidP="00AC0B4D">
            <w:pPr>
              <w:numPr>
                <w:ilvl w:val="0"/>
                <w:numId w:val="1"/>
              </w:numPr>
              <w:ind w:left="197" w:hanging="240"/>
              <w:contextualSpacing/>
            </w:pPr>
            <w:r w:rsidRPr="00986A8F">
              <w:t>Survival with a favourable neurological outcome was significantly improved with CCT (</w:t>
            </w:r>
            <w:proofErr w:type="spellStart"/>
            <w:r w:rsidRPr="00986A8F">
              <w:t>adjOR</w:t>
            </w:r>
            <w:proofErr w:type="spellEnd"/>
            <w:r w:rsidRPr="00986A8F">
              <w:t xml:space="preserve"> 1.68, 1.35-2.07).</w:t>
            </w:r>
          </w:p>
          <w:p w14:paraId="2600388B" w14:textId="77777777" w:rsidR="00046503" w:rsidRPr="00986A8F" w:rsidRDefault="00046503" w:rsidP="00AC0B4D">
            <w:pPr>
              <w:numPr>
                <w:ilvl w:val="0"/>
                <w:numId w:val="1"/>
              </w:numPr>
              <w:ind w:left="197" w:hanging="240"/>
              <w:contextualSpacing/>
            </w:pPr>
            <w:r w:rsidRPr="00986A8F">
              <w:t>Survival at 30 days significantly improved with CCT (</w:t>
            </w:r>
            <w:proofErr w:type="spellStart"/>
            <w:r w:rsidRPr="00986A8F">
              <w:t>adjOR</w:t>
            </w:r>
            <w:proofErr w:type="spellEnd"/>
            <w:r w:rsidRPr="00986A8F">
              <w:t xml:space="preserve"> 1.46, 1.28-1.65).</w:t>
            </w:r>
          </w:p>
        </w:tc>
      </w:tr>
      <w:tr w:rsidR="00046503" w14:paraId="7B6725CC" w14:textId="77777777" w:rsidTr="00AC0B4D">
        <w:tc>
          <w:tcPr>
            <w:tcW w:w="919" w:type="pct"/>
          </w:tcPr>
          <w:p w14:paraId="3A526995" w14:textId="77777777" w:rsidR="00046503" w:rsidRDefault="00046503" w:rsidP="00AC0B4D">
            <w:r w:rsidRPr="00986A8F">
              <w:t>Goto 2019</w:t>
            </w:r>
            <w:r>
              <w:t xml:space="preserve"> </w:t>
            </w:r>
            <w:r>
              <w:fldChar w:fldCharType="begin"/>
            </w:r>
            <w:r>
              <w:instrText xml:space="preserve"> ADDIN ZOTERO_ITEM CSL_CITATION {"citationID":"r6lskEYp","properties":{"formattedCitation":"[31]","plainCitation":"[31]","noteIndex":0},"citationItems":[{"id":1749,"uris":["http://zotero.org/users/13654255/items/5V7ZT742"],"itemData":{"id":1749,"type":"article-journal","abstract":"Aim: The impact of prehospital physician care for out-of-hospital cardiac arrest (OHCA) on long-term neurological outcome is unclear. We aimed to determine the association between emergency medical services (EMS) physician-led cardiopulmonary resuscitation (CPR) versus paramedic-led CPR and neurologically intact survival after OHCA.Methods: We assessed 613,251 patients using All-Japan Utstein Registry data from 2011 to 2015 retrospectively. The main outcome measure was 1-month neurologically intact survival after OHCA, defined as Cerebral Performance Category 1 or 2 (CPC 1-2).Results: Before propensity score matching, the 1-month CPC 1-2 rate was significantly higher in EMS physician-led CPR than in paramedic-led CPR [5.7% (1114/19,551) vs. 2.5% (14,859/593,700), </w:instrText>
            </w:r>
            <w:r>
              <w:rPr>
                <w:rFonts w:ascii="Arial" w:hAnsi="Arial" w:cs="Arial"/>
              </w:rPr>
              <w:instrText> </w:instrText>
            </w:r>
            <w:r>
              <w:instrText>&lt;</w:instrText>
            </w:r>
            <w:r>
              <w:rPr>
                <w:rFonts w:ascii="Arial" w:hAnsi="Arial" w:cs="Arial"/>
              </w:rPr>
              <w:instrText> </w:instrText>
            </w:r>
            <w:r>
              <w:instrText>0.001; adjusted odds ratio (aOR), 1.50; 95% confidence interval (CI), 1.40-1.61]. After propensity score matching, EMS physician-led CPR showed more favourable neurological outcomes than paramedic-led CPR [6.0% (996/16,612) vs. 4.6% (766/16,612), P</w:instrText>
            </w:r>
            <w:r>
              <w:rPr>
                <w:rFonts w:ascii="Arial" w:hAnsi="Arial" w:cs="Arial"/>
              </w:rPr>
              <w:instrText> </w:instrText>
            </w:r>
            <w:r>
              <w:instrText>&lt;</w:instrText>
            </w:r>
            <w:r>
              <w:rPr>
                <w:rFonts w:ascii="Arial" w:hAnsi="Arial" w:cs="Arial"/>
              </w:rPr>
              <w:instrText> </w:instrText>
            </w:r>
            <w:r>
              <w:instrText>0.001; aOR, 1.44; 95% CI, 1.29-1.60]. In most subgroup analyses after matching, physician-led CPR had higher 1-month CPC 1-2 rates than paramedic-led CPR did; however, 1-month CPC 1-2 rates were similar between the two CPR configurations for patients aged &lt;18 years (5.6% vs. 8.2%, P</w:instrText>
            </w:r>
            <w:r>
              <w:rPr>
                <w:rFonts w:ascii="Arial" w:hAnsi="Arial" w:cs="Arial"/>
              </w:rPr>
              <w:instrText> </w:instrText>
            </w:r>
            <w:r>
              <w:instrText>=</w:instrText>
            </w:r>
            <w:r>
              <w:rPr>
                <w:rFonts w:ascii="Arial" w:hAnsi="Arial" w:cs="Arial"/>
              </w:rPr>
              <w:instrText> </w:instrText>
            </w:r>
            <w:r>
              <w:instrText>0.10; aOR, 0.82; 95% CI, 0.46-1.47) and those who received bystander defibrillation (26.3% vs. 21.5%; P</w:instrText>
            </w:r>
            <w:r>
              <w:rPr>
                <w:rFonts w:ascii="Arial" w:hAnsi="Arial" w:cs="Arial"/>
              </w:rPr>
              <w:instrText> </w:instrText>
            </w:r>
            <w:r>
              <w:instrText>=</w:instrText>
            </w:r>
            <w:r>
              <w:rPr>
                <w:rFonts w:ascii="Arial" w:hAnsi="Arial" w:cs="Arial"/>
              </w:rPr>
              <w:instrText> </w:instrText>
            </w:r>
            <w:r>
              <w:instrText>0.10; aOR, 1.07; 95% CI, 0.74-1.53).Conclusion: Within the limitations of this retrospective observational research, EMS physician-led CPR for OHCA was associated with improved 1-month neurologically intact survival compared with paramedic-led CPR. However, neurologically intact survival was similar for patients aged &lt;18</w:instrText>
            </w:r>
            <w:r>
              <w:rPr>
                <w:rFonts w:ascii="Arial" w:hAnsi="Arial" w:cs="Arial"/>
              </w:rPr>
              <w:instrText> </w:instrText>
            </w:r>
            <w:r>
              <w:instrText xml:space="preserve">years and those receiving bystander defibrillation.","container-title":"Resuscitation","note":"Accession Number: rayyan-1144604203\nISBN: 0300-9572\ntype: doi:10.1016/j.resuscitation.2018.11.014","page":"38-46","title":"Impact of prehospital physician-led cardiopulmonary resuscitation on neurologically intact survival after out-of-hospital cardiac arrest: A nationwide population-based observational study","volume":"136","author":[{"family":"Goto","given":"Yoshikazu"},{"family":"Funada","given":"Akira"},{"family":"Goto","given":"Yumiko"}],"issued":{"date-parts":[["2019"]]}}}],"schema":"https://github.com/citation-style-language/schema/raw/master/csl-citation.json"} </w:instrText>
            </w:r>
            <w:r>
              <w:fldChar w:fldCharType="separate"/>
            </w:r>
            <w:r w:rsidRPr="009128FD">
              <w:rPr>
                <w:rFonts w:ascii="Aptos" w:hAnsi="Aptos"/>
              </w:rPr>
              <w:t>[31]</w:t>
            </w:r>
            <w:r>
              <w:fldChar w:fldCharType="end"/>
            </w:r>
          </w:p>
        </w:tc>
        <w:tc>
          <w:tcPr>
            <w:tcW w:w="4081" w:type="pct"/>
          </w:tcPr>
          <w:p w14:paraId="06A9572B" w14:textId="77777777" w:rsidR="00046503" w:rsidRPr="00986A8F" w:rsidRDefault="00046503" w:rsidP="00AC0B4D">
            <w:pPr>
              <w:numPr>
                <w:ilvl w:val="0"/>
                <w:numId w:val="1"/>
              </w:numPr>
              <w:ind w:left="197" w:hanging="240"/>
              <w:contextualSpacing/>
            </w:pPr>
            <w:r w:rsidRPr="00986A8F">
              <w:t>Survival with a favourable neurological outcome was significantly improved with CCT (</w:t>
            </w:r>
            <w:proofErr w:type="spellStart"/>
            <w:r w:rsidRPr="00986A8F">
              <w:t>adjOR</w:t>
            </w:r>
            <w:proofErr w:type="spellEnd"/>
            <w:r w:rsidRPr="00986A8F">
              <w:t xml:space="preserve"> 1.44, 1.29-1.60).</w:t>
            </w:r>
          </w:p>
          <w:p w14:paraId="2981BE86" w14:textId="77777777" w:rsidR="00046503" w:rsidRDefault="00046503" w:rsidP="00AC0B4D">
            <w:pPr>
              <w:numPr>
                <w:ilvl w:val="0"/>
                <w:numId w:val="1"/>
              </w:numPr>
              <w:ind w:left="197" w:hanging="240"/>
              <w:contextualSpacing/>
            </w:pPr>
            <w:r w:rsidRPr="00986A8F">
              <w:t>Survival at 30 days significantly improved with CCT (</w:t>
            </w:r>
            <w:proofErr w:type="spellStart"/>
            <w:r w:rsidRPr="00986A8F">
              <w:t>adjOR</w:t>
            </w:r>
            <w:proofErr w:type="spellEnd"/>
            <w:r w:rsidRPr="00986A8F">
              <w:t xml:space="preserve"> 1.68, 1.55-1.82).</w:t>
            </w:r>
          </w:p>
          <w:p w14:paraId="7176F378" w14:textId="77777777" w:rsidR="00046503" w:rsidRPr="00986A8F" w:rsidRDefault="00046503" w:rsidP="00AC0B4D">
            <w:pPr>
              <w:numPr>
                <w:ilvl w:val="0"/>
                <w:numId w:val="1"/>
              </w:numPr>
              <w:ind w:left="197" w:hanging="240"/>
              <w:contextualSpacing/>
            </w:pPr>
            <w:r w:rsidRPr="00986A8F">
              <w:t>Prehospital ROSC significantly improved with CCT (</w:t>
            </w:r>
            <w:proofErr w:type="spellStart"/>
            <w:r w:rsidRPr="00986A8F">
              <w:t>adjOR</w:t>
            </w:r>
            <w:proofErr w:type="spellEnd"/>
            <w:r w:rsidRPr="00986A8F">
              <w:t xml:space="preserve"> 2.94, 2.77-3.12).</w:t>
            </w:r>
          </w:p>
        </w:tc>
      </w:tr>
      <w:tr w:rsidR="00046503" w14:paraId="345FC746" w14:textId="77777777" w:rsidTr="00AC0B4D">
        <w:tc>
          <w:tcPr>
            <w:tcW w:w="919" w:type="pct"/>
          </w:tcPr>
          <w:p w14:paraId="3F21EFD5" w14:textId="77777777" w:rsidR="00046503" w:rsidRDefault="00046503" w:rsidP="00AC0B4D">
            <w:r w:rsidRPr="00986A8F">
              <w:t>Hatakeyama 2021</w:t>
            </w:r>
            <w:r>
              <w:t xml:space="preserve"> </w:t>
            </w:r>
            <w:r>
              <w:fldChar w:fldCharType="begin"/>
            </w:r>
            <w:r>
              <w:instrText xml:space="preserve"> ADDIN ZOTERO_ITEM CSL_CITATION {"citationID":"JvOT4o1N","properties":{"formattedCitation":"[15]","plainCitation":"[15]","noteIndex":0},"citationItems":[{"id":1949,"uris":["http://zotero.org/users/13654255/items/SWSYSZCP"],"itemData":{"id":1949,"type":"article-journal","abstract":"Background: Using the out-of-hospital cardiac arrest (OHCA) registry in Japan, we evaluated the effectiveness of physicians' presence in pre-hospital settings after adjusting in-hospital treatments.Methods: This was a multicenter cohort study. We registered all consecutive OHCA patients in Japan who, from 1 June 2014 through 31 December 2017, were transported to institutions participating in the Japanese Association for Acute Medicine OHCA registry. We included OHCA patients aged at least 18 years, with medical etiology, and who received resuscitation from emergency medical services (EMS) personnel and medical professionals in hospitals. The primary outcome was one-month favorable neurological survival. We estimated the propensity score by fitting a logistic regression model that was adjusted for several variables before the arrival of EMS personnel and/or pre-hospital physician. A multivariable logistic regression analysis in propensity score-matched patients was used to adjust confounders, including extracorporeal membrane oxygenation, percutaneous coronary intervention, intra-aortic balloon pumping, and targeted temperature management.Results: We analyzed 19,247 patients. Among them, 5.4% (N = 1040) had a neurologically favorable outcome. The adjusted odds ratio (AOR) of the physicians' presence compared with their absence for primary outcome was 1.84 (95% confidence interval (CI): 1.43-2.37). Among first documented non-shockable cardiac rhythm, the AOR was 1.51 (95% CI: 1.04-2.22). Among first documented shockable cardiac rhythm, the AOR of the physicians' presence for primary outcome was 1.15 (95% CI: 0.83-1.59).Conclusion: The improved one-month favorable neurological survival was significantly associated with the physicians' presence in pre-hospital settings, compared with the physicians' absence.","container-title":"Resuscitation","note":"Accession Number: rayyan-1144604373\nISBN: 0300-9572\ntype: doi:10.1016/j.resuscitation.2021.08.010","page":"38-46","title":"Physician's presence in pre-hospital setting improves one-month favorable neurological survival after out-of-hospital cardiac arrest: A propensity score matching analysis of the JAAM-OHCA Registry","volume":"167","author":[{"family":"Hatakeyama","given":"Toshihiro"},{"family":"Kiguchi","given":"Takeyuki"},{"family":"Sera","given":"Toshiki"},{"family":"Nachi","given":"Sho"},{"family":"Ochiai","given":"Kanae"},{"family":"Kitamura","given":"Tetsuhisa"},{"family":"Ogura","given":"Shinji"},{"family":"Otomo","given":"Yasuhiro"},{"family":"Iwami","given":"Taku"}],"issued":{"date-parts":[["2021"]]}}}],"schema":"https://github.com/citation-style-language/schema/raw/master/csl-citation.json"} </w:instrText>
            </w:r>
            <w:r>
              <w:fldChar w:fldCharType="separate"/>
            </w:r>
            <w:r w:rsidRPr="009128FD">
              <w:rPr>
                <w:rFonts w:ascii="Aptos" w:hAnsi="Aptos"/>
              </w:rPr>
              <w:t>[15]</w:t>
            </w:r>
            <w:r>
              <w:fldChar w:fldCharType="end"/>
            </w:r>
          </w:p>
        </w:tc>
        <w:tc>
          <w:tcPr>
            <w:tcW w:w="4081" w:type="pct"/>
          </w:tcPr>
          <w:p w14:paraId="13FA8770" w14:textId="77777777" w:rsidR="00046503" w:rsidRPr="00986A8F" w:rsidRDefault="00046503" w:rsidP="00AC0B4D">
            <w:pPr>
              <w:numPr>
                <w:ilvl w:val="0"/>
                <w:numId w:val="1"/>
              </w:numPr>
              <w:ind w:left="197" w:hanging="240"/>
              <w:contextualSpacing/>
            </w:pPr>
            <w:r w:rsidRPr="00986A8F">
              <w:t>Survival with a favourable neurological outcome was significantly improved with CCT (</w:t>
            </w:r>
            <w:proofErr w:type="spellStart"/>
            <w:r w:rsidRPr="00986A8F">
              <w:t>adjOR</w:t>
            </w:r>
            <w:proofErr w:type="spellEnd"/>
            <w:r w:rsidRPr="00986A8F">
              <w:t xml:space="preserve"> 1.84, 1.43-2.37).</w:t>
            </w:r>
          </w:p>
          <w:p w14:paraId="0D2A8AFD" w14:textId="77777777" w:rsidR="00046503" w:rsidRDefault="00046503" w:rsidP="00AC0B4D">
            <w:pPr>
              <w:numPr>
                <w:ilvl w:val="0"/>
                <w:numId w:val="1"/>
              </w:numPr>
              <w:ind w:left="197" w:hanging="240"/>
              <w:contextualSpacing/>
            </w:pPr>
            <w:r w:rsidRPr="00986A8F">
              <w:t>Survival at 30 days significantly improved with CCT (</w:t>
            </w:r>
            <w:proofErr w:type="spellStart"/>
            <w:r w:rsidRPr="00986A8F">
              <w:t>adjOR</w:t>
            </w:r>
            <w:proofErr w:type="spellEnd"/>
            <w:r w:rsidRPr="00986A8F">
              <w:t xml:space="preserve"> 1.67, 1.33-2.09).</w:t>
            </w:r>
          </w:p>
          <w:p w14:paraId="3422C156" w14:textId="77777777" w:rsidR="00046503" w:rsidRPr="00986A8F" w:rsidRDefault="00046503" w:rsidP="00AC0B4D">
            <w:pPr>
              <w:numPr>
                <w:ilvl w:val="0"/>
                <w:numId w:val="1"/>
              </w:numPr>
              <w:ind w:left="197" w:hanging="240"/>
              <w:contextualSpacing/>
            </w:pPr>
            <w:r w:rsidRPr="00986A8F">
              <w:t xml:space="preserve">Similar results in non-shockable subgroup, but difference not statistically different in PSM adjusted shockable subgroup. </w:t>
            </w:r>
          </w:p>
        </w:tc>
      </w:tr>
      <w:tr w:rsidR="00046503" w14:paraId="38C0A33A" w14:textId="77777777" w:rsidTr="00AC0B4D">
        <w:tc>
          <w:tcPr>
            <w:tcW w:w="919" w:type="pct"/>
          </w:tcPr>
          <w:p w14:paraId="596CA9C3" w14:textId="77777777" w:rsidR="00046503" w:rsidRDefault="00046503" w:rsidP="00AC0B4D">
            <w:r w:rsidRPr="00986A8F">
              <w:t>Nakajima 2023</w:t>
            </w:r>
            <w:r>
              <w:t xml:space="preserve"> </w:t>
            </w:r>
            <w:r>
              <w:fldChar w:fldCharType="begin"/>
            </w:r>
            <w:r>
              <w:instrText xml:space="preserve"> ADDIN ZOTERO_ITEM CSL_CITATION {"citationID":"XAYTDE1F","properties":{"formattedCitation":"[32]","plainCitation":"[32]","noteIndex":0},"citationItems":[{"id":3298,"uris":["http://zotero.org/users/13654255/items/KX7ITNDS"],"itemData":{"id":3298,"type":"article-journal","abstract":"The effectiveness of the presence of a prehospital physician for patients with out-of-hospital cardiac arrest (OHCA) undergoing extracorporeal cardiopulmonary resuscitation (ECPR) remains unknown. In this multicenter, retrospective, observational study, we enrolled patients aged ≥18 years who developed OHCA and received ECPR. The primary outcome was the 1-month favorable neurological outcome. We estimated the impact of the presence of a prehospital physician on outcomes using a propensity score analysis with inverse probability weighting. We enrolled 1269 patients. Favorable neurological outcomes occurred in 25 of 316 (7.9%) patients with prehospital physicians and 94 of 953 (9.9%) patients without prehospital physicians. In the propensity score analysis, favorable neurological outcomes did not differ between 2 groups (odds ratio</w:instrText>
            </w:r>
            <w:r>
              <w:rPr>
                <w:rFonts w:ascii="Arial" w:hAnsi="Arial" w:cs="Arial"/>
              </w:rPr>
              <w:instrText> </w:instrText>
            </w:r>
            <w:r>
              <w:instrText>=</w:instrText>
            </w:r>
            <w:r>
              <w:rPr>
                <w:rFonts w:ascii="Arial" w:hAnsi="Arial" w:cs="Arial"/>
              </w:rPr>
              <w:instrText> </w:instrText>
            </w:r>
            <w:r>
              <w:instrText xml:space="preserve">0.72; 95% confidence interval: 0.44-1.17). The 1-month favorable neurological outcome was not associated with the presence of a prehospital physician for patients with OHCA who underwent EPCR.","archive_location":"NLM","container-title":"Curr Probl Cardiol","issue":"5","language":"eng","note":"Accession Number: 36681207\nedition: 20230118\nISBN: 0146-2806\ntype: 10.1016/j.cpcardiol.2023.101600","page":"101600","title":"Prehospital Physician Presence for Patients With out-of-Hospital Cardiac Arrest Undergoing Extracorporeal Cardiopulmonary Resuscitation: A Multicenter, Retrospective, Nationwide Observational Study in Japan (The JAAM-OHCA registry)","volume":"48","author":[{"family":"Nakajima","given":"S."},{"family":"Matsuyama","given":"T."},{"family":"Watanabe","given":"M."},{"family":"Komukai","given":"S."},{"family":"Kandori","given":"K."},{"family":"Okada","given":"A."},{"family":"Okada","given":"Y."},{"family":"Kitamura","given":"T."},{"family":"Ohta","given":"B."}],"issued":{"date-parts":[["2023",5]]}}}],"schema":"https://github.com/citation-style-language/schema/raw/master/csl-citation.json"} </w:instrText>
            </w:r>
            <w:r>
              <w:fldChar w:fldCharType="separate"/>
            </w:r>
            <w:r w:rsidRPr="009128FD">
              <w:rPr>
                <w:rFonts w:ascii="Aptos" w:hAnsi="Aptos"/>
              </w:rPr>
              <w:t>[32]</w:t>
            </w:r>
            <w:r>
              <w:fldChar w:fldCharType="end"/>
            </w:r>
          </w:p>
        </w:tc>
        <w:tc>
          <w:tcPr>
            <w:tcW w:w="4081" w:type="pct"/>
          </w:tcPr>
          <w:p w14:paraId="38B975CE" w14:textId="77777777" w:rsidR="00046503" w:rsidRDefault="00046503" w:rsidP="00AC0B4D">
            <w:pPr>
              <w:numPr>
                <w:ilvl w:val="0"/>
                <w:numId w:val="1"/>
              </w:numPr>
              <w:ind w:left="197" w:hanging="240"/>
              <w:contextualSpacing/>
            </w:pPr>
            <w:r w:rsidRPr="00986A8F">
              <w:t>No significant difference in survival with a favourable neurological outcome (</w:t>
            </w:r>
            <w:proofErr w:type="spellStart"/>
            <w:r w:rsidRPr="00986A8F">
              <w:t>adjOR</w:t>
            </w:r>
            <w:proofErr w:type="spellEnd"/>
            <w:r w:rsidRPr="00986A8F">
              <w:t xml:space="preserve"> 0.72, 0.44-1.17).</w:t>
            </w:r>
          </w:p>
          <w:p w14:paraId="3DE9431E" w14:textId="77777777" w:rsidR="00046503" w:rsidRPr="00986A8F" w:rsidRDefault="00046503" w:rsidP="00AC0B4D">
            <w:pPr>
              <w:numPr>
                <w:ilvl w:val="0"/>
                <w:numId w:val="1"/>
              </w:numPr>
              <w:ind w:left="197" w:hanging="240"/>
              <w:contextualSpacing/>
            </w:pPr>
            <w:r w:rsidRPr="00986A8F">
              <w:t>No significant difference in survival at 30 days (</w:t>
            </w:r>
            <w:proofErr w:type="spellStart"/>
            <w:r w:rsidRPr="00986A8F">
              <w:t>adjOR</w:t>
            </w:r>
            <w:proofErr w:type="spellEnd"/>
            <w:r w:rsidRPr="00986A8F">
              <w:t xml:space="preserve"> 1.01, 0.73-1.38).</w:t>
            </w:r>
          </w:p>
        </w:tc>
      </w:tr>
      <w:tr w:rsidR="00046503" w14:paraId="1D8DCD9B" w14:textId="77777777" w:rsidTr="00AC0B4D">
        <w:tc>
          <w:tcPr>
            <w:tcW w:w="919" w:type="pct"/>
          </w:tcPr>
          <w:p w14:paraId="5142ACEE" w14:textId="77777777" w:rsidR="00046503" w:rsidRDefault="00046503" w:rsidP="00AC0B4D">
            <w:r w:rsidRPr="00986A8F">
              <w:t>Obara 2023</w:t>
            </w:r>
            <w:r>
              <w:t xml:space="preserve"> </w:t>
            </w:r>
            <w:r>
              <w:fldChar w:fldCharType="begin"/>
            </w:r>
            <w:r>
              <w:instrText xml:space="preserve"> ADDIN ZOTERO_ITEM CSL_CITATION {"citationID":"zHuOGGS1","properties":{"formattedCitation":"[33]","plainCitation":"[33]","noteIndex":0},"citationItems":[{"id":5624,"uris":["http://zotero.org/users/13654255/items/76MEYDP2"],"itemData":{"id":5624,"type":"article-journal","abstract":"OBJECTIVES: To examine the association of prehospital physician presence with neurologic outcomes of pediatric patients with out-of-hospital cardiac arrest (OHCA).\nDESIGN: Retrospective cohort study.\nSETTING: Data from the Japanese Association for Acute Medicine-OHCA Registry.\nINTERVENTIONS: None.\nPATIENTS: Pediatric patients (age 17 yr old or younger) registered in the database between June 2014 and December 2019.\nMEASUREMENT AND MAIN RESULTS: We used logistic regression models with stabilized inverse probability of treatment weighting (IPTW) to estimate the associated treatment effect of a prehospital physician with 1-month neurologically intact survival. Secondary outcomes included in-hospital return of spontaneous circulation (ROSC) and 1-month survival after OHCA. A total of 1,187 patients (276 in the physician presence group and 911 in the physician absence group) were included (median age 3 yr [interquartile range 0-14 yr]; 723 [61%] male). Comparison of the physician presence group, versus the physician absence, showed 1-month favorable neurologic outcomes of 8.3% (23/276) versus 3.6% (33/911). Physician presence was associated with greater odds of 1-month neurologically intact survival after stabilized IPTW adjustment (adjusted odds ratio [aOR] 1.98, 95% CI 1.08-3.66). We also found an association in the secondary outcome between physician presence, opposed to absence, and in-hospital ROSC (aOR 1.48, 95% CI 1.08-2.04). However, we failed to identify an association with 1-month survival (aOR 1.49, 95% CI 0.97-2.88).\nCONCLUSIONS: Among pediatric patients with OHCA, prehospital physician presence, compared with absence, was associated almost two-fold greater odds of 1-month favorable neurologic outcomes.","container-title":"Pediatric Critical Care Medicine","DOI":"10.1097/PCC.0000000000003206","ISSN":"1529-7535","issue":"5","journalAbbreviation":"Pediatr Crit Care Med","language":"eng","note":"PMID: 36749942","page":"e244-e252","source":"PubMed","title":"Association of Prehospital Physician Presence During Pediatric Out-of-Hospital Cardiac Arrest With Neurologic Outcomes","volume":"24","author":[{"family":"Obara","given":"Takafumi"},{"family":"Yumoto","given":"Tetsuya"},{"family":"Nojima","given":"Tsuyoshi"},{"family":"Hongo","given":"Takashi"},{"family":"Tsukahara","given":"Kohei"},{"family":"Matsumoto","given":"Naomi"},{"family":"Yorifuji","given":"Takashi"},{"family":"Nakao","given":"Atsunori"},{"family":"Elmer","given":"Jonathan"},{"family":"Naito","given":"Hiromichi"}],"issued":{"date-parts":[["2023",5,1]]}}}],"schema":"https://github.com/citation-style-language/schema/raw/master/csl-citation.json"} </w:instrText>
            </w:r>
            <w:r>
              <w:fldChar w:fldCharType="separate"/>
            </w:r>
            <w:r w:rsidRPr="009128FD">
              <w:rPr>
                <w:rFonts w:ascii="Aptos" w:hAnsi="Aptos"/>
              </w:rPr>
              <w:t>[33]</w:t>
            </w:r>
            <w:r>
              <w:fldChar w:fldCharType="end"/>
            </w:r>
          </w:p>
        </w:tc>
        <w:tc>
          <w:tcPr>
            <w:tcW w:w="4081" w:type="pct"/>
          </w:tcPr>
          <w:p w14:paraId="05F0FD88" w14:textId="77777777" w:rsidR="00046503" w:rsidRPr="00986A8F" w:rsidRDefault="00046503" w:rsidP="00AC0B4D">
            <w:pPr>
              <w:numPr>
                <w:ilvl w:val="0"/>
                <w:numId w:val="1"/>
              </w:numPr>
              <w:ind w:left="197" w:hanging="240"/>
              <w:contextualSpacing/>
            </w:pPr>
            <w:r w:rsidRPr="00986A8F">
              <w:t>Survival with a favourable neurological outcome was significantly improved with CCT (</w:t>
            </w:r>
            <w:proofErr w:type="spellStart"/>
            <w:r w:rsidRPr="00986A8F">
              <w:t>adjOR</w:t>
            </w:r>
            <w:proofErr w:type="spellEnd"/>
            <w:r w:rsidRPr="00986A8F">
              <w:t xml:space="preserve"> 1.98, 1.08-3.66).</w:t>
            </w:r>
          </w:p>
          <w:p w14:paraId="093B006F" w14:textId="77777777" w:rsidR="00046503" w:rsidRDefault="00046503" w:rsidP="00AC0B4D">
            <w:pPr>
              <w:numPr>
                <w:ilvl w:val="0"/>
                <w:numId w:val="1"/>
              </w:numPr>
              <w:ind w:left="197" w:hanging="240"/>
              <w:contextualSpacing/>
            </w:pPr>
            <w:r w:rsidRPr="00986A8F">
              <w:t>In-hospital ROSC significantly improved with CCT (</w:t>
            </w:r>
            <w:proofErr w:type="spellStart"/>
            <w:r w:rsidRPr="00986A8F">
              <w:t>adjOR</w:t>
            </w:r>
            <w:proofErr w:type="spellEnd"/>
            <w:r w:rsidRPr="00986A8F">
              <w:t xml:space="preserve"> 1.48, 1.08-2.04).</w:t>
            </w:r>
          </w:p>
          <w:p w14:paraId="378C5461" w14:textId="77777777" w:rsidR="00046503" w:rsidRPr="00986A8F" w:rsidRDefault="00046503" w:rsidP="00AC0B4D">
            <w:pPr>
              <w:numPr>
                <w:ilvl w:val="0"/>
                <w:numId w:val="1"/>
              </w:numPr>
              <w:ind w:left="197" w:hanging="240"/>
              <w:contextualSpacing/>
            </w:pPr>
            <w:r w:rsidRPr="00986A8F">
              <w:t>Survival at 30 days was not statistically significant (</w:t>
            </w:r>
            <w:proofErr w:type="spellStart"/>
            <w:r w:rsidRPr="00986A8F">
              <w:t>adjOR</w:t>
            </w:r>
            <w:proofErr w:type="spellEnd"/>
            <w:r w:rsidRPr="00986A8F">
              <w:t xml:space="preserve"> 1.49, 0.97-2.88).</w:t>
            </w:r>
          </w:p>
        </w:tc>
      </w:tr>
      <w:tr w:rsidR="00046503" w14:paraId="6043A4AE" w14:textId="77777777" w:rsidTr="00AC0B4D">
        <w:tc>
          <w:tcPr>
            <w:tcW w:w="919" w:type="pct"/>
          </w:tcPr>
          <w:p w14:paraId="641567E8" w14:textId="77777777" w:rsidR="00046503" w:rsidRDefault="00046503" w:rsidP="00AC0B4D">
            <w:proofErr w:type="spellStart"/>
            <w:r w:rsidRPr="00986A8F">
              <w:t>Olasveengen</w:t>
            </w:r>
            <w:proofErr w:type="spellEnd"/>
            <w:r w:rsidRPr="00986A8F">
              <w:t xml:space="preserve"> 2009</w:t>
            </w:r>
            <w:r>
              <w:t xml:space="preserve"> </w:t>
            </w:r>
            <w:r>
              <w:fldChar w:fldCharType="begin"/>
            </w:r>
            <w:r>
              <w:instrText xml:space="preserve"> ADDIN ZOTERO_ITEM CSL_CITATION {"citationID":"CIdgrGTD","properties":{"formattedCitation":"[34]","plainCitation":"[34]","noteIndex":0},"citationItems":[{"id":3491,"uris":["http://zotero.org/users/13654255/items/XNQP2ZXT"],"itemData":{"id":3491,"type":"article-journal","abstract":"Background The presence of physicians is believed to facilitate optimal management of out-of-hospital cardiac arrest, but has not been sufficiently documented. Methods Adult non-traumatic cardiac arrests treated by Oslo EMS between May 2003 and April 2008 were prospectively registered. Patients were categorized according to being treated by the physician-manned ambulance (PMA) or by regular paramedic-manned ambulances (non-PMA). Patient records and continuous electrocardiograms (ECGs) with impedance signals were reviewed. Quality of cardiopulmonary resuscitation (CPR) and clinical outcomes were compared. Results Resuscitation was attempted in 1128 cardiac arrests, of which 151 treated by non-PMA and PMA together were excluded from comparative analysis. Of the remaining 977 patients, 232 (24%) and 741 (76%) were treated by PMA and non-PMA, respectively. The PMA group was more likely to have bystander witnessed arrests and initial VF/VT, and received better CPR quality with shorter hands-off intervals and pre-shock pauses, and having a greater proportion of patients being intubated. Despite uneven distribution of positive prognostic factors and better CPR quality, short-term and long-term survival were not different for patients treated by the PMA vs. non-PMA, with 34% vs. 33% (p=0.74) achieving return of spontaneous circulation (ROSC), 28% vs. 25% (p=0.50) being admitted to ICU and 13% vs. 11% (p=0.28) being discharged from hospital, respectively. Conclusions Survival after out-of-hospital cardiac arrest was not different for patients treated by the PMA and non-PMA in our EMS system.","container-title":"Resuscitation","issue":"11","note":"ISBN: 0300-9572\ntype: https://doi.org/10.1016/j.resuscitation.2009.07.018","page":"1248-1252","title":"Out-of hospital advanced life support with or without a physician: Effects on quality of CPR and outcome","volume":"80","author":[{"family":"Olasveengen","given":"Theresa M."},{"family":"Lund-Kordahl","given":"Inger"},{"family":"Steen","given":"Petter A."},{"family":"Sunde","given":"Kjetil"}],"issued":{"date-parts":[["2009"]]}}}],"schema":"https://github.com/citation-style-language/schema/raw/master/csl-citation.json"} </w:instrText>
            </w:r>
            <w:r>
              <w:fldChar w:fldCharType="separate"/>
            </w:r>
            <w:r w:rsidRPr="009128FD">
              <w:rPr>
                <w:rFonts w:ascii="Aptos" w:hAnsi="Aptos"/>
              </w:rPr>
              <w:t>[34]</w:t>
            </w:r>
            <w:r>
              <w:fldChar w:fldCharType="end"/>
            </w:r>
          </w:p>
        </w:tc>
        <w:tc>
          <w:tcPr>
            <w:tcW w:w="4081" w:type="pct"/>
          </w:tcPr>
          <w:p w14:paraId="24401CC1" w14:textId="77777777" w:rsidR="00046503" w:rsidRPr="00986A8F" w:rsidRDefault="00046503" w:rsidP="00AC0B4D">
            <w:pPr>
              <w:numPr>
                <w:ilvl w:val="0"/>
                <w:numId w:val="1"/>
              </w:numPr>
              <w:ind w:left="197" w:hanging="240"/>
              <w:contextualSpacing/>
            </w:pPr>
            <w:r w:rsidRPr="00986A8F">
              <w:t>No significant difference in survival with a favourable neurological outcome (</w:t>
            </w:r>
            <w:proofErr w:type="spellStart"/>
            <w:r w:rsidRPr="00986A8F">
              <w:t>adjOR</w:t>
            </w:r>
            <w:proofErr w:type="spellEnd"/>
            <w:r w:rsidRPr="00986A8F">
              <w:t xml:space="preserve"> 1.35, 0.71-2.60).</w:t>
            </w:r>
          </w:p>
          <w:p w14:paraId="4A9BDA0D" w14:textId="77777777" w:rsidR="00046503" w:rsidRPr="00986A8F" w:rsidRDefault="00046503" w:rsidP="00AC0B4D">
            <w:pPr>
              <w:numPr>
                <w:ilvl w:val="0"/>
                <w:numId w:val="1"/>
              </w:numPr>
              <w:ind w:left="197" w:hanging="240"/>
              <w:contextualSpacing/>
            </w:pPr>
            <w:r w:rsidRPr="00986A8F">
              <w:t>No significant difference in survival to hospital discharge (13.4% vs 10.5%).</w:t>
            </w:r>
          </w:p>
          <w:p w14:paraId="5808F891" w14:textId="77777777" w:rsidR="00046503" w:rsidRDefault="00046503" w:rsidP="00AC0B4D">
            <w:pPr>
              <w:numPr>
                <w:ilvl w:val="0"/>
                <w:numId w:val="1"/>
              </w:numPr>
              <w:ind w:left="197" w:hanging="240"/>
              <w:contextualSpacing/>
            </w:pPr>
            <w:r w:rsidRPr="00986A8F">
              <w:t>No differences in survival to hospital admission, or prehospital ROSC.</w:t>
            </w:r>
          </w:p>
          <w:p w14:paraId="6B34B654" w14:textId="77777777" w:rsidR="00046503" w:rsidRPr="00986A8F" w:rsidRDefault="00046503" w:rsidP="00AC0B4D">
            <w:pPr>
              <w:numPr>
                <w:ilvl w:val="0"/>
                <w:numId w:val="1"/>
              </w:numPr>
              <w:ind w:left="197" w:hanging="240"/>
              <w:contextualSpacing/>
            </w:pPr>
            <w:r w:rsidRPr="00986A8F">
              <w:lastRenderedPageBreak/>
              <w:t xml:space="preserve">Similar results in subgroup of witnessed cardiac aetiology with shockable rhythm. </w:t>
            </w:r>
          </w:p>
        </w:tc>
      </w:tr>
      <w:tr w:rsidR="00046503" w14:paraId="5CD2E1B1" w14:textId="77777777" w:rsidTr="00AC0B4D">
        <w:tc>
          <w:tcPr>
            <w:tcW w:w="919" w:type="pct"/>
          </w:tcPr>
          <w:p w14:paraId="1E11A445" w14:textId="77777777" w:rsidR="00046503" w:rsidRDefault="00046503" w:rsidP="00AC0B4D">
            <w:r w:rsidRPr="00986A8F">
              <w:lastRenderedPageBreak/>
              <w:t>Pemberton 2023</w:t>
            </w:r>
            <w:r>
              <w:t xml:space="preserve"> </w:t>
            </w:r>
            <w:r>
              <w:fldChar w:fldCharType="begin"/>
            </w:r>
            <w:r>
              <w:instrText xml:space="preserve"> ADDIN ZOTERO_ITEM CSL_CITATION {"citationID":"WeX5zVG1","properties":{"formattedCitation":"[16]","plainCitation":"[16]","noteIndex":0},"citationItems":[{"id":3644,"uris":["http://zotero.org/users/13654255/items/FCTBZLXT"],"itemData":{"id":3644,"type":"article-journal","abstract":"OBJECTIVE: To identify predictors of longer-term outcomes from adult out-of-hospital cardiac arrest of presumed cardiac aetiology. METHODS: In this retrospective cohort study, three large routinely collected databases were linked: 1)QAS Out-of-Hospital Cardiac (OHCA) Registry; 2)Queensland Hospital Admitted Patient Data Collection; and 3)Queensland Registrar General Death Registry. Participants were adult (18years+) residents of Queensland, who suffered an OHCA of presumed cardiac aetiology and had resuscitation attempted by QAS paramedics between 2002 and 2014. Four mutually exclusive outcomes were analysed: 1) No pre-hospital return of spontaneous circulation (ROSC) sustained to the Emergency Department (ED) or ROSC in ED; 2) Survival&lt; 30 days (Pre-hospital ROSC sustained to ED or ROSC in ED but death within 30 days; 3) survival between 30 and 364 days; and 4) survival to 365 + days. Multinomial logistic regression was used to calculate odds ratios and 95 % confidence intervals. RESULTS: Variables significantly predictive of survival to 365 + days after adjusting for all measured confounders are: an initial shockable rhythm; bystander witnessed events with bystander CPR; paramedic witnessed events; intubation placement; time of day (midday-2.59 pm); and attendance by Critical Care Paramedic (CCP). CONCLUSION: From a service provision perspective, attendance of a CCP at an OHCA may be an important factor to achieve preferred long-term outcomes. Enhanced experience, exposure and expertise, together with extended clinical practice, may explain this finding.","archive_location":"NLM","container-title":"Australas Emerg Care","issue":"2","language":"eng","note":"Accession Number: 36437168\nedition: 20221124\nISBN: 2588-994x\ntype: 10.1016/j.auec.2022.10.006","page":"184-192","title":"Pre-hospital predictors of long-term survival from out-of-hospital cardiac arrest","volume":"26","author":[{"family":"Pemberton","given":"K."},{"family":"Franklin","given":"R. C."},{"family":"Bosley","given":"E."},{"family":"Watt","given":"K."}],"issued":{"date-parts":[["2023",6]]}}}],"schema":"https://github.com/citation-style-language/schema/raw/master/csl-citation.json"} </w:instrText>
            </w:r>
            <w:r>
              <w:fldChar w:fldCharType="separate"/>
            </w:r>
            <w:r w:rsidRPr="009128FD">
              <w:rPr>
                <w:rFonts w:ascii="Aptos" w:hAnsi="Aptos"/>
              </w:rPr>
              <w:t>[16]</w:t>
            </w:r>
            <w:r>
              <w:fldChar w:fldCharType="end"/>
            </w:r>
          </w:p>
        </w:tc>
        <w:tc>
          <w:tcPr>
            <w:tcW w:w="4081" w:type="pct"/>
          </w:tcPr>
          <w:p w14:paraId="25D7A49D" w14:textId="6B1545DF" w:rsidR="00F614B7" w:rsidRPr="00986A8F" w:rsidRDefault="00F614B7" w:rsidP="00F614B7">
            <w:pPr>
              <w:numPr>
                <w:ilvl w:val="0"/>
                <w:numId w:val="1"/>
              </w:numPr>
              <w:ind w:left="197" w:hanging="240"/>
              <w:contextualSpacing/>
            </w:pPr>
            <w:r w:rsidRPr="00986A8F">
              <w:t>No significant difference in survival at 30 days (</w:t>
            </w:r>
            <w:proofErr w:type="spellStart"/>
            <w:r w:rsidRPr="00986A8F">
              <w:t>adjOR</w:t>
            </w:r>
            <w:proofErr w:type="spellEnd"/>
            <w:r w:rsidRPr="00986A8F">
              <w:t xml:space="preserve"> 1.46, 0.81-2.61).</w:t>
            </w:r>
          </w:p>
        </w:tc>
      </w:tr>
      <w:tr w:rsidR="00046503" w14:paraId="227A4068" w14:textId="77777777" w:rsidTr="00AC0B4D">
        <w:tc>
          <w:tcPr>
            <w:tcW w:w="919" w:type="pct"/>
          </w:tcPr>
          <w:p w14:paraId="21292828" w14:textId="77777777" w:rsidR="00046503" w:rsidRDefault="00046503" w:rsidP="00AC0B4D">
            <w:r w:rsidRPr="00986A8F">
              <w:t>Sato 2019</w:t>
            </w:r>
            <w:r>
              <w:t xml:space="preserve"> </w:t>
            </w:r>
            <w:r>
              <w:fldChar w:fldCharType="begin"/>
            </w:r>
            <w:r>
              <w:instrText xml:space="preserve"> ADDIN ZOTERO_ITEM CSL_CITATION {"citationID":"U0Ro7vEH","properties":{"formattedCitation":"[35]","plainCitation":"[35]","noteIndex":0},"citationItems":[{"id":4126,"uris":["http://zotero.org/users/13654255/items/BZ3D77KH"],"itemData":{"id":4126,"type":"article-journal","abstract":"Objective This study aimed to assess the benefits of adding a physician-staffed ambulance to bystander-witnessed out-of-hospital cardiac arrest using a community-based registry. Design Population-based, retrospective cohort study. Setting An urban city with approximately 800 000 residents. Participants Patients aged &gt;=18 years with bystander-witnessed out-of-hospital cardiac arrests of medical aetiology in Niigata City, Japan, between January 2012 and December 2016, according to the Utstein style. Primary and secondary outcome measures The primary outcome was 1-month survival with a favourable neurological outcome, defined as a cerebral performance category score of 1 or 2. We used logistic regression analysis to assess the association between favourable neurological outcome and prehospital physician involvement. Results During the study period, a total of 4172 cardiac arrests were registered; of these, 892 patients with out-of-hospital cardiac arrest were eligible for this analysis, among whom 135 (15.1%) had prehospital physician involvement and 757 (84.9%) did not have prehospital physician involvement. The percentage of favourable neurological outcomes was 20.7% (28 of 135) in those with physician involvement and 10.4% (79 of 757) in those without physician involvement (p=0.001). Using multivariable logistic regression, prehospital physician involvement had an OR for a favourable neurological outcome of 3.44 (95% CI 1.64 to 7.23). Conclusions Among adults with out-of-hospital cardiac arrest, adding a physician-staffed ambulance was associated with significantly greater favourable neurological outcomes than standard emergency medical services.Copyright © © Author(s) (or their employer(s)) 2019. Re-use permitted under CC BY-NC. No commercial re-use. See rights and permissions. Published by BMJ.","container-title":"BMJ Open","issue":"11","language":"English","note":"Accession Number: rayyan-1144606306\nISBN: 2044-6055 (electronic) 2044-6055\ntype: doi:https://dx.doi.org/10.1136/bmjopen-2019-032967","page":"e032967","title":"Benefits of adding a physician-staffed ambulance to bystander-witnessed out-of-hospital cardiac arrest: A community-based, observational study in Niigata, Japan","volume":"9","author":[{"family":"Sato","given":"N."},{"family":"Matsuyama","given":"T."},{"family":"Akazawa","given":"K."},{"family":"Nakazawa","given":"K."},{"family":"Hirose","given":"Y."}],"issued":{"date-parts":[["2019"]]}}}],"schema":"https://github.com/citation-style-language/schema/raw/master/csl-citation.json"} </w:instrText>
            </w:r>
            <w:r>
              <w:fldChar w:fldCharType="separate"/>
            </w:r>
            <w:r w:rsidRPr="009128FD">
              <w:rPr>
                <w:rFonts w:ascii="Aptos" w:hAnsi="Aptos"/>
              </w:rPr>
              <w:t>[35]</w:t>
            </w:r>
            <w:r>
              <w:fldChar w:fldCharType="end"/>
            </w:r>
          </w:p>
        </w:tc>
        <w:tc>
          <w:tcPr>
            <w:tcW w:w="4081" w:type="pct"/>
          </w:tcPr>
          <w:p w14:paraId="42F64CBD" w14:textId="77777777" w:rsidR="00046503" w:rsidRPr="00986A8F" w:rsidRDefault="00046503" w:rsidP="00AC0B4D">
            <w:pPr>
              <w:numPr>
                <w:ilvl w:val="0"/>
                <w:numId w:val="1"/>
              </w:numPr>
              <w:ind w:left="197" w:hanging="240"/>
              <w:contextualSpacing/>
            </w:pPr>
            <w:r w:rsidRPr="00986A8F">
              <w:t>Survival with a favourable neurological outcome was significantly improved with CCT (</w:t>
            </w:r>
            <w:proofErr w:type="spellStart"/>
            <w:r w:rsidRPr="00986A8F">
              <w:t>adjOR</w:t>
            </w:r>
            <w:proofErr w:type="spellEnd"/>
            <w:r w:rsidRPr="00986A8F">
              <w:t xml:space="preserve"> 3.44, 1.64-7.23).</w:t>
            </w:r>
          </w:p>
          <w:p w14:paraId="7DEAD010" w14:textId="77777777" w:rsidR="00046503" w:rsidRDefault="00046503" w:rsidP="00AC0B4D">
            <w:pPr>
              <w:numPr>
                <w:ilvl w:val="0"/>
                <w:numId w:val="1"/>
              </w:numPr>
              <w:ind w:left="197" w:hanging="240"/>
              <w:contextualSpacing/>
            </w:pPr>
            <w:r w:rsidRPr="00986A8F">
              <w:t>Survival at 30 days significantly improved with CCT (</w:t>
            </w:r>
            <w:proofErr w:type="spellStart"/>
            <w:r w:rsidRPr="00986A8F">
              <w:t>adjOR</w:t>
            </w:r>
            <w:proofErr w:type="spellEnd"/>
            <w:r w:rsidRPr="00986A8F">
              <w:t xml:space="preserve"> 2.60, 1.41-4.78).</w:t>
            </w:r>
          </w:p>
          <w:p w14:paraId="343CFB1C" w14:textId="77777777" w:rsidR="00046503" w:rsidRPr="00986A8F" w:rsidRDefault="00046503" w:rsidP="00AC0B4D">
            <w:pPr>
              <w:numPr>
                <w:ilvl w:val="0"/>
                <w:numId w:val="1"/>
              </w:numPr>
              <w:ind w:left="197" w:hanging="240"/>
              <w:contextualSpacing/>
            </w:pPr>
            <w:r w:rsidRPr="00986A8F">
              <w:t>Prehospital ROSC significantly improved with CCT (</w:t>
            </w:r>
            <w:proofErr w:type="spellStart"/>
            <w:r w:rsidRPr="00986A8F">
              <w:t>adjOR</w:t>
            </w:r>
            <w:proofErr w:type="spellEnd"/>
            <w:r w:rsidRPr="00986A8F">
              <w:t xml:space="preserve"> 2.69, 1.73-4.19).</w:t>
            </w:r>
          </w:p>
        </w:tc>
      </w:tr>
      <w:tr w:rsidR="00046503" w14:paraId="359A4942" w14:textId="77777777" w:rsidTr="00AC0B4D">
        <w:tc>
          <w:tcPr>
            <w:tcW w:w="919" w:type="pct"/>
          </w:tcPr>
          <w:p w14:paraId="4705AA73" w14:textId="77777777" w:rsidR="00046503" w:rsidRDefault="00046503" w:rsidP="00AC0B4D">
            <w:r w:rsidRPr="00986A8F">
              <w:t xml:space="preserve">Von </w:t>
            </w:r>
            <w:proofErr w:type="spellStart"/>
            <w:r w:rsidRPr="00986A8F">
              <w:t>Vopelius</w:t>
            </w:r>
            <w:proofErr w:type="spellEnd"/>
            <w:r w:rsidRPr="00986A8F">
              <w:t>-Feldt 2015</w:t>
            </w:r>
            <w:r>
              <w:t xml:space="preserve"> </w:t>
            </w:r>
            <w:r>
              <w:fldChar w:fldCharType="begin"/>
            </w:r>
            <w:r>
              <w:instrText xml:space="preserve"> ADDIN ZOTERO_ITEM CSL_CITATION {"citationID":"0iY6BxbK","properties":{"formattedCitation":"[36]","plainCitation":"[36]","noteIndex":0},"citationItems":[{"id":4925,"uris":["http://zotero.org/users/13654255/items/HG2EPSG9"],"itemData":{"id":4925,"type":"article-journal","abstract":"AIM: To assess the impact of a pre-hospital critical care team (CCT) on survival from out-of-hospital cardiac arrest (OHCA). METHODS: We undertook a retrospective observational study, comparing OHCA patients attended by advanced life support (ALS) paramedics with OHCA patients attended by ALS paramedics and a CCT between April 2011 and April 2013 in a single ambulance service in Southwest England. We used multiple logistic regression to control for an anticipated imbalance of prognostic factors between the groups. The primary outcome was survival to hospital discharge. All data were collected independently of the research. RESULTS: 1851 cases of OHCA were included in the analysis, of which 1686 received ALS paramedic treatment and 165 were attended by both ALS paramedics and a CCT. Unadjusted rates of survival to hospital discharge were significantly higher in the CCT group, compared to the ALS paramedic group (15.8% and 6.5%, respectively, p&lt;0.001). After adjustment using multiple logistic regression, the effect of CCT treatment was no longer statistically significant (OR 1.54, 95% CI 0.89-2.67, p=0.13). Subgroup analysis of OHCA with first monitored rhythm of ventricular fibrillation or pulseless ventricular tachycardia showed similar results. CONCLUSION: Pre-hospital critical care for OHCA was not associated with significantly improved rates of survival to hospital discharge. These results are in keeping with previously published studies. Further research with a larger sample size is required to determine whether CCTs can improve outcome in OHCA.","archive_location":"NLM","container-title":"Resuscitation","language":"eng","note":"Accession Number: 26375661\nedition: 2015/09/17\nISBN: 0300-9572\ntype: 10.1016/j.resuscitation.2015.08.020","page":"290-5","title":"The impact of a pre-hospital critical care team on survival from out-of-hospital cardiac arrest","volume":"96","author":[{"family":"Vopelius-Feldt","given":"J.","non-dropping-particle":"von"},{"family":"Coulter","given":"A."},{"family":"Benger","given":"J."}],"issued":{"date-parts":[["2015",11]]}}}],"schema":"https://github.com/citation-style-language/schema/raw/master/csl-citation.json"} </w:instrText>
            </w:r>
            <w:r>
              <w:fldChar w:fldCharType="separate"/>
            </w:r>
            <w:r w:rsidRPr="009128FD">
              <w:rPr>
                <w:rFonts w:ascii="Aptos" w:hAnsi="Aptos"/>
              </w:rPr>
              <w:t>[36]</w:t>
            </w:r>
            <w:r>
              <w:fldChar w:fldCharType="end"/>
            </w:r>
          </w:p>
        </w:tc>
        <w:tc>
          <w:tcPr>
            <w:tcW w:w="4081" w:type="pct"/>
          </w:tcPr>
          <w:p w14:paraId="3F68E15B" w14:textId="77777777" w:rsidR="00046503" w:rsidRPr="00986A8F" w:rsidRDefault="00046503" w:rsidP="00AC0B4D">
            <w:pPr>
              <w:numPr>
                <w:ilvl w:val="0"/>
                <w:numId w:val="2"/>
              </w:numPr>
              <w:ind w:left="197" w:hanging="240"/>
              <w:contextualSpacing/>
            </w:pPr>
            <w:r w:rsidRPr="00986A8F">
              <w:t>No significant difference in survival to hospital discharge (</w:t>
            </w:r>
            <w:proofErr w:type="spellStart"/>
            <w:r w:rsidRPr="00986A8F">
              <w:t>adjOR</w:t>
            </w:r>
            <w:proofErr w:type="spellEnd"/>
            <w:r w:rsidRPr="00986A8F">
              <w:t xml:space="preserve"> 1.54, 0.89-2.67).</w:t>
            </w:r>
          </w:p>
        </w:tc>
      </w:tr>
      <w:tr w:rsidR="00046503" w14:paraId="566CDE89" w14:textId="77777777" w:rsidTr="00AC0B4D">
        <w:tc>
          <w:tcPr>
            <w:tcW w:w="919" w:type="pct"/>
          </w:tcPr>
          <w:p w14:paraId="7AF943B6" w14:textId="77777777" w:rsidR="00046503" w:rsidRDefault="00046503" w:rsidP="00AC0B4D">
            <w:r w:rsidRPr="00986A8F">
              <w:t xml:space="preserve">Von </w:t>
            </w:r>
            <w:proofErr w:type="spellStart"/>
            <w:r w:rsidRPr="00986A8F">
              <w:t>Vopelius</w:t>
            </w:r>
            <w:proofErr w:type="spellEnd"/>
            <w:r w:rsidRPr="00986A8F">
              <w:t>-Feldt 2020</w:t>
            </w:r>
            <w:r>
              <w:t xml:space="preserve"> </w:t>
            </w:r>
            <w:r>
              <w:fldChar w:fldCharType="begin"/>
            </w:r>
            <w:r>
              <w:instrText xml:space="preserve"> ADDIN ZOTERO_ITEM CSL_CITATION {"citationID":"KdNk4yfJ","properties":{"formattedCitation":"[10]","plainCitation":"[10]","noteIndex":0},"citationItems":[{"id":4930,"uris":["http://zotero.org/users/13654255/items/KNRCSHUZ"],"itemData":{"id":4930,"type":"article-journal","abstract":"AIM: To examine the effect of prehospital critical care on survival following OHCA, compared to routine advanced life support (ALS) care. METHODS: We undertook a prospective multi-centre cohort study including two ambulance services and six prehospital critical care services in the United Kingdom (UK), between September 2016 and October 2017. Inclusion criteria were adult patients with non-traumatic OHCA treated by either prehospital critical care teams or ALS paramedics. Patients who received prehospital critical care were matched to those receiving ALS using propensity score matching. Primary outcome was survival to hospital discharge; secondary outcome was survival to hospital admission. RESULTS: The primary analysis included 658 patients with OHCA receiving prehospital critical care and 1847 patients receiving ALS care. Rates of survival to hospital discharge (primary outcome) were 11.9% in both groups; rates of survival to hospital admission (secondary outcome) were 34.4% and 27.7% in the prehospital critical care and ALS group, respectively. The corresponding odds ratios for survival to hospital discharge and survival to hospital admission with prehospital critical care were 1.06 (95% confidence interval 0.75-1.49) and 1.39 (95% confidence interval 1.10-1.75), respectively. Results were consistent across subgroups and sensitivity analyses. CONCLUSIONS: Despite a positive association with the secondary outcome of survival to hospital admission, prehospital critical care was not associated with increased rates of survival to hospital discharge following OHCA.","archive_location":"NLM","container-title":"Resuscitation","language":"eng","note":"Accession Number: 31412291\nedition: 2019/08/15\nISBN: 0300-9572\ntype: 10.1016/j.resuscitation.2019.08.008","page":"178-187","title":"The effect of prehospital critical care on survival following out-of-hospital cardiac arrest: A prospective observational study","volume":"146","author":[{"family":"Vopelius-Feldt","given":"J.","non-dropping-particle":"von"},{"family":"Morris","given":"R. W."},{"family":"Benger","given":"J."}],"issued":{"date-parts":[["2020",1,1]]}}}],"schema":"https://github.com/citation-style-language/schema/raw/master/csl-citation.json"} </w:instrText>
            </w:r>
            <w:r>
              <w:fldChar w:fldCharType="separate"/>
            </w:r>
            <w:r w:rsidRPr="009128FD">
              <w:rPr>
                <w:rFonts w:ascii="Aptos" w:hAnsi="Aptos"/>
              </w:rPr>
              <w:t>[10]</w:t>
            </w:r>
            <w:r>
              <w:fldChar w:fldCharType="end"/>
            </w:r>
          </w:p>
        </w:tc>
        <w:tc>
          <w:tcPr>
            <w:tcW w:w="4081" w:type="pct"/>
          </w:tcPr>
          <w:p w14:paraId="47A79C0C" w14:textId="77777777" w:rsidR="00046503" w:rsidRPr="00986A8F" w:rsidRDefault="00046503" w:rsidP="00AC0B4D">
            <w:pPr>
              <w:numPr>
                <w:ilvl w:val="0"/>
                <w:numId w:val="1"/>
              </w:numPr>
              <w:ind w:left="197" w:hanging="240"/>
              <w:contextualSpacing/>
            </w:pPr>
            <w:r w:rsidRPr="00986A8F">
              <w:t>No difference in survival to hospital discharge (</w:t>
            </w:r>
            <w:r>
              <w:t xml:space="preserve">PSM </w:t>
            </w:r>
            <w:r w:rsidRPr="00986A8F">
              <w:t>OR 1.06, 0.75-1.49).</w:t>
            </w:r>
          </w:p>
          <w:p w14:paraId="041A46D0" w14:textId="77777777" w:rsidR="00046503" w:rsidRPr="00986A8F" w:rsidRDefault="00046503" w:rsidP="00AC0B4D">
            <w:pPr>
              <w:numPr>
                <w:ilvl w:val="0"/>
                <w:numId w:val="1"/>
              </w:numPr>
              <w:ind w:left="197" w:hanging="240"/>
              <w:contextualSpacing/>
            </w:pPr>
            <w:r w:rsidRPr="00986A8F">
              <w:t>Survival to hospital admission significantly improved with CCT (</w:t>
            </w:r>
            <w:r>
              <w:t xml:space="preserve">PSM </w:t>
            </w:r>
            <w:r w:rsidRPr="00986A8F">
              <w:t>OR 1.39, 1.10-1.75).</w:t>
            </w:r>
          </w:p>
          <w:p w14:paraId="7F1B53DA" w14:textId="77777777" w:rsidR="00046503" w:rsidRPr="00986A8F" w:rsidRDefault="00046503" w:rsidP="00AC0B4D">
            <w:pPr>
              <w:numPr>
                <w:ilvl w:val="0"/>
                <w:numId w:val="2"/>
              </w:numPr>
              <w:ind w:left="197" w:hanging="240"/>
              <w:contextualSpacing/>
            </w:pPr>
            <w:r w:rsidRPr="00986A8F">
              <w:t>Critical care interventions in arrest were mechanical CPR (39%), termination outside of standard guidelines (24%), ultrasound (19%), and after ROSC were RSI (31%), inotropes/vasopressors (31%), bypass nearest hospital for CAC (25%), sedation and/or paralysis (not RSI) (21%).</w:t>
            </w:r>
          </w:p>
        </w:tc>
      </w:tr>
      <w:tr w:rsidR="00046503" w14:paraId="3CA7B7F4" w14:textId="77777777" w:rsidTr="00AC0B4D">
        <w:tc>
          <w:tcPr>
            <w:tcW w:w="919" w:type="pct"/>
          </w:tcPr>
          <w:p w14:paraId="29A20FDA" w14:textId="77777777" w:rsidR="00046503" w:rsidRDefault="00046503" w:rsidP="00AC0B4D">
            <w:r w:rsidRPr="00986A8F">
              <w:t>Yasunaga 2010</w:t>
            </w:r>
            <w:r>
              <w:t xml:space="preserve"> </w:t>
            </w:r>
            <w:r>
              <w:fldChar w:fldCharType="begin"/>
            </w:r>
            <w:r>
              <w:instrText xml:space="preserve"> ADDIN ZOTERO_ITEM CSL_CITATION {"citationID":"bt8MXuIn","properties":{"formattedCitation":"[37]","plainCitation":"[37]","noteIndex":0},"citationItems":[{"id":5175,"uris":["http://zotero.org/users/13654255/items/LLUXEK8K"],"itemData":{"id":5175,"type":"article-journal","abstract":"INTRODUCTION: There are inconsistent data about the effectiveness of prehospital physician-staffed advanced cardiac life support (ACLS) on the outcomes of out-of-hospital cardiac arrest (OHCA). Furthermore, the relative importance of bystander-initiated cardiopulmonary resuscitation (BCPR) and ACLS and the effectiveness of their combination have not been clearly demonstrated. METHODS: Using a prospective, nationwide, population-based registry of all OHCA patients in Japan, we enrolled 95,072 patients whose arrests were witnessed by bystanders and 23,127 patients witnessed by emergency medical service providers between 2005 and 2007. We divided the bystander-witnessed arrest patients into Group A (ACLS by emergency life-saving technicians without BCPR), Group B (ACLS by emergency life-saving technicians with BCPR), Group C (ACLS by physicians without BCPR) and Group D (ACLS by physicians with BCPR). The outcome data included 1-month survival and neurological outcomes determined by the cerebral performance category. RESULTS: Among the 95,072 bystander-witnessed arrest patients, 7,722 (8.1%) were alive at 1 month, including 2,754 (2.9%) with good performance and 3,171 (3.3%) with vegetative status or worse. BCPR occurred in 42% of bystander-witnessed arrests. In comparison with Group A, the rates of good-performance survival were significantly higher in Group B (odds ratio (OR), 2.23; 95% confidence interval, 2.05 to 2.42; P &lt; 0.01) and Group D (OR, 2.80; 95% confidence interval, 2.28 to 3.43; P &lt; 0.01), while no significant difference was seen for Group C (OR, 1.18; 95% confidence interval, 0.86 to 1.61; P = 0.32). The occurrence of vegetative status or worse at 1 month was highest in Group C (OR, 1.92; 95% confidence interval, 1.55 to 2.37; P &lt; 0.01). CONCLUSIONS: In this registry-based study, BCPR significantly improved the survival of OHCA with good cerebral outcome. The groups with BCPR and ACLS by physicians had the best outcomes. However, receiving ACLS by physicians without preceding BCPR significantly increased the number of patients with neurologically unfavorable outcomes.","archive_location":"NLM","container-title":"Crit Care","issue":"6","language":"eng","note":"Accession Number: 21050434\nedition: 20101104\nISBN: 1364-8535 (Print)\n1364-8535\ntype: 10.1186/cc9319","page":"R199","title":"Collaborative effects of bystander-initiated cardiopulmonary resuscitation and prehospital advanced cardiac life support by physicians on survival of out-of-hospital cardiac arrest: a nationwide population-based observational study","volume":"14","author":[{"family":"Yasunaga","given":"H."},{"family":"Horiguchi","given":"H."},{"family":"Tanabe","given":"S."},{"family":"Akahane","given":"M."},{"family":"Ogawa","given":"T."},{"family":"Koike","given":"S."},{"family":"Imamura","given":"T."}],"issued":{"date-parts":[["2010"]]}}}],"schema":"https://github.com/citation-style-language/schema/raw/master/csl-citation.json"} </w:instrText>
            </w:r>
            <w:r>
              <w:fldChar w:fldCharType="separate"/>
            </w:r>
            <w:r w:rsidRPr="009128FD">
              <w:rPr>
                <w:rFonts w:ascii="Aptos" w:hAnsi="Aptos"/>
              </w:rPr>
              <w:t>[37]</w:t>
            </w:r>
            <w:r>
              <w:fldChar w:fldCharType="end"/>
            </w:r>
          </w:p>
        </w:tc>
        <w:tc>
          <w:tcPr>
            <w:tcW w:w="4081" w:type="pct"/>
          </w:tcPr>
          <w:p w14:paraId="4946EF1E" w14:textId="77777777" w:rsidR="00046503" w:rsidRDefault="00046503" w:rsidP="00AC0B4D">
            <w:pPr>
              <w:numPr>
                <w:ilvl w:val="0"/>
                <w:numId w:val="1"/>
              </w:numPr>
              <w:ind w:left="197" w:hanging="240"/>
              <w:contextualSpacing/>
            </w:pPr>
            <w:r w:rsidRPr="00986A8F">
              <w:t>Survival at 30 days significantly improved with CCT (</w:t>
            </w:r>
            <w:proofErr w:type="spellStart"/>
            <w:r w:rsidRPr="00986A8F">
              <w:t>adjOR</w:t>
            </w:r>
            <w:proofErr w:type="spellEnd"/>
            <w:r w:rsidRPr="00986A8F">
              <w:t xml:space="preserve"> 1.63, 1.39-1.92).</w:t>
            </w:r>
          </w:p>
          <w:p w14:paraId="41503255" w14:textId="77777777" w:rsidR="00046503" w:rsidRPr="00986A8F" w:rsidRDefault="00046503" w:rsidP="00AC0B4D">
            <w:pPr>
              <w:numPr>
                <w:ilvl w:val="0"/>
                <w:numId w:val="1"/>
              </w:numPr>
              <w:ind w:left="197" w:hanging="240"/>
              <w:contextualSpacing/>
            </w:pPr>
            <w:r w:rsidRPr="00986A8F">
              <w:t>No difference in favourable neurological outcome (</w:t>
            </w:r>
            <w:proofErr w:type="spellStart"/>
            <w:r w:rsidRPr="00986A8F">
              <w:t>adjOR</w:t>
            </w:r>
            <w:proofErr w:type="spellEnd"/>
            <w:r w:rsidRPr="00986A8F">
              <w:t xml:space="preserve"> 1.18, 0.86-1.61).</w:t>
            </w:r>
          </w:p>
        </w:tc>
      </w:tr>
    </w:tbl>
    <w:p w14:paraId="5BA762C0" w14:textId="77777777" w:rsidR="00046503" w:rsidRDefault="00046503"/>
    <w:sectPr w:rsidR="00046503" w:rsidSect="00646027">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6603577"/>
    <w:multiLevelType w:val="hybridMultilevel"/>
    <w:tmpl w:val="7FEAC9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EEF5F84"/>
    <w:multiLevelType w:val="multilevel"/>
    <w:tmpl w:val="041E4260"/>
    <w:lvl w:ilvl="0">
      <w:start w:val="1"/>
      <w:numFmt w:val="bullet"/>
      <w:lvlText w:val=""/>
      <w:lvlJc w:val="left"/>
      <w:pPr>
        <w:tabs>
          <w:tab w:val="num" w:pos="720"/>
        </w:tabs>
        <w:ind w:left="720" w:hanging="720"/>
      </w:pPr>
      <w:rPr>
        <w:rFonts w:ascii="Symbol" w:hAnsi="Symbol" w:hint="default"/>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615870065">
    <w:abstractNumId w:val="0"/>
  </w:num>
  <w:num w:numId="2" w16cid:durableId="75092799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075D"/>
    <w:rsid w:val="00046503"/>
    <w:rsid w:val="002015C1"/>
    <w:rsid w:val="00235814"/>
    <w:rsid w:val="002829BB"/>
    <w:rsid w:val="002C76E8"/>
    <w:rsid w:val="002E400B"/>
    <w:rsid w:val="00332527"/>
    <w:rsid w:val="004A192C"/>
    <w:rsid w:val="004B075D"/>
    <w:rsid w:val="00524786"/>
    <w:rsid w:val="005324A6"/>
    <w:rsid w:val="005B3177"/>
    <w:rsid w:val="006009A3"/>
    <w:rsid w:val="00646027"/>
    <w:rsid w:val="00756A58"/>
    <w:rsid w:val="0078767B"/>
    <w:rsid w:val="007D4098"/>
    <w:rsid w:val="007D49DE"/>
    <w:rsid w:val="008363E5"/>
    <w:rsid w:val="00915709"/>
    <w:rsid w:val="00923F5F"/>
    <w:rsid w:val="0094044F"/>
    <w:rsid w:val="00A90E92"/>
    <w:rsid w:val="00B572D2"/>
    <w:rsid w:val="00B8542F"/>
    <w:rsid w:val="00BB7BD6"/>
    <w:rsid w:val="00C427DE"/>
    <w:rsid w:val="00CA697D"/>
    <w:rsid w:val="00CE2C2F"/>
    <w:rsid w:val="00CE7C08"/>
    <w:rsid w:val="00D33181"/>
    <w:rsid w:val="00D9477A"/>
    <w:rsid w:val="00DE7D77"/>
    <w:rsid w:val="00E17114"/>
    <w:rsid w:val="00E95994"/>
    <w:rsid w:val="00EA2182"/>
    <w:rsid w:val="00F614B7"/>
    <w:rsid w:val="00F74D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D6DBB9"/>
  <w15:chartTrackingRefBased/>
  <w15:docId w15:val="{290BD066-AE5E-4390-8DCB-5D5B241492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B075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B075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B075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B075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B075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B075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B075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B075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B075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075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B075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B075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B075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B075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B075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B075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B075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B075D"/>
    <w:rPr>
      <w:rFonts w:eastAsiaTheme="majorEastAsia" w:cstheme="majorBidi"/>
      <w:color w:val="272727" w:themeColor="text1" w:themeTint="D8"/>
    </w:rPr>
  </w:style>
  <w:style w:type="paragraph" w:styleId="Title">
    <w:name w:val="Title"/>
    <w:basedOn w:val="Normal"/>
    <w:next w:val="Normal"/>
    <w:link w:val="TitleChar"/>
    <w:uiPriority w:val="10"/>
    <w:qFormat/>
    <w:rsid w:val="004B075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B075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B075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B075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B075D"/>
    <w:pPr>
      <w:spacing w:before="160"/>
      <w:jc w:val="center"/>
    </w:pPr>
    <w:rPr>
      <w:i/>
      <w:iCs/>
      <w:color w:val="404040" w:themeColor="text1" w:themeTint="BF"/>
    </w:rPr>
  </w:style>
  <w:style w:type="character" w:customStyle="1" w:styleId="QuoteChar">
    <w:name w:val="Quote Char"/>
    <w:basedOn w:val="DefaultParagraphFont"/>
    <w:link w:val="Quote"/>
    <w:uiPriority w:val="29"/>
    <w:rsid w:val="004B075D"/>
    <w:rPr>
      <w:i/>
      <w:iCs/>
      <w:color w:val="404040" w:themeColor="text1" w:themeTint="BF"/>
    </w:rPr>
  </w:style>
  <w:style w:type="paragraph" w:styleId="ListParagraph">
    <w:name w:val="List Paragraph"/>
    <w:basedOn w:val="Normal"/>
    <w:uiPriority w:val="34"/>
    <w:qFormat/>
    <w:rsid w:val="004B075D"/>
    <w:pPr>
      <w:ind w:left="720"/>
      <w:contextualSpacing/>
    </w:pPr>
  </w:style>
  <w:style w:type="character" w:styleId="IntenseEmphasis">
    <w:name w:val="Intense Emphasis"/>
    <w:basedOn w:val="DefaultParagraphFont"/>
    <w:uiPriority w:val="21"/>
    <w:qFormat/>
    <w:rsid w:val="004B075D"/>
    <w:rPr>
      <w:i/>
      <w:iCs/>
      <w:color w:val="0F4761" w:themeColor="accent1" w:themeShade="BF"/>
    </w:rPr>
  </w:style>
  <w:style w:type="paragraph" w:styleId="IntenseQuote">
    <w:name w:val="Intense Quote"/>
    <w:basedOn w:val="Normal"/>
    <w:next w:val="Normal"/>
    <w:link w:val="IntenseQuoteChar"/>
    <w:uiPriority w:val="30"/>
    <w:qFormat/>
    <w:rsid w:val="004B075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B075D"/>
    <w:rPr>
      <w:i/>
      <w:iCs/>
      <w:color w:val="0F4761" w:themeColor="accent1" w:themeShade="BF"/>
    </w:rPr>
  </w:style>
  <w:style w:type="character" w:styleId="IntenseReference">
    <w:name w:val="Intense Reference"/>
    <w:basedOn w:val="DefaultParagraphFont"/>
    <w:uiPriority w:val="32"/>
    <w:qFormat/>
    <w:rsid w:val="004B075D"/>
    <w:rPr>
      <w:b/>
      <w:bCs/>
      <w:smallCaps/>
      <w:color w:val="0F4761" w:themeColor="accent1" w:themeShade="BF"/>
      <w:spacing w:val="5"/>
    </w:rPr>
  </w:style>
  <w:style w:type="table" w:styleId="TableGrid">
    <w:name w:val="Table Grid"/>
    <w:basedOn w:val="TableNormal"/>
    <w:uiPriority w:val="39"/>
    <w:rsid w:val="004B07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9</Pages>
  <Words>16853</Words>
  <Characters>96066</Characters>
  <Application>Microsoft Office Word</Application>
  <DocSecurity>0</DocSecurity>
  <Lines>800</Lines>
  <Paragraphs>225</Paragraphs>
  <ScaleCrop>false</ScaleCrop>
  <Company>University of Warwick</Company>
  <LinksUpToDate>false</LinksUpToDate>
  <CharactersWithSpaces>112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ulton, Adam</dc:creator>
  <cp:keywords/>
  <dc:description/>
  <cp:lastModifiedBy>Boulton, Adam</cp:lastModifiedBy>
  <cp:revision>34</cp:revision>
  <dcterms:created xsi:type="dcterms:W3CDTF">2024-09-16T15:38:00Z</dcterms:created>
  <dcterms:modified xsi:type="dcterms:W3CDTF">2024-10-01T14:22:00Z</dcterms:modified>
</cp:coreProperties>
</file>